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vertAnchor="text" w:horzAnchor="margin" w:tblpY="711"/>
        <w:tblW w:w="478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1614"/>
        <w:gridCol w:w="1492"/>
        <w:gridCol w:w="1985"/>
        <w:gridCol w:w="1486"/>
        <w:gridCol w:w="1985"/>
        <w:gridCol w:w="1489"/>
      </w:tblGrid>
      <w:tr w:rsidR="00961772" w14:paraId="343C744B" w14:textId="77777777" w:rsidTr="009201CD">
        <w:trPr>
          <w:trHeight w:val="288"/>
        </w:trPr>
        <w:tc>
          <w:tcPr>
            <w:tcW w:w="1294" w:type="pct"/>
            <w:vMerge w:val="restart"/>
            <w:tcBorders>
              <w:top w:val="single" w:sz="12" w:space="0" w:color="auto"/>
              <w:bottom w:val="single" w:sz="2" w:space="0" w:color="auto"/>
            </w:tcBorders>
          </w:tcPr>
          <w:p w14:paraId="0BB4E265" w14:textId="77777777" w:rsidR="00961772" w:rsidRDefault="00961772" w:rsidP="00961772">
            <w:pPr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14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55DEA2D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2013                                          </w:t>
            </w:r>
          </w:p>
        </w:tc>
        <w:tc>
          <w:tcPr>
            <w:tcW w:w="128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EED7DA3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28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7F9C662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8</w:t>
            </w:r>
          </w:p>
        </w:tc>
      </w:tr>
      <w:tr w:rsidR="00961772" w14:paraId="02E486FC" w14:textId="77777777" w:rsidTr="009201CD">
        <w:trPr>
          <w:trHeight w:val="298"/>
        </w:trPr>
        <w:tc>
          <w:tcPr>
            <w:tcW w:w="1294" w:type="pct"/>
            <w:vMerge/>
            <w:tcBorders>
              <w:top w:val="single" w:sz="2" w:space="0" w:color="auto"/>
              <w:bottom w:val="single" w:sz="2" w:space="0" w:color="auto"/>
            </w:tcBorders>
          </w:tcPr>
          <w:p w14:paraId="0E464128" w14:textId="77777777" w:rsidR="00961772" w:rsidRDefault="00961772" w:rsidP="00961772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2" w:space="0" w:color="auto"/>
              <w:bottom w:val="single" w:sz="2" w:space="0" w:color="auto"/>
            </w:tcBorders>
          </w:tcPr>
          <w:p w14:paraId="383E6230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50" w:type="pct"/>
            <w:tcBorders>
              <w:top w:val="single" w:sz="2" w:space="0" w:color="auto"/>
              <w:bottom w:val="single" w:sz="2" w:space="0" w:color="auto"/>
            </w:tcBorders>
          </w:tcPr>
          <w:p w14:paraId="4C49B04A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41FCF374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</w:tcPr>
          <w:p w14:paraId="20148A8D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4F13FBCB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9" w:type="pct"/>
            <w:tcBorders>
              <w:top w:val="single" w:sz="2" w:space="0" w:color="auto"/>
              <w:bottom w:val="single" w:sz="2" w:space="0" w:color="auto"/>
            </w:tcBorders>
          </w:tcPr>
          <w:p w14:paraId="4CAF79E8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</w:tr>
      <w:tr w:rsidR="00961772" w14:paraId="712E1B51" w14:textId="77777777" w:rsidTr="009201CD">
        <w:trPr>
          <w:trHeight w:val="288"/>
        </w:trPr>
        <w:tc>
          <w:tcPr>
            <w:tcW w:w="1294" w:type="pct"/>
            <w:shd w:val="clear" w:color="auto" w:fill="auto"/>
          </w:tcPr>
          <w:p w14:paraId="141B32E3" w14:textId="77777777" w:rsidR="00961772" w:rsidRPr="00674F42" w:rsidRDefault="00961772" w:rsidP="00961772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95" w:type="pct"/>
          </w:tcPr>
          <w:p w14:paraId="727BF0ED" w14:textId="6059C0C9" w:rsidR="00961772" w:rsidRDefault="004420EE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961772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19</w:t>
            </w:r>
          </w:p>
        </w:tc>
        <w:tc>
          <w:tcPr>
            <w:tcW w:w="550" w:type="pct"/>
          </w:tcPr>
          <w:p w14:paraId="17D6A95D" w14:textId="31669631" w:rsidR="00961772" w:rsidRDefault="00DE0298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24</w:t>
            </w:r>
          </w:p>
        </w:tc>
        <w:tc>
          <w:tcPr>
            <w:tcW w:w="732" w:type="pct"/>
          </w:tcPr>
          <w:p w14:paraId="212C129A" w14:textId="04CBB659" w:rsidR="00961772" w:rsidRDefault="004420EE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961772">
              <w:rPr>
                <w:rFonts w:ascii="Times New Roman" w:eastAsia="宋体" w:hAnsi="Times New Roman"/>
                <w:bCs/>
                <w:sz w:val="18"/>
                <w:szCs w:val="18"/>
              </w:rPr>
              <w:t>0.001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548" w:type="pct"/>
          </w:tcPr>
          <w:p w14:paraId="32D2722A" w14:textId="4E23EC1D" w:rsidR="00961772" w:rsidRDefault="00637316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38</w:t>
            </w:r>
          </w:p>
        </w:tc>
        <w:tc>
          <w:tcPr>
            <w:tcW w:w="732" w:type="pct"/>
          </w:tcPr>
          <w:p w14:paraId="4E729564" w14:textId="423BD969" w:rsidR="00961772" w:rsidRDefault="004420EE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961772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560A52">
              <w:rPr>
                <w:rFonts w:ascii="Times New Roman" w:eastAsia="宋体" w:hAnsi="Times New Roman"/>
                <w:bCs/>
                <w:sz w:val="18"/>
                <w:szCs w:val="18"/>
              </w:rPr>
              <w:t>04</w:t>
            </w:r>
          </w:p>
        </w:tc>
        <w:tc>
          <w:tcPr>
            <w:tcW w:w="549" w:type="pct"/>
          </w:tcPr>
          <w:p w14:paraId="1CD9F8E5" w14:textId="2C0D9361" w:rsidR="00961772" w:rsidRDefault="00560A52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60</w:t>
            </w:r>
          </w:p>
        </w:tc>
      </w:tr>
      <w:tr w:rsidR="00961772" w14:paraId="7D723BCE" w14:textId="77777777" w:rsidTr="009201CD">
        <w:trPr>
          <w:trHeight w:val="288"/>
        </w:trPr>
        <w:tc>
          <w:tcPr>
            <w:tcW w:w="1294" w:type="pct"/>
            <w:shd w:val="clear" w:color="auto" w:fill="auto"/>
          </w:tcPr>
          <w:p w14:paraId="10DAE020" w14:textId="77777777" w:rsidR="00961772" w:rsidRPr="00674F42" w:rsidRDefault="00961772" w:rsidP="00961772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Age</w:t>
            </w:r>
          </w:p>
        </w:tc>
        <w:tc>
          <w:tcPr>
            <w:tcW w:w="595" w:type="pct"/>
          </w:tcPr>
          <w:p w14:paraId="37D4DC1B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7C0CBF49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10135EAA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52235F12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2032209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3D3D8DB5" w14:textId="77777777" w:rsidR="00961772" w:rsidRDefault="00961772" w:rsidP="0096177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9201CD" w14:paraId="38A8D316" w14:textId="77777777" w:rsidTr="009201CD">
        <w:trPr>
          <w:trHeight w:val="288"/>
        </w:trPr>
        <w:tc>
          <w:tcPr>
            <w:tcW w:w="1294" w:type="pct"/>
            <w:shd w:val="clear" w:color="auto" w:fill="auto"/>
          </w:tcPr>
          <w:p w14:paraId="226D52FC" w14:textId="27A71E48" w:rsidR="009201CD" w:rsidRPr="00674F42" w:rsidRDefault="009201CD" w:rsidP="009201CD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0 years</w:t>
            </w:r>
          </w:p>
        </w:tc>
        <w:tc>
          <w:tcPr>
            <w:tcW w:w="595" w:type="pct"/>
          </w:tcPr>
          <w:p w14:paraId="57155ED8" w14:textId="33899AF1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83</w:t>
            </w:r>
          </w:p>
        </w:tc>
        <w:tc>
          <w:tcPr>
            <w:tcW w:w="550" w:type="pct"/>
          </w:tcPr>
          <w:p w14:paraId="69E46161" w14:textId="473EB5BD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5.41</w:t>
            </w:r>
          </w:p>
        </w:tc>
        <w:tc>
          <w:tcPr>
            <w:tcW w:w="732" w:type="pct"/>
          </w:tcPr>
          <w:p w14:paraId="7978A911" w14:textId="38F36CD4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164</w:t>
            </w:r>
          </w:p>
        </w:tc>
        <w:tc>
          <w:tcPr>
            <w:tcW w:w="548" w:type="pct"/>
          </w:tcPr>
          <w:p w14:paraId="24FAE16C" w14:textId="5E6E42AB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18.27</w:t>
            </w:r>
          </w:p>
        </w:tc>
        <w:tc>
          <w:tcPr>
            <w:tcW w:w="732" w:type="pct"/>
          </w:tcPr>
          <w:p w14:paraId="47A6A39B" w14:textId="29AF6747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10</w:t>
            </w:r>
          </w:p>
        </w:tc>
        <w:tc>
          <w:tcPr>
            <w:tcW w:w="549" w:type="pct"/>
          </w:tcPr>
          <w:p w14:paraId="5EDF5410" w14:textId="79226261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1.44</w:t>
            </w:r>
          </w:p>
        </w:tc>
      </w:tr>
      <w:tr w:rsidR="009201CD" w14:paraId="4E12A2CE" w14:textId="77777777" w:rsidTr="009201CD">
        <w:trPr>
          <w:trHeight w:val="288"/>
        </w:trPr>
        <w:tc>
          <w:tcPr>
            <w:tcW w:w="1294" w:type="pct"/>
            <w:shd w:val="clear" w:color="auto" w:fill="auto"/>
          </w:tcPr>
          <w:p w14:paraId="3FB6D4B3" w14:textId="5552E71E" w:rsidR="009201CD" w:rsidRPr="00674F42" w:rsidRDefault="009201CD" w:rsidP="009201CD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 years</w:t>
            </w:r>
          </w:p>
        </w:tc>
        <w:tc>
          <w:tcPr>
            <w:tcW w:w="595" w:type="pct"/>
          </w:tcPr>
          <w:p w14:paraId="640AAB78" w14:textId="312CE79D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27</w:t>
            </w:r>
          </w:p>
        </w:tc>
        <w:tc>
          <w:tcPr>
            <w:tcW w:w="550" w:type="pct"/>
          </w:tcPr>
          <w:p w14:paraId="08610FA3" w14:textId="24D94E4D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1.75</w:t>
            </w:r>
          </w:p>
        </w:tc>
        <w:tc>
          <w:tcPr>
            <w:tcW w:w="732" w:type="pct"/>
          </w:tcPr>
          <w:p w14:paraId="0EA1890E" w14:textId="6B8706DD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32</w:t>
            </w:r>
          </w:p>
        </w:tc>
        <w:tc>
          <w:tcPr>
            <w:tcW w:w="548" w:type="pct"/>
          </w:tcPr>
          <w:p w14:paraId="66139156" w14:textId="20221B6B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3.51</w:t>
            </w:r>
          </w:p>
        </w:tc>
        <w:tc>
          <w:tcPr>
            <w:tcW w:w="732" w:type="pct"/>
          </w:tcPr>
          <w:p w14:paraId="17BB7360" w14:textId="627254A1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16</w:t>
            </w:r>
          </w:p>
        </w:tc>
        <w:tc>
          <w:tcPr>
            <w:tcW w:w="549" w:type="pct"/>
          </w:tcPr>
          <w:p w14:paraId="0D45E945" w14:textId="49B21E44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2.23</w:t>
            </w:r>
          </w:p>
        </w:tc>
      </w:tr>
      <w:tr w:rsidR="009201CD" w14:paraId="7DD72969" w14:textId="77777777" w:rsidTr="009201CD">
        <w:trPr>
          <w:trHeight w:val="288"/>
        </w:trPr>
        <w:tc>
          <w:tcPr>
            <w:tcW w:w="1294" w:type="pct"/>
            <w:shd w:val="clear" w:color="auto" w:fill="auto"/>
          </w:tcPr>
          <w:p w14:paraId="3BFC8F27" w14:textId="0479134C" w:rsidR="009201CD" w:rsidRPr="00674F42" w:rsidRDefault="009201CD" w:rsidP="009201CD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 w:rsidR="00A67186">
              <w:rPr>
                <w:rFonts w:ascii="Times New Roman" w:eastAsia="宋体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years</w:t>
            </w:r>
          </w:p>
        </w:tc>
        <w:tc>
          <w:tcPr>
            <w:tcW w:w="595" w:type="pct"/>
          </w:tcPr>
          <w:p w14:paraId="630CAE99" w14:textId="1DD92C36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0.0399</w:t>
            </w:r>
          </w:p>
        </w:tc>
        <w:tc>
          <w:tcPr>
            <w:tcW w:w="550" w:type="pct"/>
          </w:tcPr>
          <w:p w14:paraId="7892FED7" w14:textId="590C8229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6.09</w:t>
            </w:r>
          </w:p>
        </w:tc>
        <w:tc>
          <w:tcPr>
            <w:tcW w:w="732" w:type="pct"/>
          </w:tcPr>
          <w:p w14:paraId="3A478773" w14:textId="24DEA5EE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0.0431</w:t>
            </w:r>
          </w:p>
        </w:tc>
        <w:tc>
          <w:tcPr>
            <w:tcW w:w="548" w:type="pct"/>
          </w:tcPr>
          <w:p w14:paraId="65241EAB" w14:textId="0742542F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7.90</w:t>
            </w:r>
          </w:p>
        </w:tc>
        <w:tc>
          <w:tcPr>
            <w:tcW w:w="732" w:type="pct"/>
          </w:tcPr>
          <w:p w14:paraId="35B9626F" w14:textId="1A6FD97D" w:rsidR="009201CD" w:rsidRDefault="004420EE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9201CD">
              <w:rPr>
                <w:rFonts w:ascii="Times New Roman" w:eastAsia="宋体" w:hAnsi="Times New Roman"/>
                <w:bCs/>
                <w:sz w:val="18"/>
                <w:szCs w:val="18"/>
              </w:rPr>
              <w:t>0.0282</w:t>
            </w:r>
          </w:p>
        </w:tc>
        <w:tc>
          <w:tcPr>
            <w:tcW w:w="549" w:type="pct"/>
          </w:tcPr>
          <w:p w14:paraId="24020DC6" w14:textId="29B5F264" w:rsidR="009201CD" w:rsidRDefault="009201CD" w:rsidP="009201CD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9.08</w:t>
            </w:r>
          </w:p>
        </w:tc>
      </w:tr>
      <w:tr w:rsidR="00DE0298" w14:paraId="38856218" w14:textId="77777777" w:rsidTr="009201CD">
        <w:trPr>
          <w:trHeight w:val="288"/>
        </w:trPr>
        <w:tc>
          <w:tcPr>
            <w:tcW w:w="1294" w:type="pct"/>
            <w:shd w:val="clear" w:color="auto" w:fill="auto"/>
          </w:tcPr>
          <w:p w14:paraId="425CA219" w14:textId="5BA0D0E3" w:rsidR="00DE0298" w:rsidRPr="00674F42" w:rsidRDefault="009201CD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J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>unior high school</w:t>
            </w:r>
            <w:r w:rsidR="004420EE"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 xml:space="preserve">level education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and 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>above</w:t>
            </w:r>
          </w:p>
        </w:tc>
        <w:tc>
          <w:tcPr>
            <w:tcW w:w="595" w:type="pct"/>
          </w:tcPr>
          <w:p w14:paraId="76C363C8" w14:textId="7A0A85FB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1</w:t>
            </w:r>
          </w:p>
        </w:tc>
        <w:tc>
          <w:tcPr>
            <w:tcW w:w="550" w:type="pct"/>
          </w:tcPr>
          <w:p w14:paraId="40D7F388" w14:textId="4B7ED127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.98</w:t>
            </w:r>
          </w:p>
        </w:tc>
        <w:tc>
          <w:tcPr>
            <w:tcW w:w="732" w:type="pct"/>
          </w:tcPr>
          <w:p w14:paraId="37A67642" w14:textId="0ED4EDE0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33</w:t>
            </w:r>
          </w:p>
        </w:tc>
        <w:tc>
          <w:tcPr>
            <w:tcW w:w="548" w:type="pct"/>
          </w:tcPr>
          <w:p w14:paraId="08139141" w14:textId="0487BC72" w:rsidR="00DE0298" w:rsidRDefault="00637316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67</w:t>
            </w:r>
          </w:p>
        </w:tc>
        <w:tc>
          <w:tcPr>
            <w:tcW w:w="732" w:type="pct"/>
          </w:tcPr>
          <w:p w14:paraId="71B824D4" w14:textId="02E53543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549" w:type="pct"/>
          </w:tcPr>
          <w:p w14:paraId="4069DE63" w14:textId="612B2718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4.23</w:t>
            </w:r>
          </w:p>
        </w:tc>
      </w:tr>
      <w:tr w:rsidR="00DE0298" w14:paraId="24D304BB" w14:textId="77777777" w:rsidTr="009201CD">
        <w:trPr>
          <w:trHeight w:val="288"/>
        </w:trPr>
        <w:tc>
          <w:tcPr>
            <w:tcW w:w="1294" w:type="pct"/>
            <w:shd w:val="clear" w:color="auto" w:fill="auto"/>
          </w:tcPr>
          <w:p w14:paraId="7010FC4C" w14:textId="4D52648C" w:rsidR="00DE0298" w:rsidRPr="00674F42" w:rsidRDefault="009201CD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95F4A">
              <w:rPr>
                <w:rFonts w:ascii="Times New Roman" w:eastAsia="宋体" w:hAnsi="Times New Roman"/>
                <w:sz w:val="18"/>
                <w:szCs w:val="18"/>
              </w:rPr>
              <w:t>Marital status</w:t>
            </w: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="00DE0298"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95" w:type="pct"/>
          </w:tcPr>
          <w:p w14:paraId="56ABD7AF" w14:textId="3CEF276C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37</w:t>
            </w:r>
          </w:p>
        </w:tc>
        <w:tc>
          <w:tcPr>
            <w:tcW w:w="550" w:type="pct"/>
          </w:tcPr>
          <w:p w14:paraId="197E39F4" w14:textId="5A4418BB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2.43</w:t>
            </w:r>
          </w:p>
        </w:tc>
        <w:tc>
          <w:tcPr>
            <w:tcW w:w="732" w:type="pct"/>
          </w:tcPr>
          <w:p w14:paraId="1A821644" w14:textId="00E2796A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548" w:type="pct"/>
          </w:tcPr>
          <w:p w14:paraId="0B9CF344" w14:textId="18324E42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4.40</w:t>
            </w:r>
          </w:p>
        </w:tc>
        <w:tc>
          <w:tcPr>
            <w:tcW w:w="732" w:type="pct"/>
          </w:tcPr>
          <w:p w14:paraId="1F2D32E6" w14:textId="15923AE5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43</w:t>
            </w:r>
          </w:p>
        </w:tc>
        <w:tc>
          <w:tcPr>
            <w:tcW w:w="549" w:type="pct"/>
          </w:tcPr>
          <w:p w14:paraId="24066810" w14:textId="2416FE31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5.94</w:t>
            </w:r>
          </w:p>
        </w:tc>
      </w:tr>
      <w:tr w:rsidR="00DE0298" w14:paraId="511F85D6" w14:textId="77777777" w:rsidTr="009201CD">
        <w:trPr>
          <w:trHeight w:val="288"/>
        </w:trPr>
        <w:tc>
          <w:tcPr>
            <w:tcW w:w="1294" w:type="pct"/>
          </w:tcPr>
          <w:p w14:paraId="4E694862" w14:textId="77777777" w:rsidR="00DE0298" w:rsidRPr="00674F42" w:rsidRDefault="00DE0298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Insurance</w:t>
            </w:r>
          </w:p>
        </w:tc>
        <w:tc>
          <w:tcPr>
            <w:tcW w:w="595" w:type="pct"/>
          </w:tcPr>
          <w:p w14:paraId="380AB843" w14:textId="1BAD9B35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2</w:t>
            </w:r>
          </w:p>
        </w:tc>
        <w:tc>
          <w:tcPr>
            <w:tcW w:w="550" w:type="pct"/>
          </w:tcPr>
          <w:p w14:paraId="0E4BA1F5" w14:textId="406ED61B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19</w:t>
            </w:r>
          </w:p>
        </w:tc>
        <w:tc>
          <w:tcPr>
            <w:tcW w:w="732" w:type="pct"/>
          </w:tcPr>
          <w:p w14:paraId="0690EFA7" w14:textId="081CBF8A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1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8" w:type="pct"/>
          </w:tcPr>
          <w:p w14:paraId="01467D43" w14:textId="03A0F841" w:rsidR="00DE0298" w:rsidRDefault="00637316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732" w:type="pct"/>
          </w:tcPr>
          <w:p w14:paraId="08403189" w14:textId="0419DC85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.0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9" w:type="pct"/>
          </w:tcPr>
          <w:p w14:paraId="21B8FF1B" w14:textId="46BAD156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9</w:t>
            </w:r>
          </w:p>
        </w:tc>
      </w:tr>
      <w:tr w:rsidR="00DE0298" w14:paraId="55D07B8E" w14:textId="77777777" w:rsidTr="009201CD">
        <w:trPr>
          <w:trHeight w:val="288"/>
        </w:trPr>
        <w:tc>
          <w:tcPr>
            <w:tcW w:w="1294" w:type="pct"/>
          </w:tcPr>
          <w:p w14:paraId="415E4ED4" w14:textId="77777777" w:rsidR="00DE0298" w:rsidRPr="00674F42" w:rsidRDefault="00DE0298" w:rsidP="00DE0298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ousehold size</w:t>
            </w:r>
          </w:p>
        </w:tc>
        <w:tc>
          <w:tcPr>
            <w:tcW w:w="595" w:type="pct"/>
          </w:tcPr>
          <w:p w14:paraId="5A02E259" w14:textId="4017D9CF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1</w:t>
            </w:r>
          </w:p>
        </w:tc>
        <w:tc>
          <w:tcPr>
            <w:tcW w:w="550" w:type="pct"/>
          </w:tcPr>
          <w:p w14:paraId="3BB2472D" w14:textId="40A2C20F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9</w:t>
            </w:r>
          </w:p>
        </w:tc>
        <w:tc>
          <w:tcPr>
            <w:tcW w:w="732" w:type="pct"/>
          </w:tcPr>
          <w:p w14:paraId="416150D4" w14:textId="52546651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15</w:t>
            </w:r>
          </w:p>
        </w:tc>
        <w:tc>
          <w:tcPr>
            <w:tcW w:w="548" w:type="pct"/>
          </w:tcPr>
          <w:p w14:paraId="4D66B9CB" w14:textId="075316CF" w:rsidR="00DE0298" w:rsidRDefault="00637316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732" w:type="pct"/>
          </w:tcPr>
          <w:p w14:paraId="78F28659" w14:textId="32A9BBB0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26</w:t>
            </w:r>
          </w:p>
        </w:tc>
        <w:tc>
          <w:tcPr>
            <w:tcW w:w="549" w:type="pct"/>
          </w:tcPr>
          <w:p w14:paraId="0B18E9DD" w14:textId="35AFC85C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3.62</w:t>
            </w:r>
          </w:p>
        </w:tc>
      </w:tr>
      <w:tr w:rsidR="00DE0298" w14:paraId="485E701F" w14:textId="77777777" w:rsidTr="009201CD">
        <w:trPr>
          <w:trHeight w:val="288"/>
        </w:trPr>
        <w:tc>
          <w:tcPr>
            <w:tcW w:w="1294" w:type="pct"/>
          </w:tcPr>
          <w:p w14:paraId="3A20E03C" w14:textId="77777777" w:rsidR="00DE0298" w:rsidRPr="00674F42" w:rsidRDefault="00DE0298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Economic status</w:t>
            </w:r>
          </w:p>
        </w:tc>
        <w:tc>
          <w:tcPr>
            <w:tcW w:w="595" w:type="pct"/>
          </w:tcPr>
          <w:p w14:paraId="1A473BFC" w14:textId="777777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39D4F263" w14:textId="777777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9639083" w14:textId="777777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3BABD58B" w14:textId="777777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4A2C1B2C" w14:textId="777777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191B537C" w14:textId="777777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DE0298" w14:paraId="62052614" w14:textId="77777777" w:rsidTr="009201CD">
        <w:trPr>
          <w:trHeight w:val="288"/>
        </w:trPr>
        <w:tc>
          <w:tcPr>
            <w:tcW w:w="1294" w:type="pct"/>
          </w:tcPr>
          <w:p w14:paraId="6A003851" w14:textId="77777777" w:rsidR="00DE0298" w:rsidRPr="00674F42" w:rsidRDefault="00DE0298" w:rsidP="00DE0298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Lower</w:t>
            </w:r>
          </w:p>
        </w:tc>
        <w:tc>
          <w:tcPr>
            <w:tcW w:w="595" w:type="pct"/>
          </w:tcPr>
          <w:p w14:paraId="257D5A36" w14:textId="39FD4430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49</w:t>
            </w:r>
          </w:p>
        </w:tc>
        <w:tc>
          <w:tcPr>
            <w:tcW w:w="550" w:type="pct"/>
          </w:tcPr>
          <w:p w14:paraId="54FA9AD7" w14:textId="0C6BA8FB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32</w:t>
            </w:r>
          </w:p>
        </w:tc>
        <w:tc>
          <w:tcPr>
            <w:tcW w:w="732" w:type="pct"/>
          </w:tcPr>
          <w:p w14:paraId="2D13000D" w14:textId="0B403603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01</w:t>
            </w:r>
          </w:p>
        </w:tc>
        <w:tc>
          <w:tcPr>
            <w:tcW w:w="548" w:type="pct"/>
          </w:tcPr>
          <w:p w14:paraId="4CF5B34F" w14:textId="6DAADC42" w:rsidR="00DE0298" w:rsidRDefault="00637316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732" w:type="pct"/>
          </w:tcPr>
          <w:p w14:paraId="08ECCD92" w14:textId="0F253745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33</w:t>
            </w:r>
          </w:p>
        </w:tc>
        <w:tc>
          <w:tcPr>
            <w:tcW w:w="549" w:type="pct"/>
          </w:tcPr>
          <w:p w14:paraId="7F9714C7" w14:textId="6CFA9C22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4.55</w:t>
            </w:r>
          </w:p>
        </w:tc>
      </w:tr>
      <w:tr w:rsidR="00DE0298" w14:paraId="38B6FAFB" w14:textId="77777777" w:rsidTr="009201CD">
        <w:trPr>
          <w:trHeight w:val="288"/>
        </w:trPr>
        <w:tc>
          <w:tcPr>
            <w:tcW w:w="1294" w:type="pct"/>
          </w:tcPr>
          <w:p w14:paraId="7A92BCFB" w14:textId="77777777" w:rsidR="00DE0298" w:rsidRDefault="00DE0298" w:rsidP="00DE0298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595" w:type="pct"/>
          </w:tcPr>
          <w:p w14:paraId="6A68E2B7" w14:textId="19B11349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95</w:t>
            </w:r>
          </w:p>
        </w:tc>
        <w:tc>
          <w:tcPr>
            <w:tcW w:w="550" w:type="pct"/>
          </w:tcPr>
          <w:p w14:paraId="54CE784C" w14:textId="3D178C4D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62</w:t>
            </w:r>
          </w:p>
        </w:tc>
        <w:tc>
          <w:tcPr>
            <w:tcW w:w="732" w:type="pct"/>
          </w:tcPr>
          <w:p w14:paraId="0FE9D214" w14:textId="6A7F3383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004</w:t>
            </w:r>
          </w:p>
        </w:tc>
        <w:tc>
          <w:tcPr>
            <w:tcW w:w="548" w:type="pct"/>
          </w:tcPr>
          <w:p w14:paraId="182D1446" w14:textId="09AE02F1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0.47</w:t>
            </w:r>
          </w:p>
        </w:tc>
        <w:tc>
          <w:tcPr>
            <w:tcW w:w="732" w:type="pct"/>
          </w:tcPr>
          <w:p w14:paraId="146F6E17" w14:textId="49230623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0.0012</w:t>
            </w:r>
          </w:p>
        </w:tc>
        <w:tc>
          <w:tcPr>
            <w:tcW w:w="549" w:type="pct"/>
          </w:tcPr>
          <w:p w14:paraId="11DF25BA" w14:textId="18291467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72</w:t>
            </w:r>
          </w:p>
        </w:tc>
      </w:tr>
      <w:tr w:rsidR="00DE0298" w14:paraId="5CD1D26F" w14:textId="77777777" w:rsidTr="009201CD">
        <w:trPr>
          <w:trHeight w:val="288"/>
        </w:trPr>
        <w:tc>
          <w:tcPr>
            <w:tcW w:w="1294" w:type="pct"/>
          </w:tcPr>
          <w:p w14:paraId="5EC741AE" w14:textId="77777777" w:rsidR="00DE0298" w:rsidRDefault="00DE0298" w:rsidP="00DE0298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Higher</w:t>
            </w:r>
          </w:p>
        </w:tc>
        <w:tc>
          <w:tcPr>
            <w:tcW w:w="595" w:type="pct"/>
          </w:tcPr>
          <w:p w14:paraId="1D2F8987" w14:textId="6482AC9D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333</w:t>
            </w:r>
          </w:p>
        </w:tc>
        <w:tc>
          <w:tcPr>
            <w:tcW w:w="550" w:type="pct"/>
          </w:tcPr>
          <w:p w14:paraId="43BBC74D" w14:textId="0C6AE47D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1.78</w:t>
            </w:r>
          </w:p>
        </w:tc>
        <w:tc>
          <w:tcPr>
            <w:tcW w:w="732" w:type="pct"/>
          </w:tcPr>
          <w:p w14:paraId="15D9A4D9" w14:textId="1A2B1625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195</w:t>
            </w:r>
          </w:p>
        </w:tc>
        <w:tc>
          <w:tcPr>
            <w:tcW w:w="548" w:type="pct"/>
          </w:tcPr>
          <w:p w14:paraId="5995E46F" w14:textId="6D847C95" w:rsidR="00DE0298" w:rsidRDefault="00637316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1.72</w:t>
            </w:r>
          </w:p>
        </w:tc>
        <w:tc>
          <w:tcPr>
            <w:tcW w:w="732" w:type="pct"/>
          </w:tcPr>
          <w:p w14:paraId="66695ABA" w14:textId="6F3E6531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162</w:t>
            </w:r>
          </w:p>
        </w:tc>
        <w:tc>
          <w:tcPr>
            <w:tcW w:w="549" w:type="pct"/>
          </w:tcPr>
          <w:p w14:paraId="72CA7AB1" w14:textId="2E3BB367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2.53</w:t>
            </w:r>
          </w:p>
        </w:tc>
      </w:tr>
      <w:tr w:rsidR="00DE0298" w14:paraId="3210EF97" w14:textId="77777777" w:rsidTr="009201CD">
        <w:trPr>
          <w:trHeight w:val="288"/>
        </w:trPr>
        <w:tc>
          <w:tcPr>
            <w:tcW w:w="1294" w:type="pct"/>
          </w:tcPr>
          <w:p w14:paraId="7882C928" w14:textId="77777777" w:rsidR="00DE0298" w:rsidRDefault="00DE0298" w:rsidP="00DE0298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Highest</w:t>
            </w:r>
          </w:p>
        </w:tc>
        <w:tc>
          <w:tcPr>
            <w:tcW w:w="595" w:type="pct"/>
          </w:tcPr>
          <w:p w14:paraId="4C6C05C2" w14:textId="35B40638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846</w:t>
            </w:r>
          </w:p>
        </w:tc>
        <w:tc>
          <w:tcPr>
            <w:tcW w:w="550" w:type="pct"/>
          </w:tcPr>
          <w:p w14:paraId="6725B1A0" w14:textId="13559E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5.30</w:t>
            </w:r>
          </w:p>
        </w:tc>
        <w:tc>
          <w:tcPr>
            <w:tcW w:w="732" w:type="pct"/>
          </w:tcPr>
          <w:p w14:paraId="2C1C3246" w14:textId="22819E62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408</w:t>
            </w:r>
          </w:p>
        </w:tc>
        <w:tc>
          <w:tcPr>
            <w:tcW w:w="548" w:type="pct"/>
          </w:tcPr>
          <w:p w14:paraId="50C17787" w14:textId="2B75C8B2" w:rsidR="00DE0298" w:rsidRDefault="00637316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45.30</w:t>
            </w:r>
          </w:p>
        </w:tc>
        <w:tc>
          <w:tcPr>
            <w:tcW w:w="732" w:type="pct"/>
          </w:tcPr>
          <w:p w14:paraId="2913568D" w14:textId="318CE584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349</w:t>
            </w:r>
          </w:p>
        </w:tc>
        <w:tc>
          <w:tcPr>
            <w:tcW w:w="549" w:type="pct"/>
          </w:tcPr>
          <w:p w14:paraId="65EC3743" w14:textId="5A222342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48.34</w:t>
            </w:r>
          </w:p>
        </w:tc>
      </w:tr>
      <w:tr w:rsidR="00DE0298" w14:paraId="2E05267C" w14:textId="77777777" w:rsidTr="009201CD">
        <w:trPr>
          <w:trHeight w:val="288"/>
        </w:trPr>
        <w:tc>
          <w:tcPr>
            <w:tcW w:w="1294" w:type="pct"/>
          </w:tcPr>
          <w:p w14:paraId="4EC43D0F" w14:textId="77777777" w:rsidR="00DE0298" w:rsidRDefault="00DE0298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Smoke</w:t>
            </w:r>
          </w:p>
        </w:tc>
        <w:tc>
          <w:tcPr>
            <w:tcW w:w="595" w:type="pct"/>
          </w:tcPr>
          <w:p w14:paraId="5967540C" w14:textId="11D992BF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10</w:t>
            </w:r>
          </w:p>
        </w:tc>
        <w:tc>
          <w:tcPr>
            <w:tcW w:w="550" w:type="pct"/>
          </w:tcPr>
          <w:p w14:paraId="6C1023E7" w14:textId="4C3ABCCE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64</w:t>
            </w:r>
          </w:p>
        </w:tc>
        <w:tc>
          <w:tcPr>
            <w:tcW w:w="732" w:type="pct"/>
          </w:tcPr>
          <w:p w14:paraId="423E4310" w14:textId="6EE4BAB3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8" w:type="pct"/>
          </w:tcPr>
          <w:p w14:paraId="699F9740" w14:textId="2DD4FDA4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732" w:type="pct"/>
          </w:tcPr>
          <w:p w14:paraId="2A7A554F" w14:textId="005DA149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9" w:type="pct"/>
          </w:tcPr>
          <w:p w14:paraId="3227701F" w14:textId="44BC996C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38</w:t>
            </w:r>
          </w:p>
        </w:tc>
      </w:tr>
      <w:tr w:rsidR="00DE0298" w14:paraId="535A1906" w14:textId="77777777" w:rsidTr="009201CD">
        <w:trPr>
          <w:trHeight w:val="288"/>
        </w:trPr>
        <w:tc>
          <w:tcPr>
            <w:tcW w:w="1294" w:type="pct"/>
          </w:tcPr>
          <w:p w14:paraId="16A238FE" w14:textId="77777777" w:rsidR="00DE0298" w:rsidRPr="00522D4A" w:rsidRDefault="00DE0298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22D4A">
              <w:rPr>
                <w:rFonts w:ascii="Times New Roman" w:eastAsia="宋体" w:hAnsi="Times New Roman"/>
                <w:sz w:val="18"/>
                <w:szCs w:val="18"/>
              </w:rPr>
              <w:t>Drink</w:t>
            </w:r>
          </w:p>
        </w:tc>
        <w:tc>
          <w:tcPr>
            <w:tcW w:w="595" w:type="pct"/>
          </w:tcPr>
          <w:p w14:paraId="687128DC" w14:textId="7C5BD3D1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50" w:type="pct"/>
          </w:tcPr>
          <w:p w14:paraId="58396FCA" w14:textId="2C27F7C3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2</w:t>
            </w:r>
          </w:p>
        </w:tc>
        <w:tc>
          <w:tcPr>
            <w:tcW w:w="732" w:type="pct"/>
          </w:tcPr>
          <w:p w14:paraId="2E82797E" w14:textId="69C71DB4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8" w:type="pct"/>
          </w:tcPr>
          <w:p w14:paraId="5E7B99D5" w14:textId="4999761B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02</w:t>
            </w:r>
          </w:p>
        </w:tc>
        <w:tc>
          <w:tcPr>
            <w:tcW w:w="732" w:type="pct"/>
          </w:tcPr>
          <w:p w14:paraId="46C97006" w14:textId="13A3A957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9" w:type="pct"/>
          </w:tcPr>
          <w:p w14:paraId="38DB6262" w14:textId="43CBCC1E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03</w:t>
            </w:r>
          </w:p>
        </w:tc>
      </w:tr>
      <w:tr w:rsidR="00DE0298" w14:paraId="2E7AA098" w14:textId="77777777" w:rsidTr="009201CD">
        <w:trPr>
          <w:trHeight w:val="288"/>
        </w:trPr>
        <w:tc>
          <w:tcPr>
            <w:tcW w:w="1294" w:type="pct"/>
          </w:tcPr>
          <w:p w14:paraId="427EE9B3" w14:textId="77777777" w:rsidR="00DE0298" w:rsidRPr="00522D4A" w:rsidRDefault="00DE0298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22D4A">
              <w:rPr>
                <w:rFonts w:ascii="Times New Roman" w:eastAsia="宋体" w:hAnsi="Times New Roman"/>
                <w:sz w:val="18"/>
                <w:szCs w:val="18"/>
              </w:rPr>
              <w:t>Disability</w:t>
            </w:r>
          </w:p>
        </w:tc>
        <w:tc>
          <w:tcPr>
            <w:tcW w:w="595" w:type="pct"/>
          </w:tcPr>
          <w:p w14:paraId="19D84ECC" w14:textId="1CF5A335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8</w:t>
            </w:r>
          </w:p>
        </w:tc>
        <w:tc>
          <w:tcPr>
            <w:tcW w:w="550" w:type="pct"/>
          </w:tcPr>
          <w:p w14:paraId="1A53A8A0" w14:textId="7777777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61</w:t>
            </w:r>
          </w:p>
        </w:tc>
        <w:tc>
          <w:tcPr>
            <w:tcW w:w="732" w:type="pct"/>
          </w:tcPr>
          <w:p w14:paraId="1678C4AA" w14:textId="36CF741D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637316"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8" w:type="pct"/>
          </w:tcPr>
          <w:p w14:paraId="321D6CA0" w14:textId="7D9A620D" w:rsidR="00DE0298" w:rsidRDefault="00637316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732" w:type="pct"/>
          </w:tcPr>
          <w:p w14:paraId="2DDCF8D0" w14:textId="39276B40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09</w:t>
            </w:r>
          </w:p>
        </w:tc>
        <w:tc>
          <w:tcPr>
            <w:tcW w:w="549" w:type="pct"/>
          </w:tcPr>
          <w:p w14:paraId="1142105E" w14:textId="10C890D1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25</w:t>
            </w:r>
          </w:p>
        </w:tc>
      </w:tr>
      <w:tr w:rsidR="00DE0298" w14:paraId="3BE4790E" w14:textId="77777777" w:rsidTr="009201CD">
        <w:trPr>
          <w:trHeight w:val="96"/>
        </w:trPr>
        <w:tc>
          <w:tcPr>
            <w:tcW w:w="1294" w:type="pct"/>
          </w:tcPr>
          <w:p w14:paraId="23EBA004" w14:textId="77777777" w:rsidR="00DE0298" w:rsidRDefault="00DE0298" w:rsidP="00DE0298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utpatient</w:t>
            </w:r>
          </w:p>
        </w:tc>
        <w:tc>
          <w:tcPr>
            <w:tcW w:w="595" w:type="pct"/>
          </w:tcPr>
          <w:p w14:paraId="21668309" w14:textId="131814C0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4</w:t>
            </w:r>
          </w:p>
        </w:tc>
        <w:tc>
          <w:tcPr>
            <w:tcW w:w="550" w:type="pct"/>
          </w:tcPr>
          <w:p w14:paraId="74BDB1FB" w14:textId="53E3D9E0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26</w:t>
            </w:r>
          </w:p>
        </w:tc>
        <w:tc>
          <w:tcPr>
            <w:tcW w:w="732" w:type="pct"/>
          </w:tcPr>
          <w:p w14:paraId="2C61CF7D" w14:textId="52BC80C0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636CE9"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8" w:type="pct"/>
          </w:tcPr>
          <w:p w14:paraId="3F61B811" w14:textId="6CABAD67" w:rsidR="00DE0298" w:rsidRDefault="00636CE9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33</w:t>
            </w:r>
          </w:p>
        </w:tc>
        <w:tc>
          <w:tcPr>
            <w:tcW w:w="732" w:type="pct"/>
          </w:tcPr>
          <w:p w14:paraId="22DF2CDC" w14:textId="468ADEF8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02</w:t>
            </w:r>
          </w:p>
        </w:tc>
        <w:tc>
          <w:tcPr>
            <w:tcW w:w="549" w:type="pct"/>
          </w:tcPr>
          <w:p w14:paraId="66C8AEBD" w14:textId="5EC03262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28</w:t>
            </w:r>
          </w:p>
        </w:tc>
      </w:tr>
      <w:tr w:rsidR="00DE0298" w14:paraId="2F82E826" w14:textId="77777777" w:rsidTr="009201CD">
        <w:trPr>
          <w:trHeight w:val="96"/>
        </w:trPr>
        <w:tc>
          <w:tcPr>
            <w:tcW w:w="1294" w:type="pct"/>
          </w:tcPr>
          <w:p w14:paraId="4704D33F" w14:textId="77777777" w:rsidR="00DE0298" w:rsidRPr="00522D4A" w:rsidRDefault="00DE0298" w:rsidP="00DE0298">
            <w:pPr>
              <w:rPr>
                <w:rFonts w:ascii="Times New Roman" w:eastAsia="宋体" w:hAnsi="Times New Roman"/>
                <w:sz w:val="18"/>
                <w:szCs w:val="18"/>
                <w:highlight w:val="yellow"/>
              </w:rPr>
            </w:pPr>
            <w:r w:rsidRPr="00611D1C">
              <w:rPr>
                <w:rFonts w:ascii="Times New Roman" w:eastAsia="宋体" w:hAnsi="Times New Roman"/>
                <w:sz w:val="18"/>
                <w:szCs w:val="18"/>
              </w:rPr>
              <w:t>Outpatient times</w:t>
            </w:r>
          </w:p>
        </w:tc>
        <w:tc>
          <w:tcPr>
            <w:tcW w:w="595" w:type="pct"/>
          </w:tcPr>
          <w:p w14:paraId="1F28E477" w14:textId="72C1F2BF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16</w:t>
            </w:r>
          </w:p>
        </w:tc>
        <w:tc>
          <w:tcPr>
            <w:tcW w:w="550" w:type="pct"/>
          </w:tcPr>
          <w:p w14:paraId="7ED17521" w14:textId="0352E947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07</w:t>
            </w:r>
          </w:p>
        </w:tc>
        <w:tc>
          <w:tcPr>
            <w:tcW w:w="732" w:type="pct"/>
          </w:tcPr>
          <w:p w14:paraId="44877344" w14:textId="7AF903C6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36CE9">
              <w:rPr>
                <w:rFonts w:ascii="Times New Roman" w:eastAsia="宋体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48" w:type="pct"/>
          </w:tcPr>
          <w:p w14:paraId="1B5DD059" w14:textId="5667F88C" w:rsidR="00DE0298" w:rsidRDefault="00636CE9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35</w:t>
            </w:r>
          </w:p>
        </w:tc>
        <w:tc>
          <w:tcPr>
            <w:tcW w:w="732" w:type="pct"/>
          </w:tcPr>
          <w:p w14:paraId="790E953C" w14:textId="70BAE256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F2AAD"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9" w:type="pct"/>
          </w:tcPr>
          <w:p w14:paraId="3F8013C3" w14:textId="09386C07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3</w:t>
            </w:r>
          </w:p>
        </w:tc>
      </w:tr>
      <w:tr w:rsidR="00DE0298" w14:paraId="6CA88E29" w14:textId="77777777" w:rsidTr="009201CD">
        <w:trPr>
          <w:trHeight w:val="96"/>
        </w:trPr>
        <w:tc>
          <w:tcPr>
            <w:tcW w:w="1294" w:type="pct"/>
          </w:tcPr>
          <w:p w14:paraId="4C10B825" w14:textId="77777777" w:rsidR="00DE0298" w:rsidRDefault="00DE0298" w:rsidP="00DE0298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</w:t>
            </w:r>
          </w:p>
        </w:tc>
        <w:tc>
          <w:tcPr>
            <w:tcW w:w="595" w:type="pct"/>
          </w:tcPr>
          <w:p w14:paraId="38754214" w14:textId="09991B05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000</w:t>
            </w:r>
          </w:p>
        </w:tc>
        <w:tc>
          <w:tcPr>
            <w:tcW w:w="550" w:type="pct"/>
          </w:tcPr>
          <w:p w14:paraId="0574BC8E" w14:textId="60E19D5E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sz w:val="18"/>
                <w:szCs w:val="18"/>
              </w:rPr>
              <w:t>0.00</w:t>
            </w:r>
          </w:p>
        </w:tc>
        <w:tc>
          <w:tcPr>
            <w:tcW w:w="732" w:type="pct"/>
          </w:tcPr>
          <w:p w14:paraId="6A724B68" w14:textId="1806DF22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00</w:t>
            </w:r>
            <w:r w:rsidR="00636CE9">
              <w:rPr>
                <w:rFonts w:ascii="Times New Roman" w:eastAsia="宋体" w:hAnsi="Times New Roman"/>
                <w:sz w:val="18"/>
                <w:szCs w:val="18"/>
              </w:rPr>
              <w:t>0</w:t>
            </w:r>
          </w:p>
        </w:tc>
        <w:tc>
          <w:tcPr>
            <w:tcW w:w="548" w:type="pct"/>
          </w:tcPr>
          <w:p w14:paraId="3DC3BAFC" w14:textId="3D59BBD8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636CE9">
              <w:rPr>
                <w:rFonts w:ascii="Times New Roman" w:eastAsia="宋体" w:hAnsi="Times New Roman"/>
                <w:sz w:val="18"/>
                <w:szCs w:val="18"/>
              </w:rPr>
              <w:t>0.00</w:t>
            </w:r>
          </w:p>
        </w:tc>
        <w:tc>
          <w:tcPr>
            <w:tcW w:w="732" w:type="pct"/>
          </w:tcPr>
          <w:p w14:paraId="18E92619" w14:textId="07D8E79C" w:rsidR="00DE0298" w:rsidRDefault="00EF2AAD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000</w:t>
            </w:r>
          </w:p>
        </w:tc>
        <w:tc>
          <w:tcPr>
            <w:tcW w:w="549" w:type="pct"/>
          </w:tcPr>
          <w:p w14:paraId="43674AAC" w14:textId="1E8FC7F0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540198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</w:p>
        </w:tc>
      </w:tr>
      <w:tr w:rsidR="00DE0298" w14:paraId="55FFFF83" w14:textId="77777777" w:rsidTr="009201CD">
        <w:trPr>
          <w:trHeight w:val="96"/>
        </w:trPr>
        <w:tc>
          <w:tcPr>
            <w:tcW w:w="1294" w:type="pct"/>
          </w:tcPr>
          <w:p w14:paraId="1962A765" w14:textId="77777777" w:rsidR="00DE0298" w:rsidRDefault="00DE0298" w:rsidP="00DE0298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 times</w:t>
            </w:r>
          </w:p>
        </w:tc>
        <w:tc>
          <w:tcPr>
            <w:tcW w:w="595" w:type="pct"/>
          </w:tcPr>
          <w:p w14:paraId="78BC81C3" w14:textId="11723A35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6</w:t>
            </w:r>
          </w:p>
        </w:tc>
        <w:tc>
          <w:tcPr>
            <w:tcW w:w="550" w:type="pct"/>
          </w:tcPr>
          <w:p w14:paraId="72CB1F41" w14:textId="5342E7E7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0298">
              <w:rPr>
                <w:rFonts w:ascii="Times New Roman" w:eastAsia="宋体" w:hAnsi="Times New Roman"/>
                <w:bCs/>
                <w:sz w:val="18"/>
                <w:szCs w:val="18"/>
              </w:rPr>
              <w:t>0.38</w:t>
            </w:r>
          </w:p>
        </w:tc>
        <w:tc>
          <w:tcPr>
            <w:tcW w:w="732" w:type="pct"/>
          </w:tcPr>
          <w:p w14:paraId="757B05E8" w14:textId="7B6ED4FD" w:rsidR="00DE0298" w:rsidRDefault="00DE02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636CE9">
              <w:rPr>
                <w:rFonts w:ascii="Times New Roman" w:eastAsia="宋体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548" w:type="pct"/>
          </w:tcPr>
          <w:p w14:paraId="0B9E9AE2" w14:textId="2574CF05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636CE9">
              <w:rPr>
                <w:rFonts w:ascii="Times New Roman" w:eastAsia="宋体" w:hAnsi="Times New Roman"/>
                <w:bCs/>
                <w:sz w:val="18"/>
                <w:szCs w:val="18"/>
              </w:rPr>
              <w:t>0.84</w:t>
            </w:r>
          </w:p>
        </w:tc>
        <w:tc>
          <w:tcPr>
            <w:tcW w:w="732" w:type="pct"/>
          </w:tcPr>
          <w:p w14:paraId="5EA87E7B" w14:textId="5E3A23E7" w:rsidR="00DE0298" w:rsidRDefault="00540198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5</w:t>
            </w:r>
          </w:p>
        </w:tc>
        <w:tc>
          <w:tcPr>
            <w:tcW w:w="549" w:type="pct"/>
          </w:tcPr>
          <w:p w14:paraId="01091F3C" w14:textId="0700611E" w:rsidR="00DE0298" w:rsidRDefault="004420EE" w:rsidP="00DE0298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540198">
              <w:rPr>
                <w:rFonts w:ascii="Times New Roman" w:eastAsia="宋体" w:hAnsi="Times New Roman"/>
                <w:bCs/>
                <w:sz w:val="18"/>
                <w:szCs w:val="18"/>
              </w:rPr>
              <w:t>0.68</w:t>
            </w:r>
          </w:p>
        </w:tc>
      </w:tr>
    </w:tbl>
    <w:p w14:paraId="05B6E81D" w14:textId="5F05F60A" w:rsidR="00961772" w:rsidRDefault="001D22A2" w:rsidP="00961772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1D22A2">
        <w:rPr>
          <w:rFonts w:ascii="Times New Roman" w:hAnsi="Times New Roman" w:cs="Times New Roman"/>
          <w:color w:val="000000"/>
          <w:szCs w:val="21"/>
        </w:rPr>
        <w:t>S1</w:t>
      </w:r>
      <w:r w:rsidR="00FB6B69" w:rsidRPr="001D22A2">
        <w:rPr>
          <w:rFonts w:ascii="Times New Roman" w:eastAsia="宋体" w:hAnsi="Times New Roman" w:cs="Times New Roman"/>
          <w:szCs w:val="21"/>
        </w:rPr>
        <w:t xml:space="preserve"> </w:t>
      </w:r>
      <w:r w:rsidR="00961772">
        <w:rPr>
          <w:rFonts w:ascii="Times New Roman" w:eastAsia="宋体" w:hAnsi="Times New Roman" w:cs="Times New Roman"/>
          <w:szCs w:val="21"/>
        </w:rPr>
        <w:t xml:space="preserve">Decomposition of </w:t>
      </w:r>
      <w:r w:rsidR="00BA698D">
        <w:rPr>
          <w:rFonts w:ascii="Times New Roman" w:eastAsia="宋体" w:hAnsi="Times New Roman" w:cs="Times New Roman"/>
          <w:szCs w:val="21"/>
        </w:rPr>
        <w:t xml:space="preserve">the </w:t>
      </w:r>
      <w:r w:rsidR="00961772">
        <w:rPr>
          <w:rFonts w:ascii="Times New Roman" w:eastAsia="宋体" w:hAnsi="Times New Roman" w:cs="Times New Roman"/>
          <w:szCs w:val="21"/>
        </w:rPr>
        <w:t>concentration index of</w:t>
      </w:r>
      <w:r w:rsidR="00961772" w:rsidRPr="00EF1325">
        <w:t xml:space="preserve"> </w:t>
      </w:r>
      <w:r w:rsidR="00961772" w:rsidRPr="00EF1325">
        <w:rPr>
          <w:rFonts w:ascii="Times New Roman" w:eastAsia="宋体" w:hAnsi="Times New Roman" w:cs="Times New Roman"/>
          <w:szCs w:val="21"/>
        </w:rPr>
        <w:t>inequality of the CHE</w:t>
      </w:r>
      <w:r w:rsidR="00961772">
        <w:rPr>
          <w:rFonts w:ascii="Times New Roman" w:eastAsia="宋体" w:hAnsi="Times New Roman" w:cs="Times New Roman"/>
          <w:szCs w:val="21"/>
        </w:rPr>
        <w:t xml:space="preserve"> for </w:t>
      </w:r>
      <w:r w:rsidR="00A05432">
        <w:rPr>
          <w:rFonts w:ascii="Times New Roman" w:eastAsia="宋体" w:hAnsi="Times New Roman" w:cs="Times New Roman" w:hint="eastAsia"/>
          <w:szCs w:val="21"/>
        </w:rPr>
        <w:t>people</w:t>
      </w:r>
      <w:r w:rsidR="00A05432">
        <w:rPr>
          <w:rFonts w:ascii="Times New Roman" w:eastAsia="宋体" w:hAnsi="Times New Roman" w:cs="Times New Roman"/>
          <w:szCs w:val="21"/>
        </w:rPr>
        <w:t xml:space="preserve"> </w:t>
      </w:r>
      <w:r w:rsidR="00A05432">
        <w:rPr>
          <w:rFonts w:ascii="Times New Roman" w:eastAsia="宋体" w:hAnsi="Times New Roman" w:cs="Times New Roman" w:hint="eastAsia"/>
          <w:szCs w:val="21"/>
        </w:rPr>
        <w:t>with</w:t>
      </w:r>
      <w:r w:rsidR="00A05432">
        <w:rPr>
          <w:rFonts w:ascii="Times New Roman" w:eastAsia="宋体" w:hAnsi="Times New Roman" w:cs="Times New Roman"/>
          <w:szCs w:val="21"/>
        </w:rPr>
        <w:t xml:space="preserve"> </w:t>
      </w:r>
      <w:r w:rsidR="00A05432">
        <w:rPr>
          <w:rFonts w:ascii="Times New Roman" w:eastAsia="宋体" w:hAnsi="Times New Roman" w:cs="Times New Roman" w:hint="eastAsia"/>
          <w:szCs w:val="21"/>
        </w:rPr>
        <w:t>chronic</w:t>
      </w:r>
      <w:r w:rsidR="00384886">
        <w:rPr>
          <w:rFonts w:ascii="Times New Roman" w:eastAsia="宋体" w:hAnsi="Times New Roman" w:cs="Times New Roman"/>
          <w:szCs w:val="21"/>
        </w:rPr>
        <w:t xml:space="preserve"> </w:t>
      </w:r>
      <w:r w:rsidR="00384886">
        <w:rPr>
          <w:rFonts w:ascii="Times New Roman" w:eastAsia="宋体" w:hAnsi="Times New Roman" w:cs="Times New Roman" w:hint="eastAsia"/>
          <w:szCs w:val="21"/>
        </w:rPr>
        <w:t>disease</w:t>
      </w:r>
      <w:r w:rsidR="004651C0">
        <w:rPr>
          <w:rFonts w:ascii="Times New Roman" w:eastAsia="宋体" w:hAnsi="Times New Roman" w:cs="Times New Roman" w:hint="eastAsia"/>
          <w:szCs w:val="21"/>
        </w:rPr>
        <w:t>s</w:t>
      </w:r>
      <w:r w:rsidR="00961772">
        <w:rPr>
          <w:rFonts w:ascii="Times New Roman" w:eastAsia="宋体" w:hAnsi="Times New Roman" w:cs="Times New Roman" w:hint="eastAsia"/>
          <w:szCs w:val="21"/>
        </w:rPr>
        <w:t>,</w:t>
      </w:r>
      <w:r w:rsidR="00961772">
        <w:rPr>
          <w:rFonts w:ascii="Times New Roman" w:eastAsia="宋体" w:hAnsi="Times New Roman" w:cs="Times New Roman"/>
          <w:szCs w:val="21"/>
        </w:rPr>
        <w:t xml:space="preserve"> </w:t>
      </w:r>
      <w:r w:rsidR="00BA698D">
        <w:rPr>
          <w:rFonts w:ascii="Times New Roman" w:eastAsia="宋体" w:hAnsi="Times New Roman" w:cs="Times New Roman"/>
          <w:szCs w:val="21"/>
        </w:rPr>
        <w:t>2013–2018</w:t>
      </w:r>
    </w:p>
    <w:p w14:paraId="1F873E74" w14:textId="389E5372" w:rsidR="00A06094" w:rsidRDefault="007F04EE" w:rsidP="00A06094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2"/>
        </w:rPr>
        <w:sectPr w:rsidR="00A06094" w:rsidSect="005D2A2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Cs w:val="21"/>
        </w:rPr>
        <w:t>Abbreviations:</w:t>
      </w:r>
      <w:r w:rsidR="00A06094">
        <w:rPr>
          <w:rFonts w:ascii="Times New Roman" w:hAnsi="Times New Roman" w:cs="Times New Roman"/>
          <w:szCs w:val="21"/>
        </w:rPr>
        <w:t xml:space="preserve"> </w:t>
      </w:r>
      <w:r w:rsidR="004D1B8C">
        <w:rPr>
          <w:rFonts w:ascii="Times New Roman" w:hAnsi="Times New Roman" w:cs="Times New Roman"/>
          <w:szCs w:val="21"/>
        </w:rPr>
        <w:t>Contribution Index</w:t>
      </w:r>
    </w:p>
    <w:p w14:paraId="1A2BE363" w14:textId="2FE59FDB" w:rsidR="00DE2ABA" w:rsidRPr="00BA698D" w:rsidRDefault="001D22A2" w:rsidP="00DE2ABA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1D22A2">
        <w:rPr>
          <w:rFonts w:ascii="Times New Roman" w:hAnsi="Times New Roman" w:cs="Times New Roman"/>
          <w:color w:val="000000"/>
          <w:szCs w:val="21"/>
        </w:rPr>
        <w:lastRenderedPageBreak/>
        <w:t>S</w:t>
      </w:r>
      <w:r>
        <w:rPr>
          <w:rFonts w:ascii="Times New Roman" w:hAnsi="Times New Roman" w:cs="Times New Roman"/>
          <w:color w:val="000000"/>
          <w:szCs w:val="21"/>
        </w:rPr>
        <w:t xml:space="preserve">2 </w:t>
      </w:r>
      <w:r w:rsidR="00DE2ABA">
        <w:rPr>
          <w:rFonts w:ascii="Times New Roman" w:eastAsia="宋体" w:hAnsi="Times New Roman" w:cs="Times New Roman"/>
          <w:szCs w:val="21"/>
        </w:rPr>
        <w:t xml:space="preserve">Decomposition of </w:t>
      </w:r>
      <w:r w:rsidR="00BA698D">
        <w:rPr>
          <w:rFonts w:ascii="Times New Roman" w:eastAsia="宋体" w:hAnsi="Times New Roman" w:cs="Times New Roman"/>
          <w:szCs w:val="21"/>
        </w:rPr>
        <w:t xml:space="preserve">the </w:t>
      </w:r>
      <w:r w:rsidR="00DE2ABA">
        <w:rPr>
          <w:rFonts w:ascii="Times New Roman" w:eastAsia="宋体" w:hAnsi="Times New Roman" w:cs="Times New Roman"/>
          <w:szCs w:val="21"/>
        </w:rPr>
        <w:t>concentration index of</w:t>
      </w:r>
      <w:r w:rsidR="00DE2ABA" w:rsidRPr="00EF1325">
        <w:t xml:space="preserve"> </w:t>
      </w:r>
      <w:r w:rsidR="00DE2ABA" w:rsidRPr="00EF1325">
        <w:rPr>
          <w:rFonts w:ascii="Times New Roman" w:eastAsia="宋体" w:hAnsi="Times New Roman" w:cs="Times New Roman"/>
          <w:szCs w:val="21"/>
        </w:rPr>
        <w:t>inequality of the CHE</w:t>
      </w:r>
      <w:r w:rsidR="00DE2ABA">
        <w:rPr>
          <w:rFonts w:ascii="Times New Roman" w:eastAsia="宋体" w:hAnsi="Times New Roman" w:cs="Times New Roman"/>
          <w:szCs w:val="21"/>
        </w:rPr>
        <w:t xml:space="preserve"> for </w:t>
      </w:r>
      <w:r w:rsidR="00DE2ABA">
        <w:rPr>
          <w:rFonts w:ascii="Times New Roman" w:eastAsia="宋体" w:hAnsi="Times New Roman" w:cs="Times New Roman" w:hint="eastAsia"/>
          <w:szCs w:val="21"/>
        </w:rPr>
        <w:t>people</w:t>
      </w:r>
      <w:r w:rsidR="00DE2ABA">
        <w:rPr>
          <w:rFonts w:ascii="Times New Roman" w:eastAsia="宋体" w:hAnsi="Times New Roman" w:cs="Times New Roman"/>
          <w:szCs w:val="21"/>
        </w:rPr>
        <w:t xml:space="preserve"> </w:t>
      </w:r>
      <w:r w:rsidR="00DE2ABA">
        <w:rPr>
          <w:rFonts w:ascii="Times New Roman" w:eastAsia="宋体" w:hAnsi="Times New Roman" w:cs="Times New Roman" w:hint="eastAsia"/>
          <w:szCs w:val="21"/>
        </w:rPr>
        <w:t>with</w:t>
      </w:r>
      <w:r w:rsidR="00DE2ABA">
        <w:rPr>
          <w:rFonts w:ascii="Times New Roman" w:eastAsia="宋体" w:hAnsi="Times New Roman" w:cs="Times New Roman"/>
          <w:szCs w:val="21"/>
        </w:rPr>
        <w:t xml:space="preserve">out </w:t>
      </w:r>
      <w:r w:rsidR="00DE2ABA">
        <w:rPr>
          <w:rFonts w:ascii="Times New Roman" w:eastAsia="宋体" w:hAnsi="Times New Roman" w:cs="Times New Roman" w:hint="eastAsia"/>
          <w:szCs w:val="21"/>
        </w:rPr>
        <w:t>chronic</w:t>
      </w:r>
      <w:r w:rsidR="00DE2ABA">
        <w:rPr>
          <w:rFonts w:ascii="Times New Roman" w:eastAsia="宋体" w:hAnsi="Times New Roman" w:cs="Times New Roman"/>
          <w:szCs w:val="21"/>
        </w:rPr>
        <w:t xml:space="preserve"> </w:t>
      </w:r>
      <w:r w:rsidR="00DE2ABA">
        <w:rPr>
          <w:rFonts w:ascii="Times New Roman" w:eastAsia="宋体" w:hAnsi="Times New Roman" w:cs="Times New Roman" w:hint="eastAsia"/>
          <w:szCs w:val="21"/>
        </w:rPr>
        <w:t>disease</w:t>
      </w:r>
      <w:r w:rsidR="004651C0">
        <w:rPr>
          <w:rFonts w:ascii="Times New Roman" w:eastAsia="宋体" w:hAnsi="Times New Roman" w:cs="Times New Roman"/>
          <w:szCs w:val="21"/>
        </w:rPr>
        <w:t>s</w:t>
      </w:r>
      <w:r w:rsidR="00DE2ABA">
        <w:rPr>
          <w:rFonts w:ascii="Times New Roman" w:eastAsia="宋体" w:hAnsi="Times New Roman" w:cs="Times New Roman" w:hint="eastAsia"/>
          <w:szCs w:val="21"/>
        </w:rPr>
        <w:t>,</w:t>
      </w:r>
      <w:r w:rsidR="00DE2ABA">
        <w:rPr>
          <w:rFonts w:ascii="Times New Roman" w:eastAsia="宋体" w:hAnsi="Times New Roman" w:cs="Times New Roman"/>
          <w:szCs w:val="21"/>
        </w:rPr>
        <w:t xml:space="preserve"> </w:t>
      </w:r>
      <w:r w:rsidR="00BA698D">
        <w:rPr>
          <w:rFonts w:ascii="Times New Roman" w:eastAsia="宋体" w:hAnsi="Times New Roman" w:cs="Times New Roman"/>
          <w:szCs w:val="21"/>
        </w:rPr>
        <w:t>2013–2018</w:t>
      </w:r>
    </w:p>
    <w:tbl>
      <w:tblPr>
        <w:tblStyle w:val="1"/>
        <w:tblpPr w:leftFromText="180" w:rightFromText="180" w:vertAnchor="text" w:horzAnchor="margin" w:tblpY="230"/>
        <w:tblW w:w="478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1614"/>
        <w:gridCol w:w="1492"/>
        <w:gridCol w:w="1985"/>
        <w:gridCol w:w="1486"/>
        <w:gridCol w:w="1985"/>
        <w:gridCol w:w="1489"/>
      </w:tblGrid>
      <w:tr w:rsidR="00DE2ABA" w14:paraId="2150554E" w14:textId="77777777" w:rsidTr="008B6FFF">
        <w:trPr>
          <w:trHeight w:val="288"/>
        </w:trPr>
        <w:tc>
          <w:tcPr>
            <w:tcW w:w="1294" w:type="pct"/>
            <w:vMerge w:val="restart"/>
            <w:tcBorders>
              <w:top w:val="single" w:sz="12" w:space="0" w:color="auto"/>
              <w:bottom w:val="single" w:sz="2" w:space="0" w:color="auto"/>
            </w:tcBorders>
          </w:tcPr>
          <w:p w14:paraId="5858F7D7" w14:textId="77777777" w:rsidR="00DE2ABA" w:rsidRDefault="00DE2ABA" w:rsidP="00DE2ABA">
            <w:pPr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14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828E1FF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2013                                          </w:t>
            </w:r>
          </w:p>
        </w:tc>
        <w:tc>
          <w:tcPr>
            <w:tcW w:w="128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0372ED40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28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6B045C28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8</w:t>
            </w:r>
          </w:p>
        </w:tc>
      </w:tr>
      <w:tr w:rsidR="00DE2ABA" w14:paraId="34F04EC6" w14:textId="77777777" w:rsidTr="008B6FFF">
        <w:trPr>
          <w:trHeight w:val="298"/>
        </w:trPr>
        <w:tc>
          <w:tcPr>
            <w:tcW w:w="1294" w:type="pct"/>
            <w:vMerge/>
            <w:tcBorders>
              <w:top w:val="single" w:sz="2" w:space="0" w:color="auto"/>
              <w:bottom w:val="single" w:sz="2" w:space="0" w:color="auto"/>
            </w:tcBorders>
          </w:tcPr>
          <w:p w14:paraId="21E56508" w14:textId="77777777" w:rsidR="00DE2ABA" w:rsidRDefault="00DE2ABA" w:rsidP="00DE2ABA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2" w:space="0" w:color="auto"/>
              <w:bottom w:val="single" w:sz="2" w:space="0" w:color="auto"/>
            </w:tcBorders>
          </w:tcPr>
          <w:p w14:paraId="7861B99F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50" w:type="pct"/>
            <w:tcBorders>
              <w:top w:val="single" w:sz="2" w:space="0" w:color="auto"/>
              <w:bottom w:val="single" w:sz="2" w:space="0" w:color="auto"/>
            </w:tcBorders>
          </w:tcPr>
          <w:p w14:paraId="581B012C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1F08CAEE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</w:tcPr>
          <w:p w14:paraId="2F5DCD0D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3C90353A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9" w:type="pct"/>
            <w:tcBorders>
              <w:top w:val="single" w:sz="2" w:space="0" w:color="auto"/>
              <w:bottom w:val="single" w:sz="2" w:space="0" w:color="auto"/>
            </w:tcBorders>
          </w:tcPr>
          <w:p w14:paraId="0356D32E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</w:tr>
      <w:tr w:rsidR="00DE2ABA" w14:paraId="7B20D535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020ACB37" w14:textId="77777777" w:rsidR="00DE2ABA" w:rsidRPr="00674F42" w:rsidRDefault="00DE2ABA" w:rsidP="00DE2ABA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95" w:type="pct"/>
          </w:tcPr>
          <w:p w14:paraId="7322A2D1" w14:textId="6ECF1F43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04</w:t>
            </w:r>
          </w:p>
        </w:tc>
        <w:tc>
          <w:tcPr>
            <w:tcW w:w="550" w:type="pct"/>
          </w:tcPr>
          <w:p w14:paraId="12CD21B8" w14:textId="782FF70D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32</w:t>
            </w:r>
          </w:p>
        </w:tc>
        <w:tc>
          <w:tcPr>
            <w:tcW w:w="732" w:type="pct"/>
          </w:tcPr>
          <w:p w14:paraId="629348B6" w14:textId="6A6E6818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15</w:t>
            </w:r>
          </w:p>
        </w:tc>
        <w:tc>
          <w:tcPr>
            <w:tcW w:w="548" w:type="pct"/>
          </w:tcPr>
          <w:p w14:paraId="47596926" w14:textId="64AA96DA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1.3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732" w:type="pct"/>
          </w:tcPr>
          <w:p w14:paraId="4C23BA62" w14:textId="23170A05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549" w:type="pct"/>
          </w:tcPr>
          <w:p w14:paraId="11B22ACE" w14:textId="049B46A5" w:rsidR="00DE2ABA" w:rsidRDefault="00E1791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64</w:t>
            </w:r>
          </w:p>
        </w:tc>
      </w:tr>
      <w:tr w:rsidR="00DE2ABA" w14:paraId="2B281C16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35A0512F" w14:textId="77777777" w:rsidR="00DE2ABA" w:rsidRPr="00674F42" w:rsidRDefault="00DE2ABA" w:rsidP="00DE2ABA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Age</w:t>
            </w:r>
          </w:p>
        </w:tc>
        <w:tc>
          <w:tcPr>
            <w:tcW w:w="595" w:type="pct"/>
          </w:tcPr>
          <w:p w14:paraId="62574686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49396356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9A4C038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006F065B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E5374A6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22AEE8DD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8B6FFF" w14:paraId="6D0A53CB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3CCA3B81" w14:textId="656F9ABB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0 years</w:t>
            </w:r>
          </w:p>
        </w:tc>
        <w:tc>
          <w:tcPr>
            <w:tcW w:w="595" w:type="pct"/>
          </w:tcPr>
          <w:p w14:paraId="35599097" w14:textId="04BEE029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3452</w:t>
            </w:r>
          </w:p>
        </w:tc>
        <w:tc>
          <w:tcPr>
            <w:tcW w:w="550" w:type="pct"/>
          </w:tcPr>
          <w:p w14:paraId="480CCAB2" w14:textId="74322828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251.35</w:t>
            </w:r>
          </w:p>
        </w:tc>
        <w:tc>
          <w:tcPr>
            <w:tcW w:w="732" w:type="pct"/>
          </w:tcPr>
          <w:p w14:paraId="2DC8E056" w14:textId="5C9DAA58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3811</w:t>
            </w:r>
          </w:p>
        </w:tc>
        <w:tc>
          <w:tcPr>
            <w:tcW w:w="548" w:type="pct"/>
          </w:tcPr>
          <w:p w14:paraId="0E531CA3" w14:textId="5B0C0A4E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337.11</w:t>
            </w:r>
          </w:p>
        </w:tc>
        <w:tc>
          <w:tcPr>
            <w:tcW w:w="732" w:type="pct"/>
          </w:tcPr>
          <w:p w14:paraId="257E4114" w14:textId="6FAE5A2C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3095</w:t>
            </w:r>
          </w:p>
        </w:tc>
        <w:tc>
          <w:tcPr>
            <w:tcW w:w="549" w:type="pct"/>
          </w:tcPr>
          <w:p w14:paraId="77936804" w14:textId="6F12D7B6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357.09</w:t>
            </w:r>
          </w:p>
        </w:tc>
      </w:tr>
      <w:tr w:rsidR="008B6FFF" w14:paraId="08BE48B1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403D73C7" w14:textId="7DDED784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 years</w:t>
            </w:r>
          </w:p>
        </w:tc>
        <w:tc>
          <w:tcPr>
            <w:tcW w:w="595" w:type="pct"/>
          </w:tcPr>
          <w:p w14:paraId="108F7BD4" w14:textId="7B5C5041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.1295</w:t>
            </w:r>
          </w:p>
        </w:tc>
        <w:tc>
          <w:tcPr>
            <w:tcW w:w="550" w:type="pct"/>
          </w:tcPr>
          <w:p w14:paraId="6B8E2205" w14:textId="1CDD4628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94.30</w:t>
            </w:r>
          </w:p>
        </w:tc>
        <w:tc>
          <w:tcPr>
            <w:tcW w:w="732" w:type="pct"/>
          </w:tcPr>
          <w:p w14:paraId="46BC07E3" w14:textId="06B9A939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1422</w:t>
            </w:r>
          </w:p>
        </w:tc>
        <w:tc>
          <w:tcPr>
            <w:tcW w:w="548" w:type="pct"/>
          </w:tcPr>
          <w:p w14:paraId="368762DC" w14:textId="7E8E7A0B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25.78</w:t>
            </w:r>
          </w:p>
        </w:tc>
        <w:tc>
          <w:tcPr>
            <w:tcW w:w="732" w:type="pct"/>
          </w:tcPr>
          <w:p w14:paraId="02E87222" w14:textId="0A4AAB16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1149</w:t>
            </w:r>
          </w:p>
        </w:tc>
        <w:tc>
          <w:tcPr>
            <w:tcW w:w="549" w:type="pct"/>
          </w:tcPr>
          <w:p w14:paraId="2A6F3E85" w14:textId="582FF810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32.59</w:t>
            </w:r>
          </w:p>
        </w:tc>
      </w:tr>
      <w:tr w:rsidR="008B6FFF" w14:paraId="14E283BC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06F766A7" w14:textId="01ECC0FB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 w:rsidR="00273933">
              <w:rPr>
                <w:rFonts w:ascii="Times New Roman" w:eastAsia="宋体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years</w:t>
            </w:r>
          </w:p>
        </w:tc>
        <w:tc>
          <w:tcPr>
            <w:tcW w:w="595" w:type="pct"/>
          </w:tcPr>
          <w:p w14:paraId="5C29B88F" w14:textId="1874211B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2225</w:t>
            </w:r>
          </w:p>
        </w:tc>
        <w:tc>
          <w:tcPr>
            <w:tcW w:w="550" w:type="pct"/>
          </w:tcPr>
          <w:p w14:paraId="479A2003" w14:textId="194944E1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62.01</w:t>
            </w:r>
          </w:p>
        </w:tc>
        <w:tc>
          <w:tcPr>
            <w:tcW w:w="732" w:type="pct"/>
          </w:tcPr>
          <w:p w14:paraId="7ECAF9AA" w14:textId="7DDAEE1D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2435</w:t>
            </w:r>
          </w:p>
        </w:tc>
        <w:tc>
          <w:tcPr>
            <w:tcW w:w="548" w:type="pct"/>
          </w:tcPr>
          <w:p w14:paraId="4BD8E226" w14:textId="30D11022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15.39</w:t>
            </w:r>
          </w:p>
        </w:tc>
        <w:tc>
          <w:tcPr>
            <w:tcW w:w="732" w:type="pct"/>
          </w:tcPr>
          <w:p w14:paraId="5A689B27" w14:textId="0A20A364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1960</w:t>
            </w:r>
          </w:p>
        </w:tc>
        <w:tc>
          <w:tcPr>
            <w:tcW w:w="549" w:type="pct"/>
          </w:tcPr>
          <w:p w14:paraId="7A150EB7" w14:textId="161ECA03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26.13</w:t>
            </w:r>
          </w:p>
        </w:tc>
      </w:tr>
      <w:tr w:rsidR="008B6FFF" w14:paraId="6EBDDA93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50E48382" w14:textId="39731B46" w:rsidR="008B6FFF" w:rsidRPr="00674F42" w:rsidRDefault="008B6FFF" w:rsidP="008B6F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J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>unior high school</w:t>
            </w:r>
            <w:r w:rsidR="004420EE"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 xml:space="preserve">level education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and 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>above</w:t>
            </w:r>
          </w:p>
        </w:tc>
        <w:tc>
          <w:tcPr>
            <w:tcW w:w="595" w:type="pct"/>
          </w:tcPr>
          <w:p w14:paraId="6996059D" w14:textId="268882B2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018</w:t>
            </w:r>
          </w:p>
        </w:tc>
        <w:tc>
          <w:tcPr>
            <w:tcW w:w="550" w:type="pct"/>
          </w:tcPr>
          <w:p w14:paraId="3B624DC0" w14:textId="34316FA8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32</w:t>
            </w:r>
          </w:p>
        </w:tc>
        <w:tc>
          <w:tcPr>
            <w:tcW w:w="732" w:type="pct"/>
          </w:tcPr>
          <w:p w14:paraId="454D7FF0" w14:textId="2EFB45AE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53</w:t>
            </w:r>
          </w:p>
        </w:tc>
        <w:tc>
          <w:tcPr>
            <w:tcW w:w="548" w:type="pct"/>
          </w:tcPr>
          <w:p w14:paraId="4931F513" w14:textId="59B97260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4.73</w:t>
            </w:r>
          </w:p>
        </w:tc>
        <w:tc>
          <w:tcPr>
            <w:tcW w:w="732" w:type="pct"/>
          </w:tcPr>
          <w:p w14:paraId="1C93C068" w14:textId="6B0C9161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118</w:t>
            </w:r>
          </w:p>
        </w:tc>
        <w:tc>
          <w:tcPr>
            <w:tcW w:w="549" w:type="pct"/>
          </w:tcPr>
          <w:p w14:paraId="6B491BD6" w14:textId="3C181FDB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3.65</w:t>
            </w:r>
          </w:p>
        </w:tc>
      </w:tr>
      <w:tr w:rsidR="008B6FFF" w14:paraId="45BF39CE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047720BC" w14:textId="1AAB2D26" w:rsidR="008B6FFF" w:rsidRPr="00674F42" w:rsidRDefault="008B6FFF" w:rsidP="008B6F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95F4A">
              <w:rPr>
                <w:rFonts w:ascii="Times New Roman" w:eastAsia="宋体" w:hAnsi="Times New Roman"/>
                <w:sz w:val="18"/>
                <w:szCs w:val="18"/>
              </w:rPr>
              <w:t>Marital status</w:t>
            </w: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595" w:type="pct"/>
          </w:tcPr>
          <w:p w14:paraId="692F6BFD" w14:textId="61863283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46</w:t>
            </w:r>
          </w:p>
        </w:tc>
        <w:tc>
          <w:tcPr>
            <w:tcW w:w="550" w:type="pct"/>
          </w:tcPr>
          <w:p w14:paraId="5B4EC2BE" w14:textId="0BF24F27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3.37</w:t>
            </w:r>
          </w:p>
        </w:tc>
        <w:tc>
          <w:tcPr>
            <w:tcW w:w="732" w:type="pct"/>
          </w:tcPr>
          <w:p w14:paraId="7791DA32" w14:textId="036EC841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82</w:t>
            </w:r>
          </w:p>
        </w:tc>
        <w:tc>
          <w:tcPr>
            <w:tcW w:w="548" w:type="pct"/>
          </w:tcPr>
          <w:p w14:paraId="316CB4F0" w14:textId="65F7CA0E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7.22</w:t>
            </w:r>
          </w:p>
        </w:tc>
        <w:tc>
          <w:tcPr>
            <w:tcW w:w="732" w:type="pct"/>
          </w:tcPr>
          <w:p w14:paraId="32662FEF" w14:textId="6110CEEA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45</w:t>
            </w:r>
          </w:p>
        </w:tc>
        <w:tc>
          <w:tcPr>
            <w:tcW w:w="549" w:type="pct"/>
          </w:tcPr>
          <w:p w14:paraId="1549A803" w14:textId="5EE62680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5.14</w:t>
            </w:r>
          </w:p>
        </w:tc>
      </w:tr>
      <w:tr w:rsidR="00DE2ABA" w14:paraId="2DAABA08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54196EF3" w14:textId="77777777" w:rsidR="00DE2ABA" w:rsidRPr="00674F42" w:rsidRDefault="00DE2ABA" w:rsidP="00DE2ABA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Insurance</w:t>
            </w:r>
          </w:p>
        </w:tc>
        <w:tc>
          <w:tcPr>
            <w:tcW w:w="595" w:type="pct"/>
          </w:tcPr>
          <w:p w14:paraId="6EC23552" w14:textId="7D979A4F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002</w:t>
            </w:r>
          </w:p>
        </w:tc>
        <w:tc>
          <w:tcPr>
            <w:tcW w:w="550" w:type="pct"/>
          </w:tcPr>
          <w:p w14:paraId="2B846AD9" w14:textId="6447F25B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8</w:t>
            </w:r>
          </w:p>
        </w:tc>
        <w:tc>
          <w:tcPr>
            <w:tcW w:w="732" w:type="pct"/>
          </w:tcPr>
          <w:p w14:paraId="1203DB94" w14:textId="10D2E1C1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548" w:type="pct"/>
          </w:tcPr>
          <w:p w14:paraId="390B80F3" w14:textId="1363FB62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81</w:t>
            </w:r>
          </w:p>
        </w:tc>
        <w:tc>
          <w:tcPr>
            <w:tcW w:w="732" w:type="pct"/>
          </w:tcPr>
          <w:p w14:paraId="095ECF5C" w14:textId="7CFA318B" w:rsidR="00DE2ABA" w:rsidRDefault="00E1791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19</w:t>
            </w:r>
          </w:p>
        </w:tc>
        <w:tc>
          <w:tcPr>
            <w:tcW w:w="549" w:type="pct"/>
          </w:tcPr>
          <w:p w14:paraId="1545B12D" w14:textId="6EB39A2F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2.23</w:t>
            </w:r>
          </w:p>
        </w:tc>
      </w:tr>
      <w:tr w:rsidR="00E17911" w14:paraId="76231627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09AF7E9B" w14:textId="77777777" w:rsidR="00E17911" w:rsidRPr="00674F42" w:rsidRDefault="00E17911" w:rsidP="00E17911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ousehold size</w:t>
            </w:r>
          </w:p>
        </w:tc>
        <w:tc>
          <w:tcPr>
            <w:tcW w:w="595" w:type="pct"/>
          </w:tcPr>
          <w:p w14:paraId="2C98AE8A" w14:textId="53950BAD" w:rsidR="00E17911" w:rsidRDefault="004420EE" w:rsidP="00E17911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0.0053</w:t>
            </w:r>
          </w:p>
        </w:tc>
        <w:tc>
          <w:tcPr>
            <w:tcW w:w="550" w:type="pct"/>
          </w:tcPr>
          <w:p w14:paraId="786CC0BE" w14:textId="45EAF135" w:rsidR="00E17911" w:rsidRDefault="00E17911" w:rsidP="00E17911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89</w:t>
            </w:r>
          </w:p>
        </w:tc>
        <w:tc>
          <w:tcPr>
            <w:tcW w:w="732" w:type="pct"/>
          </w:tcPr>
          <w:p w14:paraId="7F2B2657" w14:textId="18F0B52A" w:rsidR="00E17911" w:rsidRDefault="004420EE" w:rsidP="00E17911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0.0042</w:t>
            </w:r>
          </w:p>
        </w:tc>
        <w:tc>
          <w:tcPr>
            <w:tcW w:w="548" w:type="pct"/>
          </w:tcPr>
          <w:p w14:paraId="356AD868" w14:textId="07B1FFBC" w:rsidR="00E17911" w:rsidRDefault="00E17911" w:rsidP="00E17911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72</w:t>
            </w:r>
          </w:p>
        </w:tc>
        <w:tc>
          <w:tcPr>
            <w:tcW w:w="732" w:type="pct"/>
          </w:tcPr>
          <w:p w14:paraId="5EFCF0E9" w14:textId="08447A7A" w:rsidR="00E17911" w:rsidRDefault="00E17911" w:rsidP="00E17911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46</w:t>
            </w:r>
          </w:p>
        </w:tc>
        <w:tc>
          <w:tcPr>
            <w:tcW w:w="549" w:type="pct"/>
          </w:tcPr>
          <w:p w14:paraId="28B30066" w14:textId="17542D21" w:rsidR="00E17911" w:rsidRDefault="004420EE" w:rsidP="00E17911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5.33</w:t>
            </w:r>
          </w:p>
        </w:tc>
      </w:tr>
      <w:tr w:rsidR="00DE2ABA" w14:paraId="0E8154D1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3B15D2D9" w14:textId="77777777" w:rsidR="00DE2ABA" w:rsidRPr="00674F42" w:rsidRDefault="00DE2ABA" w:rsidP="00DE2ABA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Economic status</w:t>
            </w:r>
          </w:p>
        </w:tc>
        <w:tc>
          <w:tcPr>
            <w:tcW w:w="595" w:type="pct"/>
          </w:tcPr>
          <w:p w14:paraId="4F46B243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66318F9A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165EE9EE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524100EA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22CCE65A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29ADE044" w14:textId="77777777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DE2ABA" w14:paraId="056ABCA0" w14:textId="77777777" w:rsidTr="008B6FFF">
        <w:trPr>
          <w:trHeight w:val="288"/>
        </w:trPr>
        <w:tc>
          <w:tcPr>
            <w:tcW w:w="1294" w:type="pct"/>
            <w:shd w:val="clear" w:color="auto" w:fill="auto"/>
          </w:tcPr>
          <w:p w14:paraId="129F8DAD" w14:textId="77777777" w:rsidR="00DE2ABA" w:rsidRPr="00674F42" w:rsidRDefault="00DE2ABA" w:rsidP="00DE2ABA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Lower</w:t>
            </w:r>
          </w:p>
        </w:tc>
        <w:tc>
          <w:tcPr>
            <w:tcW w:w="595" w:type="pct"/>
          </w:tcPr>
          <w:p w14:paraId="0E0ADEB9" w14:textId="39FF1874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79</w:t>
            </w:r>
          </w:p>
        </w:tc>
        <w:tc>
          <w:tcPr>
            <w:tcW w:w="550" w:type="pct"/>
          </w:tcPr>
          <w:p w14:paraId="520F0D83" w14:textId="09E2EC4D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.72</w:t>
            </w:r>
          </w:p>
        </w:tc>
        <w:tc>
          <w:tcPr>
            <w:tcW w:w="732" w:type="pct"/>
          </w:tcPr>
          <w:p w14:paraId="26863E2C" w14:textId="6AEE532B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179</w:t>
            </w:r>
          </w:p>
        </w:tc>
        <w:tc>
          <w:tcPr>
            <w:tcW w:w="548" w:type="pct"/>
          </w:tcPr>
          <w:p w14:paraId="070BE0D3" w14:textId="18D46737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15.87</w:t>
            </w:r>
          </w:p>
        </w:tc>
        <w:tc>
          <w:tcPr>
            <w:tcW w:w="732" w:type="pct"/>
          </w:tcPr>
          <w:p w14:paraId="6DBCB306" w14:textId="36D0F4D9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220</w:t>
            </w:r>
          </w:p>
        </w:tc>
        <w:tc>
          <w:tcPr>
            <w:tcW w:w="549" w:type="pct"/>
          </w:tcPr>
          <w:p w14:paraId="7B2CEC1B" w14:textId="4E44E9A4" w:rsidR="00DE2ABA" w:rsidRDefault="00E1791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5.39</w:t>
            </w:r>
          </w:p>
        </w:tc>
      </w:tr>
      <w:tr w:rsidR="00DE2ABA" w14:paraId="39B3D7DA" w14:textId="77777777" w:rsidTr="008B6FFF">
        <w:trPr>
          <w:trHeight w:val="288"/>
        </w:trPr>
        <w:tc>
          <w:tcPr>
            <w:tcW w:w="1294" w:type="pct"/>
          </w:tcPr>
          <w:p w14:paraId="6AD3007E" w14:textId="77777777" w:rsidR="00DE2ABA" w:rsidRDefault="00DE2ABA" w:rsidP="00DE2ABA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595" w:type="pct"/>
          </w:tcPr>
          <w:p w14:paraId="3BC6CEB8" w14:textId="6820A5E3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04</w:t>
            </w:r>
          </w:p>
        </w:tc>
        <w:tc>
          <w:tcPr>
            <w:tcW w:w="550" w:type="pct"/>
          </w:tcPr>
          <w:p w14:paraId="54F546E1" w14:textId="0E736D0F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0.31</w:t>
            </w:r>
          </w:p>
        </w:tc>
        <w:tc>
          <w:tcPr>
            <w:tcW w:w="732" w:type="pct"/>
          </w:tcPr>
          <w:p w14:paraId="60ACFE01" w14:textId="0C8C7ECA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11</w:t>
            </w:r>
          </w:p>
        </w:tc>
        <w:tc>
          <w:tcPr>
            <w:tcW w:w="548" w:type="pct"/>
          </w:tcPr>
          <w:p w14:paraId="67994527" w14:textId="05975D6A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96</w:t>
            </w:r>
          </w:p>
        </w:tc>
        <w:tc>
          <w:tcPr>
            <w:tcW w:w="732" w:type="pct"/>
          </w:tcPr>
          <w:p w14:paraId="7DFECC5F" w14:textId="6E5C61B2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01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549" w:type="pct"/>
          </w:tcPr>
          <w:p w14:paraId="32F3453C" w14:textId="6ED30173" w:rsidR="00DE2ABA" w:rsidRDefault="00E1791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13</w:t>
            </w:r>
          </w:p>
        </w:tc>
      </w:tr>
      <w:tr w:rsidR="00DE2ABA" w14:paraId="2D685C01" w14:textId="77777777" w:rsidTr="008B6FFF">
        <w:trPr>
          <w:trHeight w:val="288"/>
        </w:trPr>
        <w:tc>
          <w:tcPr>
            <w:tcW w:w="1294" w:type="pct"/>
          </w:tcPr>
          <w:p w14:paraId="436CA3DB" w14:textId="77777777" w:rsidR="00DE2ABA" w:rsidRDefault="00DE2ABA" w:rsidP="00DE2ABA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Higher</w:t>
            </w:r>
          </w:p>
        </w:tc>
        <w:tc>
          <w:tcPr>
            <w:tcW w:w="595" w:type="pct"/>
          </w:tcPr>
          <w:p w14:paraId="39D6E459" w14:textId="156CF996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007</w:t>
            </w:r>
          </w:p>
        </w:tc>
        <w:tc>
          <w:tcPr>
            <w:tcW w:w="550" w:type="pct"/>
          </w:tcPr>
          <w:p w14:paraId="0402F15E" w14:textId="3FE10AA6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51</w:t>
            </w:r>
          </w:p>
        </w:tc>
        <w:tc>
          <w:tcPr>
            <w:tcW w:w="732" w:type="pct"/>
          </w:tcPr>
          <w:p w14:paraId="7FF25E1D" w14:textId="40E009AA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211</w:t>
            </w:r>
          </w:p>
        </w:tc>
        <w:tc>
          <w:tcPr>
            <w:tcW w:w="548" w:type="pct"/>
          </w:tcPr>
          <w:p w14:paraId="10117CDE" w14:textId="54F007E3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8.65</w:t>
            </w:r>
          </w:p>
        </w:tc>
        <w:tc>
          <w:tcPr>
            <w:tcW w:w="732" w:type="pct"/>
          </w:tcPr>
          <w:p w14:paraId="09F00DB8" w14:textId="37FBFF97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087</w:t>
            </w:r>
          </w:p>
        </w:tc>
        <w:tc>
          <w:tcPr>
            <w:tcW w:w="549" w:type="pct"/>
          </w:tcPr>
          <w:p w14:paraId="594B00BE" w14:textId="5BC2DB81" w:rsidR="00DE2ABA" w:rsidRDefault="00E1791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0.01</w:t>
            </w:r>
          </w:p>
        </w:tc>
      </w:tr>
      <w:tr w:rsidR="00DE2ABA" w14:paraId="33F82CF4" w14:textId="77777777" w:rsidTr="008B6FFF">
        <w:trPr>
          <w:trHeight w:val="288"/>
        </w:trPr>
        <w:tc>
          <w:tcPr>
            <w:tcW w:w="1294" w:type="pct"/>
          </w:tcPr>
          <w:p w14:paraId="179E6A2F" w14:textId="77777777" w:rsidR="00DE2ABA" w:rsidRDefault="00DE2ABA" w:rsidP="00DE2ABA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Highest</w:t>
            </w:r>
          </w:p>
        </w:tc>
        <w:tc>
          <w:tcPr>
            <w:tcW w:w="595" w:type="pct"/>
          </w:tcPr>
          <w:p w14:paraId="335C3C0E" w14:textId="786DF390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729</w:t>
            </w:r>
          </w:p>
        </w:tc>
        <w:tc>
          <w:tcPr>
            <w:tcW w:w="550" w:type="pct"/>
          </w:tcPr>
          <w:p w14:paraId="7478BAA7" w14:textId="2410C7A9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3.05</w:t>
            </w:r>
          </w:p>
        </w:tc>
        <w:tc>
          <w:tcPr>
            <w:tcW w:w="732" w:type="pct"/>
          </w:tcPr>
          <w:p w14:paraId="569D8324" w14:textId="1ED0BACF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672</w:t>
            </w:r>
          </w:p>
        </w:tc>
        <w:tc>
          <w:tcPr>
            <w:tcW w:w="548" w:type="pct"/>
          </w:tcPr>
          <w:p w14:paraId="73BCDA43" w14:textId="5D6840EB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9.44</w:t>
            </w:r>
          </w:p>
        </w:tc>
        <w:tc>
          <w:tcPr>
            <w:tcW w:w="732" w:type="pct"/>
          </w:tcPr>
          <w:p w14:paraId="2F0E228B" w14:textId="09C032AF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116</w:t>
            </w:r>
          </w:p>
        </w:tc>
        <w:tc>
          <w:tcPr>
            <w:tcW w:w="549" w:type="pct"/>
          </w:tcPr>
          <w:p w14:paraId="4C4FFF0B" w14:textId="681ECDC9" w:rsidR="00DE2ABA" w:rsidRDefault="00E1791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3.42</w:t>
            </w:r>
          </w:p>
        </w:tc>
      </w:tr>
      <w:tr w:rsidR="00DE2ABA" w14:paraId="59E06BB7" w14:textId="77777777" w:rsidTr="008B6FFF">
        <w:trPr>
          <w:trHeight w:val="288"/>
        </w:trPr>
        <w:tc>
          <w:tcPr>
            <w:tcW w:w="1294" w:type="pct"/>
          </w:tcPr>
          <w:p w14:paraId="52E14BF4" w14:textId="77777777" w:rsidR="00DE2ABA" w:rsidRDefault="00DE2ABA" w:rsidP="00DE2ABA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Smoke</w:t>
            </w:r>
          </w:p>
        </w:tc>
        <w:tc>
          <w:tcPr>
            <w:tcW w:w="595" w:type="pct"/>
          </w:tcPr>
          <w:p w14:paraId="282BBC23" w14:textId="1D095EAD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06</w:t>
            </w:r>
          </w:p>
        </w:tc>
        <w:tc>
          <w:tcPr>
            <w:tcW w:w="550" w:type="pct"/>
          </w:tcPr>
          <w:p w14:paraId="30DD6528" w14:textId="3DAE0D36" w:rsidR="00DE2ABA" w:rsidRDefault="00C82BA1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732" w:type="pct"/>
          </w:tcPr>
          <w:p w14:paraId="387E6C39" w14:textId="2D73078C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548" w:type="pct"/>
          </w:tcPr>
          <w:p w14:paraId="650AA57D" w14:textId="114B1A28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3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732" w:type="pct"/>
          </w:tcPr>
          <w:p w14:paraId="647BA3FE" w14:textId="00C98EDC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3</w:t>
            </w:r>
          </w:p>
        </w:tc>
        <w:tc>
          <w:tcPr>
            <w:tcW w:w="549" w:type="pct"/>
          </w:tcPr>
          <w:p w14:paraId="764F4394" w14:textId="25C5F75F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38</w:t>
            </w:r>
          </w:p>
        </w:tc>
      </w:tr>
      <w:tr w:rsidR="00DE2ABA" w14:paraId="18C2E644" w14:textId="77777777" w:rsidTr="008B6FFF">
        <w:trPr>
          <w:trHeight w:val="288"/>
        </w:trPr>
        <w:tc>
          <w:tcPr>
            <w:tcW w:w="1294" w:type="pct"/>
          </w:tcPr>
          <w:p w14:paraId="11913B80" w14:textId="77777777" w:rsidR="00DE2ABA" w:rsidRPr="00522D4A" w:rsidRDefault="00DE2ABA" w:rsidP="00DE2ABA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22D4A">
              <w:rPr>
                <w:rFonts w:ascii="Times New Roman" w:eastAsia="宋体" w:hAnsi="Times New Roman"/>
                <w:sz w:val="18"/>
                <w:szCs w:val="18"/>
              </w:rPr>
              <w:t>Drink</w:t>
            </w:r>
          </w:p>
        </w:tc>
        <w:tc>
          <w:tcPr>
            <w:tcW w:w="595" w:type="pct"/>
          </w:tcPr>
          <w:p w14:paraId="0BA4662F" w14:textId="71D21D4A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8</w:t>
            </w:r>
          </w:p>
        </w:tc>
        <w:tc>
          <w:tcPr>
            <w:tcW w:w="550" w:type="pct"/>
          </w:tcPr>
          <w:p w14:paraId="3CF0D3E5" w14:textId="0F55FA05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.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57</w:t>
            </w:r>
          </w:p>
        </w:tc>
        <w:tc>
          <w:tcPr>
            <w:tcW w:w="732" w:type="pct"/>
          </w:tcPr>
          <w:p w14:paraId="7DFDC238" w14:textId="7F196820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548" w:type="pct"/>
          </w:tcPr>
          <w:p w14:paraId="0B10C9DF" w14:textId="7AB2624D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DE2ABA"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C82BA1">
              <w:rPr>
                <w:rFonts w:ascii="Times New Roman" w:eastAsia="宋体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732" w:type="pct"/>
          </w:tcPr>
          <w:p w14:paraId="1E1D164D" w14:textId="21F72753" w:rsidR="00DE2ABA" w:rsidRDefault="00DE2ABA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549" w:type="pct"/>
          </w:tcPr>
          <w:p w14:paraId="5CED5AD8" w14:textId="3A61CC72" w:rsidR="00DE2ABA" w:rsidRDefault="004420EE" w:rsidP="00DE2ABA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17911">
              <w:rPr>
                <w:rFonts w:ascii="Times New Roman" w:eastAsia="宋体" w:hAnsi="Times New Roman"/>
                <w:bCs/>
                <w:sz w:val="18"/>
                <w:szCs w:val="18"/>
              </w:rPr>
              <w:t>0.80</w:t>
            </w:r>
          </w:p>
        </w:tc>
      </w:tr>
      <w:tr w:rsidR="00130CE2" w14:paraId="59342EE5" w14:textId="77777777" w:rsidTr="008B6FFF">
        <w:trPr>
          <w:trHeight w:val="288"/>
        </w:trPr>
        <w:tc>
          <w:tcPr>
            <w:tcW w:w="1294" w:type="pct"/>
          </w:tcPr>
          <w:p w14:paraId="0808715C" w14:textId="77777777" w:rsidR="00130CE2" w:rsidRPr="00522D4A" w:rsidRDefault="00130CE2" w:rsidP="00130CE2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522D4A">
              <w:rPr>
                <w:rFonts w:ascii="Times New Roman" w:eastAsia="宋体" w:hAnsi="Times New Roman"/>
                <w:sz w:val="18"/>
                <w:szCs w:val="18"/>
              </w:rPr>
              <w:t>Disability</w:t>
            </w:r>
          </w:p>
        </w:tc>
        <w:tc>
          <w:tcPr>
            <w:tcW w:w="595" w:type="pct"/>
          </w:tcPr>
          <w:p w14:paraId="46F181CE" w14:textId="102BA79E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50" w:type="pct"/>
          </w:tcPr>
          <w:p w14:paraId="3A0D9C32" w14:textId="2306C31C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732" w:type="pct"/>
          </w:tcPr>
          <w:p w14:paraId="372DF445" w14:textId="6F2DCB39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48" w:type="pct"/>
          </w:tcPr>
          <w:p w14:paraId="7900C731" w14:textId="792E3E2E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732" w:type="pct"/>
          </w:tcPr>
          <w:p w14:paraId="2DE6919F" w14:textId="2FF10865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49" w:type="pct"/>
          </w:tcPr>
          <w:p w14:paraId="016D4D1E" w14:textId="665E79A5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1</w:t>
            </w:r>
          </w:p>
        </w:tc>
      </w:tr>
      <w:tr w:rsidR="00130CE2" w14:paraId="494813EE" w14:textId="77777777" w:rsidTr="008B6FFF">
        <w:trPr>
          <w:trHeight w:val="96"/>
        </w:trPr>
        <w:tc>
          <w:tcPr>
            <w:tcW w:w="1294" w:type="pct"/>
          </w:tcPr>
          <w:p w14:paraId="41F7ED78" w14:textId="77777777" w:rsidR="00130CE2" w:rsidRDefault="00130CE2" w:rsidP="00130CE2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utpatient</w:t>
            </w:r>
          </w:p>
        </w:tc>
        <w:tc>
          <w:tcPr>
            <w:tcW w:w="595" w:type="pct"/>
          </w:tcPr>
          <w:p w14:paraId="5F5DF793" w14:textId="3A9D3D2E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14</w:t>
            </w:r>
          </w:p>
        </w:tc>
        <w:tc>
          <w:tcPr>
            <w:tcW w:w="550" w:type="pct"/>
          </w:tcPr>
          <w:p w14:paraId="32EF9A38" w14:textId="63E95B28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732" w:type="pct"/>
          </w:tcPr>
          <w:p w14:paraId="2CFC2BB0" w14:textId="2636F855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4</w:t>
            </w:r>
          </w:p>
        </w:tc>
        <w:tc>
          <w:tcPr>
            <w:tcW w:w="548" w:type="pct"/>
          </w:tcPr>
          <w:p w14:paraId="6124D481" w14:textId="290C3BE7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35</w:t>
            </w:r>
          </w:p>
        </w:tc>
        <w:tc>
          <w:tcPr>
            <w:tcW w:w="732" w:type="pct"/>
          </w:tcPr>
          <w:p w14:paraId="5CF94356" w14:textId="1B114ABC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01</w:t>
            </w:r>
          </w:p>
        </w:tc>
        <w:tc>
          <w:tcPr>
            <w:tcW w:w="549" w:type="pct"/>
          </w:tcPr>
          <w:p w14:paraId="6199185A" w14:textId="4A1C819C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15</w:t>
            </w:r>
          </w:p>
        </w:tc>
      </w:tr>
      <w:tr w:rsidR="00130CE2" w14:paraId="17C764F0" w14:textId="77777777" w:rsidTr="008B6FFF">
        <w:trPr>
          <w:trHeight w:val="96"/>
        </w:trPr>
        <w:tc>
          <w:tcPr>
            <w:tcW w:w="1294" w:type="pct"/>
          </w:tcPr>
          <w:p w14:paraId="6D316621" w14:textId="77777777" w:rsidR="00130CE2" w:rsidRPr="00522D4A" w:rsidRDefault="00130CE2" w:rsidP="00130CE2">
            <w:pPr>
              <w:rPr>
                <w:rFonts w:ascii="Times New Roman" w:eastAsia="宋体" w:hAnsi="Times New Roman"/>
                <w:sz w:val="18"/>
                <w:szCs w:val="18"/>
                <w:highlight w:val="yellow"/>
              </w:rPr>
            </w:pPr>
            <w:r w:rsidRPr="00611D1C">
              <w:rPr>
                <w:rFonts w:ascii="Times New Roman" w:eastAsia="宋体" w:hAnsi="Times New Roman"/>
                <w:sz w:val="18"/>
                <w:szCs w:val="18"/>
              </w:rPr>
              <w:t>Outpatient times</w:t>
            </w:r>
          </w:p>
        </w:tc>
        <w:tc>
          <w:tcPr>
            <w:tcW w:w="595" w:type="pct"/>
          </w:tcPr>
          <w:p w14:paraId="1B27E392" w14:textId="54E252F9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50" w:type="pct"/>
          </w:tcPr>
          <w:p w14:paraId="64521AF3" w14:textId="25A9B934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732" w:type="pct"/>
          </w:tcPr>
          <w:p w14:paraId="3CE0BDFC" w14:textId="5AA423F1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05</w:t>
            </w:r>
          </w:p>
        </w:tc>
        <w:tc>
          <w:tcPr>
            <w:tcW w:w="548" w:type="pct"/>
          </w:tcPr>
          <w:p w14:paraId="14E540FE" w14:textId="0DB52E45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48</w:t>
            </w:r>
          </w:p>
        </w:tc>
        <w:tc>
          <w:tcPr>
            <w:tcW w:w="732" w:type="pct"/>
          </w:tcPr>
          <w:p w14:paraId="39FB1EF3" w14:textId="2CD68B5E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8</w:t>
            </w:r>
          </w:p>
        </w:tc>
        <w:tc>
          <w:tcPr>
            <w:tcW w:w="549" w:type="pct"/>
          </w:tcPr>
          <w:p w14:paraId="71DF1F79" w14:textId="37CA128B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5.33</w:t>
            </w:r>
          </w:p>
        </w:tc>
      </w:tr>
      <w:tr w:rsidR="00130CE2" w14:paraId="78F649D0" w14:textId="77777777" w:rsidTr="008B6FFF">
        <w:trPr>
          <w:trHeight w:val="96"/>
        </w:trPr>
        <w:tc>
          <w:tcPr>
            <w:tcW w:w="1294" w:type="pct"/>
          </w:tcPr>
          <w:p w14:paraId="577807F4" w14:textId="77777777" w:rsidR="00130CE2" w:rsidRDefault="00130CE2" w:rsidP="00130CE2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</w:t>
            </w:r>
          </w:p>
        </w:tc>
        <w:tc>
          <w:tcPr>
            <w:tcW w:w="595" w:type="pct"/>
          </w:tcPr>
          <w:p w14:paraId="32D60165" w14:textId="5E280EED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sz w:val="18"/>
                <w:szCs w:val="18"/>
              </w:rPr>
              <w:t>0.0068</w:t>
            </w:r>
          </w:p>
        </w:tc>
        <w:tc>
          <w:tcPr>
            <w:tcW w:w="550" w:type="pct"/>
          </w:tcPr>
          <w:p w14:paraId="57004CCB" w14:textId="14B9C0A2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4.96</w:t>
            </w:r>
          </w:p>
        </w:tc>
        <w:tc>
          <w:tcPr>
            <w:tcW w:w="732" w:type="pct"/>
          </w:tcPr>
          <w:p w14:paraId="418EDE10" w14:textId="1CBB1FF4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sz w:val="18"/>
                <w:szCs w:val="18"/>
              </w:rPr>
              <w:t>0.0020</w:t>
            </w:r>
          </w:p>
        </w:tc>
        <w:tc>
          <w:tcPr>
            <w:tcW w:w="548" w:type="pct"/>
          </w:tcPr>
          <w:p w14:paraId="20E9EF3F" w14:textId="5A4DE9D3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1.77</w:t>
            </w:r>
          </w:p>
        </w:tc>
        <w:tc>
          <w:tcPr>
            <w:tcW w:w="732" w:type="pct"/>
          </w:tcPr>
          <w:p w14:paraId="498BF8C9" w14:textId="2652883B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sz w:val="18"/>
                <w:szCs w:val="18"/>
              </w:rPr>
              <w:t>0.0031</w:t>
            </w:r>
          </w:p>
        </w:tc>
        <w:tc>
          <w:tcPr>
            <w:tcW w:w="549" w:type="pct"/>
          </w:tcPr>
          <w:p w14:paraId="19D41A01" w14:textId="6913A011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58</w:t>
            </w:r>
          </w:p>
        </w:tc>
      </w:tr>
      <w:tr w:rsidR="00130CE2" w14:paraId="20F56241" w14:textId="77777777" w:rsidTr="008B6FFF">
        <w:trPr>
          <w:trHeight w:val="96"/>
        </w:trPr>
        <w:tc>
          <w:tcPr>
            <w:tcW w:w="1294" w:type="pct"/>
          </w:tcPr>
          <w:p w14:paraId="1B7AAC46" w14:textId="77777777" w:rsidR="00130CE2" w:rsidRDefault="00130CE2" w:rsidP="00130CE2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 times</w:t>
            </w:r>
          </w:p>
        </w:tc>
        <w:tc>
          <w:tcPr>
            <w:tcW w:w="595" w:type="pct"/>
          </w:tcPr>
          <w:p w14:paraId="4C2FA8B6" w14:textId="23AAAFB0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02</w:t>
            </w:r>
          </w:p>
        </w:tc>
        <w:tc>
          <w:tcPr>
            <w:tcW w:w="550" w:type="pct"/>
          </w:tcPr>
          <w:p w14:paraId="5B681932" w14:textId="41146A98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732" w:type="pct"/>
          </w:tcPr>
          <w:p w14:paraId="439B6D27" w14:textId="5B6DD5A2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48" w:type="pct"/>
          </w:tcPr>
          <w:p w14:paraId="3CB750C7" w14:textId="269D80F1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732" w:type="pct"/>
          </w:tcPr>
          <w:p w14:paraId="5FA2B370" w14:textId="4825AF57" w:rsidR="00130CE2" w:rsidRDefault="004420EE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30CE2"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49" w:type="pct"/>
          </w:tcPr>
          <w:p w14:paraId="7FCAC506" w14:textId="146B71E4" w:rsidR="00130CE2" w:rsidRDefault="00130CE2" w:rsidP="00130CE2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</w:p>
        </w:tc>
      </w:tr>
    </w:tbl>
    <w:p w14:paraId="0A39313B" w14:textId="6E6C0D75" w:rsidR="00DE2ABA" w:rsidRDefault="007F04EE" w:rsidP="00DE2ABA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2"/>
        </w:rPr>
        <w:sectPr w:rsidR="00DE2ABA" w:rsidSect="005D2A2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Cs w:val="21"/>
        </w:rPr>
        <w:t>Abbreviations:</w:t>
      </w:r>
      <w:r w:rsidR="004D1B8C">
        <w:rPr>
          <w:rFonts w:ascii="Times New Roman" w:hAnsi="Times New Roman" w:cs="Times New Roman"/>
          <w:szCs w:val="21"/>
        </w:rPr>
        <w:t xml:space="preserve"> </w:t>
      </w:r>
      <w:r w:rsidR="00DE2ABA">
        <w:rPr>
          <w:rFonts w:ascii="Times New Roman" w:hAnsi="Times New Roman" w:cs="Times New Roman"/>
          <w:szCs w:val="21"/>
        </w:rPr>
        <w:t>CI,</w:t>
      </w:r>
      <w:r w:rsidR="004D1B8C">
        <w:rPr>
          <w:rFonts w:ascii="Times New Roman" w:hAnsi="Times New Roman" w:cs="Times New Roman"/>
          <w:szCs w:val="21"/>
        </w:rPr>
        <w:t xml:space="preserve"> Contribution Index</w:t>
      </w:r>
    </w:p>
    <w:p w14:paraId="7D261A7C" w14:textId="49EC5172" w:rsidR="00FB6B69" w:rsidRPr="00BA698D" w:rsidRDefault="001D22A2" w:rsidP="00FB6B69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1D22A2">
        <w:rPr>
          <w:rFonts w:ascii="Times New Roman" w:hAnsi="Times New Roman" w:cs="Times New Roman"/>
          <w:color w:val="000000"/>
          <w:szCs w:val="21"/>
        </w:rPr>
        <w:lastRenderedPageBreak/>
        <w:t>S</w:t>
      </w:r>
      <w:r>
        <w:rPr>
          <w:rFonts w:ascii="Times New Roman" w:hAnsi="Times New Roman" w:cs="Times New Roman"/>
          <w:color w:val="000000"/>
          <w:szCs w:val="21"/>
        </w:rPr>
        <w:t>3</w:t>
      </w:r>
      <w:r w:rsidR="00777226">
        <w:rPr>
          <w:rFonts w:ascii="Times New Roman" w:eastAsia="宋体" w:hAnsi="Times New Roman" w:cs="Times New Roman"/>
          <w:szCs w:val="21"/>
        </w:rPr>
        <w:t xml:space="preserve"> </w:t>
      </w:r>
      <w:r w:rsidR="00FB6B69">
        <w:rPr>
          <w:rFonts w:ascii="Times New Roman" w:eastAsia="宋体" w:hAnsi="Times New Roman" w:cs="Times New Roman"/>
          <w:szCs w:val="21"/>
        </w:rPr>
        <w:t xml:space="preserve">Decomposition of </w:t>
      </w:r>
      <w:r w:rsidR="00BA698D">
        <w:rPr>
          <w:rFonts w:ascii="Times New Roman" w:eastAsia="宋体" w:hAnsi="Times New Roman" w:cs="Times New Roman"/>
          <w:szCs w:val="21"/>
        </w:rPr>
        <w:t xml:space="preserve">the </w:t>
      </w:r>
      <w:r w:rsidR="00FB6B69">
        <w:rPr>
          <w:rFonts w:ascii="Times New Roman" w:eastAsia="宋体" w:hAnsi="Times New Roman" w:cs="Times New Roman"/>
          <w:szCs w:val="21"/>
        </w:rPr>
        <w:t>concentration index of</w:t>
      </w:r>
      <w:r w:rsidR="00FB6B69" w:rsidRPr="00EF1325">
        <w:t xml:space="preserve"> </w:t>
      </w:r>
      <w:r w:rsidR="00FB6B69" w:rsidRPr="00EF1325">
        <w:rPr>
          <w:rFonts w:ascii="Times New Roman" w:eastAsia="宋体" w:hAnsi="Times New Roman" w:cs="Times New Roman"/>
          <w:szCs w:val="21"/>
        </w:rPr>
        <w:t xml:space="preserve">inequality </w:t>
      </w:r>
      <w:r w:rsidR="00BA698D">
        <w:rPr>
          <w:rFonts w:ascii="Times New Roman" w:eastAsia="宋体" w:hAnsi="Times New Roman" w:cs="Times New Roman"/>
          <w:szCs w:val="21"/>
        </w:rPr>
        <w:t>in</w:t>
      </w:r>
      <w:r w:rsidR="00FB6B69" w:rsidRPr="00EF1325">
        <w:rPr>
          <w:rFonts w:ascii="Times New Roman" w:eastAsia="宋体" w:hAnsi="Times New Roman" w:cs="Times New Roman"/>
          <w:szCs w:val="21"/>
        </w:rPr>
        <w:t xml:space="preserve"> CHE</w:t>
      </w:r>
      <w:r w:rsidR="00FB6B69">
        <w:rPr>
          <w:rFonts w:ascii="Times New Roman" w:eastAsia="宋体" w:hAnsi="Times New Roman" w:cs="Times New Roman"/>
          <w:szCs w:val="21"/>
        </w:rPr>
        <w:t xml:space="preserve"> for people with</w:t>
      </w:r>
      <w:r w:rsidR="00FB6B69" w:rsidRPr="00FB6B69">
        <w:t xml:space="preserve"> </w:t>
      </w:r>
      <w:r w:rsidR="00FB6B69">
        <w:rPr>
          <w:rFonts w:ascii="Times New Roman" w:eastAsia="宋体" w:hAnsi="Times New Roman" w:cs="Times New Roman"/>
          <w:szCs w:val="21"/>
        </w:rPr>
        <w:t>j</w:t>
      </w:r>
      <w:r w:rsidR="00FB6B69" w:rsidRPr="00FB6B69">
        <w:rPr>
          <w:rFonts w:ascii="Times New Roman" w:eastAsia="宋体" w:hAnsi="Times New Roman" w:cs="Times New Roman"/>
          <w:szCs w:val="21"/>
        </w:rPr>
        <w:t>unior high school and above</w:t>
      </w:r>
      <w:r w:rsidR="00FB6B69">
        <w:rPr>
          <w:rFonts w:ascii="Times New Roman" w:eastAsia="宋体" w:hAnsi="Times New Roman" w:cs="Times New Roman" w:hint="eastAsia"/>
          <w:szCs w:val="21"/>
        </w:rPr>
        <w:t>,</w:t>
      </w:r>
      <w:r w:rsidR="00FB6B69">
        <w:rPr>
          <w:rFonts w:ascii="Times New Roman" w:eastAsia="宋体" w:hAnsi="Times New Roman" w:cs="Times New Roman"/>
          <w:szCs w:val="21"/>
        </w:rPr>
        <w:t xml:space="preserve"> </w:t>
      </w:r>
      <w:r w:rsidR="00BA698D">
        <w:rPr>
          <w:rFonts w:ascii="Times New Roman" w:eastAsia="宋体" w:hAnsi="Times New Roman" w:cs="Times New Roman"/>
          <w:szCs w:val="21"/>
        </w:rPr>
        <w:t>2013–2018</w:t>
      </w:r>
    </w:p>
    <w:tbl>
      <w:tblPr>
        <w:tblStyle w:val="1"/>
        <w:tblpPr w:leftFromText="180" w:rightFromText="180" w:vertAnchor="text" w:horzAnchor="margin" w:tblpY="65"/>
        <w:tblW w:w="478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1"/>
        <w:gridCol w:w="1614"/>
        <w:gridCol w:w="1492"/>
        <w:gridCol w:w="1985"/>
        <w:gridCol w:w="1486"/>
        <w:gridCol w:w="1985"/>
        <w:gridCol w:w="1489"/>
      </w:tblGrid>
      <w:tr w:rsidR="00FB6B69" w14:paraId="5C27FB22" w14:textId="77777777" w:rsidTr="008B6FFF">
        <w:trPr>
          <w:trHeight w:val="288"/>
        </w:trPr>
        <w:tc>
          <w:tcPr>
            <w:tcW w:w="1294" w:type="pct"/>
            <w:vMerge w:val="restart"/>
            <w:tcBorders>
              <w:top w:val="single" w:sz="12" w:space="0" w:color="auto"/>
              <w:bottom w:val="single" w:sz="2" w:space="0" w:color="auto"/>
            </w:tcBorders>
          </w:tcPr>
          <w:p w14:paraId="35D5A109" w14:textId="77777777" w:rsidR="00FB6B69" w:rsidRDefault="00FB6B69" w:rsidP="00695E87">
            <w:pPr>
              <w:rPr>
                <w:rFonts w:ascii="Times New Roman" w:eastAsia="宋体" w:hAnsi="Times New Roman"/>
                <w:b/>
                <w:sz w:val="18"/>
                <w:szCs w:val="18"/>
              </w:rPr>
            </w:pPr>
            <w:bookmarkStart w:id="0" w:name="_Hlk139132742"/>
            <w:r>
              <w:rPr>
                <w:rFonts w:ascii="Times New Roman" w:eastAsia="宋体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145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F8FAFBB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2013                                          </w:t>
            </w:r>
          </w:p>
        </w:tc>
        <w:tc>
          <w:tcPr>
            <w:tcW w:w="128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2655947E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28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3C2E6D68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8</w:t>
            </w:r>
          </w:p>
        </w:tc>
      </w:tr>
      <w:tr w:rsidR="00FB6B69" w14:paraId="4973C4D0" w14:textId="77777777" w:rsidTr="008B6FFF">
        <w:trPr>
          <w:trHeight w:val="298"/>
        </w:trPr>
        <w:tc>
          <w:tcPr>
            <w:tcW w:w="1294" w:type="pct"/>
            <w:vMerge/>
            <w:tcBorders>
              <w:top w:val="single" w:sz="2" w:space="0" w:color="auto"/>
              <w:bottom w:val="single" w:sz="2" w:space="0" w:color="auto"/>
            </w:tcBorders>
          </w:tcPr>
          <w:p w14:paraId="04DA24B7" w14:textId="77777777" w:rsidR="00FB6B69" w:rsidRDefault="00FB6B69" w:rsidP="00695E87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595" w:type="pct"/>
            <w:tcBorders>
              <w:top w:val="single" w:sz="2" w:space="0" w:color="auto"/>
              <w:bottom w:val="single" w:sz="2" w:space="0" w:color="auto"/>
            </w:tcBorders>
          </w:tcPr>
          <w:p w14:paraId="3FBF4065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50" w:type="pct"/>
            <w:tcBorders>
              <w:top w:val="single" w:sz="2" w:space="0" w:color="auto"/>
              <w:bottom w:val="single" w:sz="2" w:space="0" w:color="auto"/>
            </w:tcBorders>
          </w:tcPr>
          <w:p w14:paraId="27163A36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1AC3E317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</w:tcPr>
          <w:p w14:paraId="67EBA90B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56C0F3F8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9" w:type="pct"/>
            <w:tcBorders>
              <w:top w:val="single" w:sz="2" w:space="0" w:color="auto"/>
              <w:bottom w:val="single" w:sz="2" w:space="0" w:color="auto"/>
            </w:tcBorders>
          </w:tcPr>
          <w:p w14:paraId="435C5D4A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</w:tr>
      <w:tr w:rsidR="00FB6B69" w14:paraId="1AF2C6D6" w14:textId="77777777" w:rsidTr="008B6FFF">
        <w:trPr>
          <w:trHeight w:val="288"/>
        </w:trPr>
        <w:tc>
          <w:tcPr>
            <w:tcW w:w="1294" w:type="pct"/>
          </w:tcPr>
          <w:p w14:paraId="79522CBC" w14:textId="77777777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95" w:type="pct"/>
          </w:tcPr>
          <w:p w14:paraId="608B2BF2" w14:textId="2A967268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50" w:type="pct"/>
          </w:tcPr>
          <w:p w14:paraId="5621C24C" w14:textId="52713710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732" w:type="pct"/>
          </w:tcPr>
          <w:p w14:paraId="6827C036" w14:textId="0C130FA5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08</w:t>
            </w:r>
          </w:p>
        </w:tc>
        <w:tc>
          <w:tcPr>
            <w:tcW w:w="548" w:type="pct"/>
          </w:tcPr>
          <w:p w14:paraId="5805D951" w14:textId="30B276CA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55</w:t>
            </w:r>
          </w:p>
        </w:tc>
        <w:tc>
          <w:tcPr>
            <w:tcW w:w="732" w:type="pct"/>
          </w:tcPr>
          <w:p w14:paraId="736EE25F" w14:textId="462F008C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18</w:t>
            </w:r>
          </w:p>
        </w:tc>
        <w:tc>
          <w:tcPr>
            <w:tcW w:w="549" w:type="pct"/>
          </w:tcPr>
          <w:p w14:paraId="7FEF5091" w14:textId="5D007D1B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57</w:t>
            </w:r>
          </w:p>
        </w:tc>
      </w:tr>
      <w:tr w:rsidR="00FB6B69" w14:paraId="2A9A67C5" w14:textId="77777777" w:rsidTr="008B6FFF">
        <w:trPr>
          <w:trHeight w:val="288"/>
        </w:trPr>
        <w:tc>
          <w:tcPr>
            <w:tcW w:w="1294" w:type="pct"/>
          </w:tcPr>
          <w:p w14:paraId="6EC2B277" w14:textId="77777777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Age</w:t>
            </w:r>
          </w:p>
        </w:tc>
        <w:tc>
          <w:tcPr>
            <w:tcW w:w="595" w:type="pct"/>
          </w:tcPr>
          <w:p w14:paraId="3E457E4F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0B0B78F1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522B59AA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641BBDBA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174A62C9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1BBC872C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8B6FFF" w14:paraId="4057C324" w14:textId="77777777" w:rsidTr="008B6FFF">
        <w:trPr>
          <w:trHeight w:val="288"/>
        </w:trPr>
        <w:tc>
          <w:tcPr>
            <w:tcW w:w="1294" w:type="pct"/>
          </w:tcPr>
          <w:p w14:paraId="008BC0AB" w14:textId="7D62F208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0 years</w:t>
            </w:r>
          </w:p>
        </w:tc>
        <w:tc>
          <w:tcPr>
            <w:tcW w:w="595" w:type="pct"/>
          </w:tcPr>
          <w:p w14:paraId="0C6B1A45" w14:textId="4C182E72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135</w:t>
            </w:r>
          </w:p>
        </w:tc>
        <w:tc>
          <w:tcPr>
            <w:tcW w:w="550" w:type="pct"/>
          </w:tcPr>
          <w:p w14:paraId="03DB7AC0" w14:textId="262F4CDF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56</w:t>
            </w:r>
          </w:p>
        </w:tc>
        <w:tc>
          <w:tcPr>
            <w:tcW w:w="732" w:type="pct"/>
          </w:tcPr>
          <w:p w14:paraId="1600C0C7" w14:textId="7EADBEE3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213</w:t>
            </w:r>
          </w:p>
        </w:tc>
        <w:tc>
          <w:tcPr>
            <w:tcW w:w="548" w:type="pct"/>
          </w:tcPr>
          <w:p w14:paraId="35F043C9" w14:textId="526DD442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14.42</w:t>
            </w:r>
          </w:p>
        </w:tc>
        <w:tc>
          <w:tcPr>
            <w:tcW w:w="732" w:type="pct"/>
          </w:tcPr>
          <w:p w14:paraId="5D653BAA" w14:textId="5FF9F41C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28</w:t>
            </w:r>
          </w:p>
        </w:tc>
        <w:tc>
          <w:tcPr>
            <w:tcW w:w="549" w:type="pct"/>
          </w:tcPr>
          <w:p w14:paraId="0FAECF6A" w14:textId="4C3960BA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2.41</w:t>
            </w:r>
          </w:p>
        </w:tc>
      </w:tr>
      <w:tr w:rsidR="008B6FFF" w14:paraId="67A8C433" w14:textId="77777777" w:rsidTr="008B6FFF">
        <w:trPr>
          <w:trHeight w:val="288"/>
        </w:trPr>
        <w:tc>
          <w:tcPr>
            <w:tcW w:w="1294" w:type="pct"/>
          </w:tcPr>
          <w:p w14:paraId="01E6074F" w14:textId="18144DB3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 years</w:t>
            </w:r>
          </w:p>
        </w:tc>
        <w:tc>
          <w:tcPr>
            <w:tcW w:w="595" w:type="pct"/>
          </w:tcPr>
          <w:p w14:paraId="70B32342" w14:textId="59D6FC7A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079</w:t>
            </w:r>
          </w:p>
        </w:tc>
        <w:tc>
          <w:tcPr>
            <w:tcW w:w="550" w:type="pct"/>
          </w:tcPr>
          <w:p w14:paraId="235C98B6" w14:textId="332ABCDE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44</w:t>
            </w:r>
          </w:p>
        </w:tc>
        <w:tc>
          <w:tcPr>
            <w:tcW w:w="732" w:type="pct"/>
          </w:tcPr>
          <w:p w14:paraId="325B40BB" w14:textId="5E709C96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243</w:t>
            </w:r>
          </w:p>
        </w:tc>
        <w:tc>
          <w:tcPr>
            <w:tcW w:w="548" w:type="pct"/>
          </w:tcPr>
          <w:p w14:paraId="71CF0BC4" w14:textId="52A15492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6.47</w:t>
            </w:r>
          </w:p>
        </w:tc>
        <w:tc>
          <w:tcPr>
            <w:tcW w:w="732" w:type="pct"/>
          </w:tcPr>
          <w:p w14:paraId="2F034322" w14:textId="63C3E5A0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114</w:t>
            </w:r>
          </w:p>
        </w:tc>
        <w:tc>
          <w:tcPr>
            <w:tcW w:w="549" w:type="pct"/>
          </w:tcPr>
          <w:p w14:paraId="2B333C9B" w14:textId="56A737EF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94</w:t>
            </w:r>
          </w:p>
        </w:tc>
      </w:tr>
      <w:tr w:rsidR="008B6FFF" w14:paraId="243AF9BC" w14:textId="77777777" w:rsidTr="008B6FFF">
        <w:trPr>
          <w:trHeight w:val="288"/>
        </w:trPr>
        <w:tc>
          <w:tcPr>
            <w:tcW w:w="1294" w:type="pct"/>
          </w:tcPr>
          <w:p w14:paraId="507BB3B7" w14:textId="4425FC97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 w:rsidR="00273933">
              <w:rPr>
                <w:rFonts w:ascii="Times New Roman" w:eastAsia="宋体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years</w:t>
            </w:r>
          </w:p>
        </w:tc>
        <w:tc>
          <w:tcPr>
            <w:tcW w:w="595" w:type="pct"/>
          </w:tcPr>
          <w:p w14:paraId="34AA4F7E" w14:textId="42144340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118</w:t>
            </w:r>
          </w:p>
        </w:tc>
        <w:tc>
          <w:tcPr>
            <w:tcW w:w="550" w:type="pct"/>
          </w:tcPr>
          <w:p w14:paraId="04B870B7" w14:textId="0A514AA4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6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64</w:t>
            </w:r>
          </w:p>
        </w:tc>
        <w:tc>
          <w:tcPr>
            <w:tcW w:w="732" w:type="pct"/>
          </w:tcPr>
          <w:p w14:paraId="32C8CB16" w14:textId="1D17981D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136</w:t>
            </w:r>
          </w:p>
        </w:tc>
        <w:tc>
          <w:tcPr>
            <w:tcW w:w="548" w:type="pct"/>
          </w:tcPr>
          <w:p w14:paraId="5C23E415" w14:textId="277C7366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22</w:t>
            </w:r>
          </w:p>
        </w:tc>
        <w:tc>
          <w:tcPr>
            <w:tcW w:w="732" w:type="pct"/>
          </w:tcPr>
          <w:p w14:paraId="67F1D258" w14:textId="25545B47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124</w:t>
            </w:r>
          </w:p>
        </w:tc>
        <w:tc>
          <w:tcPr>
            <w:tcW w:w="549" w:type="pct"/>
          </w:tcPr>
          <w:p w14:paraId="431F5635" w14:textId="50EC0BA7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81</w:t>
            </w:r>
          </w:p>
        </w:tc>
      </w:tr>
      <w:tr w:rsidR="008B6FFF" w14:paraId="15CBB80A" w14:textId="77777777" w:rsidTr="008B6FFF">
        <w:trPr>
          <w:trHeight w:val="288"/>
        </w:trPr>
        <w:tc>
          <w:tcPr>
            <w:tcW w:w="1294" w:type="pct"/>
          </w:tcPr>
          <w:p w14:paraId="058B69E8" w14:textId="67C055E3" w:rsidR="008B6FFF" w:rsidRPr="00674F42" w:rsidRDefault="008B6FFF" w:rsidP="008B6F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J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>unior high school</w:t>
            </w:r>
            <w:r w:rsidR="004420EE"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 xml:space="preserve">level education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 xml:space="preserve">and </w:t>
            </w:r>
            <w:r w:rsidRPr="0032602A">
              <w:rPr>
                <w:rFonts w:ascii="Times New Roman" w:eastAsia="宋体" w:hAnsi="Times New Roman"/>
                <w:sz w:val="18"/>
                <w:szCs w:val="18"/>
              </w:rPr>
              <w:t>above</w:t>
            </w:r>
          </w:p>
        </w:tc>
        <w:tc>
          <w:tcPr>
            <w:tcW w:w="595" w:type="pct"/>
          </w:tcPr>
          <w:p w14:paraId="506A9D22" w14:textId="456AF067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251AEF81" w14:textId="56BDAB8C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1562ECA6" w14:textId="6BA93E08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0F1D6C68" w14:textId="27159564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76D48BEC" w14:textId="4F2DB214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5308DB23" w14:textId="6C63E3F9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8B6FFF" w14:paraId="5DFEC074" w14:textId="77777777" w:rsidTr="008B6FFF">
        <w:trPr>
          <w:trHeight w:val="288"/>
        </w:trPr>
        <w:tc>
          <w:tcPr>
            <w:tcW w:w="1294" w:type="pct"/>
          </w:tcPr>
          <w:p w14:paraId="436027CE" w14:textId="3000E752" w:rsidR="008B6FFF" w:rsidRPr="00674F42" w:rsidRDefault="008B6FFF" w:rsidP="008B6FFF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95F4A">
              <w:rPr>
                <w:rFonts w:ascii="Times New Roman" w:eastAsia="宋体" w:hAnsi="Times New Roman"/>
                <w:sz w:val="18"/>
                <w:szCs w:val="18"/>
              </w:rPr>
              <w:t>Marital status</w:t>
            </w: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595" w:type="pct"/>
          </w:tcPr>
          <w:p w14:paraId="5AE3F150" w14:textId="18FF195E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2</w:t>
            </w:r>
          </w:p>
        </w:tc>
        <w:tc>
          <w:tcPr>
            <w:tcW w:w="550" w:type="pct"/>
          </w:tcPr>
          <w:p w14:paraId="75AD5DFB" w14:textId="53E1B673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14</w:t>
            </w:r>
          </w:p>
        </w:tc>
        <w:tc>
          <w:tcPr>
            <w:tcW w:w="732" w:type="pct"/>
          </w:tcPr>
          <w:p w14:paraId="16FB50CF" w14:textId="54D26678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18</w:t>
            </w:r>
          </w:p>
        </w:tc>
        <w:tc>
          <w:tcPr>
            <w:tcW w:w="548" w:type="pct"/>
          </w:tcPr>
          <w:p w14:paraId="4257DAF5" w14:textId="3797B11F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1.23</w:t>
            </w:r>
          </w:p>
        </w:tc>
        <w:tc>
          <w:tcPr>
            <w:tcW w:w="732" w:type="pct"/>
          </w:tcPr>
          <w:p w14:paraId="3F77C6F7" w14:textId="73703F17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06</w:t>
            </w:r>
          </w:p>
        </w:tc>
        <w:tc>
          <w:tcPr>
            <w:tcW w:w="549" w:type="pct"/>
          </w:tcPr>
          <w:p w14:paraId="7118C306" w14:textId="39AB6E89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52</w:t>
            </w:r>
          </w:p>
        </w:tc>
      </w:tr>
      <w:tr w:rsidR="00FB6B69" w14:paraId="0543C6AA" w14:textId="77777777" w:rsidTr="008B6FFF">
        <w:trPr>
          <w:trHeight w:val="288"/>
        </w:trPr>
        <w:tc>
          <w:tcPr>
            <w:tcW w:w="1294" w:type="pct"/>
          </w:tcPr>
          <w:p w14:paraId="112A04F9" w14:textId="77777777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Insurance</w:t>
            </w:r>
          </w:p>
        </w:tc>
        <w:tc>
          <w:tcPr>
            <w:tcW w:w="595" w:type="pct"/>
          </w:tcPr>
          <w:p w14:paraId="140D8E57" w14:textId="531B1D1F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50" w:type="pct"/>
          </w:tcPr>
          <w:p w14:paraId="671A56D3" w14:textId="6C8F6852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732" w:type="pct"/>
          </w:tcPr>
          <w:p w14:paraId="7881D7D5" w14:textId="67ADF7A9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548" w:type="pct"/>
          </w:tcPr>
          <w:p w14:paraId="2841F7E6" w14:textId="7182A45F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732" w:type="pct"/>
          </w:tcPr>
          <w:p w14:paraId="05CFED3A" w14:textId="6B710742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.0002</w:t>
            </w:r>
          </w:p>
        </w:tc>
        <w:tc>
          <w:tcPr>
            <w:tcW w:w="549" w:type="pct"/>
          </w:tcPr>
          <w:p w14:paraId="14CC862A" w14:textId="5C0C29C3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4</w:t>
            </w:r>
          </w:p>
        </w:tc>
      </w:tr>
      <w:tr w:rsidR="00FB6B69" w14:paraId="198FECEA" w14:textId="77777777" w:rsidTr="008B6FFF">
        <w:trPr>
          <w:trHeight w:val="288"/>
        </w:trPr>
        <w:tc>
          <w:tcPr>
            <w:tcW w:w="1294" w:type="pct"/>
          </w:tcPr>
          <w:p w14:paraId="14290D3A" w14:textId="77777777" w:rsidR="00FB6B69" w:rsidRPr="00674F42" w:rsidRDefault="00FB6B69" w:rsidP="00695E8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ousehold size</w:t>
            </w:r>
          </w:p>
        </w:tc>
        <w:tc>
          <w:tcPr>
            <w:tcW w:w="595" w:type="pct"/>
          </w:tcPr>
          <w:p w14:paraId="05ED16A8" w14:textId="5FA1A3F8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550" w:type="pct"/>
          </w:tcPr>
          <w:p w14:paraId="738AE16D" w14:textId="2801BD15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55</w:t>
            </w:r>
          </w:p>
        </w:tc>
        <w:tc>
          <w:tcPr>
            <w:tcW w:w="732" w:type="pct"/>
          </w:tcPr>
          <w:p w14:paraId="31F70DDB" w14:textId="7543A3FF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548" w:type="pct"/>
          </w:tcPr>
          <w:p w14:paraId="6DDB5CC1" w14:textId="3FA405ED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732" w:type="pct"/>
          </w:tcPr>
          <w:p w14:paraId="13823BEC" w14:textId="338B964E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0.0028</w:t>
            </w:r>
          </w:p>
        </w:tc>
        <w:tc>
          <w:tcPr>
            <w:tcW w:w="549" w:type="pct"/>
          </w:tcPr>
          <w:p w14:paraId="06417E1E" w14:textId="1202527F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47</w:t>
            </w:r>
          </w:p>
        </w:tc>
      </w:tr>
      <w:tr w:rsidR="00FB6B69" w14:paraId="6BA27919" w14:textId="77777777" w:rsidTr="008B6FFF">
        <w:trPr>
          <w:trHeight w:val="288"/>
        </w:trPr>
        <w:tc>
          <w:tcPr>
            <w:tcW w:w="1294" w:type="pct"/>
          </w:tcPr>
          <w:p w14:paraId="41808055" w14:textId="77777777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Economic status</w:t>
            </w:r>
          </w:p>
        </w:tc>
        <w:tc>
          <w:tcPr>
            <w:tcW w:w="595" w:type="pct"/>
          </w:tcPr>
          <w:p w14:paraId="79C826F9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0E8C2675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31ABFDB1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2E304911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0D6FDBE2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17532440" w14:textId="7777777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FB6B69" w14:paraId="09A7A06B" w14:textId="77777777" w:rsidTr="008B6FFF">
        <w:trPr>
          <w:trHeight w:val="288"/>
        </w:trPr>
        <w:tc>
          <w:tcPr>
            <w:tcW w:w="1294" w:type="pct"/>
          </w:tcPr>
          <w:p w14:paraId="530CA9B8" w14:textId="77777777" w:rsidR="00FB6B69" w:rsidRPr="00674F42" w:rsidRDefault="00FB6B69" w:rsidP="00695E87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Lower</w:t>
            </w:r>
          </w:p>
        </w:tc>
        <w:tc>
          <w:tcPr>
            <w:tcW w:w="595" w:type="pct"/>
          </w:tcPr>
          <w:p w14:paraId="27D7D894" w14:textId="09040A2F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3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93</w:t>
            </w:r>
          </w:p>
        </w:tc>
        <w:tc>
          <w:tcPr>
            <w:tcW w:w="550" w:type="pct"/>
          </w:tcPr>
          <w:p w14:paraId="1E9C6C5A" w14:textId="72AEF0B9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2.08</w:t>
            </w:r>
          </w:p>
        </w:tc>
        <w:tc>
          <w:tcPr>
            <w:tcW w:w="732" w:type="pct"/>
          </w:tcPr>
          <w:p w14:paraId="71F57037" w14:textId="67E7122C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276</w:t>
            </w:r>
          </w:p>
        </w:tc>
        <w:tc>
          <w:tcPr>
            <w:tcW w:w="548" w:type="pct"/>
          </w:tcPr>
          <w:p w14:paraId="6FDEDEAC" w14:textId="040736EA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8.73</w:t>
            </w:r>
          </w:p>
        </w:tc>
        <w:tc>
          <w:tcPr>
            <w:tcW w:w="732" w:type="pct"/>
          </w:tcPr>
          <w:p w14:paraId="54114D84" w14:textId="73656986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202</w:t>
            </w:r>
          </w:p>
        </w:tc>
        <w:tc>
          <w:tcPr>
            <w:tcW w:w="549" w:type="pct"/>
          </w:tcPr>
          <w:p w14:paraId="36D7A37C" w14:textId="5104D9BF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7.58</w:t>
            </w:r>
          </w:p>
        </w:tc>
      </w:tr>
      <w:tr w:rsidR="00FB6B69" w14:paraId="34CC4084" w14:textId="77777777" w:rsidTr="008B6FFF">
        <w:trPr>
          <w:trHeight w:val="288"/>
        </w:trPr>
        <w:tc>
          <w:tcPr>
            <w:tcW w:w="1294" w:type="pct"/>
          </w:tcPr>
          <w:p w14:paraId="7EC1F093" w14:textId="77777777" w:rsidR="00FB6B69" w:rsidRPr="00674F42" w:rsidRDefault="00FB6B69" w:rsidP="00695E87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595" w:type="pct"/>
          </w:tcPr>
          <w:p w14:paraId="71373115" w14:textId="6608BD24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33</w:t>
            </w:r>
          </w:p>
        </w:tc>
        <w:tc>
          <w:tcPr>
            <w:tcW w:w="550" w:type="pct"/>
          </w:tcPr>
          <w:p w14:paraId="6D62F23B" w14:textId="2B4A5326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.84</w:t>
            </w:r>
          </w:p>
        </w:tc>
        <w:tc>
          <w:tcPr>
            <w:tcW w:w="732" w:type="pct"/>
          </w:tcPr>
          <w:p w14:paraId="07F3A82A" w14:textId="418B10E3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12</w:t>
            </w:r>
          </w:p>
        </w:tc>
        <w:tc>
          <w:tcPr>
            <w:tcW w:w="548" w:type="pct"/>
          </w:tcPr>
          <w:p w14:paraId="298707EF" w14:textId="79012E50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0.83</w:t>
            </w:r>
          </w:p>
        </w:tc>
        <w:tc>
          <w:tcPr>
            <w:tcW w:w="732" w:type="pct"/>
          </w:tcPr>
          <w:p w14:paraId="3C4829E6" w14:textId="7CBD1051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103</w:t>
            </w:r>
          </w:p>
        </w:tc>
        <w:tc>
          <w:tcPr>
            <w:tcW w:w="549" w:type="pct"/>
          </w:tcPr>
          <w:p w14:paraId="377C40BC" w14:textId="58C4CA3E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8.98</w:t>
            </w:r>
          </w:p>
        </w:tc>
      </w:tr>
      <w:tr w:rsidR="00FB6B69" w14:paraId="79A41598" w14:textId="77777777" w:rsidTr="008B6FFF">
        <w:trPr>
          <w:trHeight w:val="288"/>
        </w:trPr>
        <w:tc>
          <w:tcPr>
            <w:tcW w:w="1294" w:type="pct"/>
          </w:tcPr>
          <w:p w14:paraId="1AD3E817" w14:textId="77777777" w:rsidR="00FB6B69" w:rsidRPr="00674F42" w:rsidRDefault="00FB6B69" w:rsidP="00695E87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igher</w:t>
            </w:r>
          </w:p>
        </w:tc>
        <w:tc>
          <w:tcPr>
            <w:tcW w:w="595" w:type="pct"/>
          </w:tcPr>
          <w:p w14:paraId="4E7B6F8E" w14:textId="168C6350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550" w:type="pct"/>
          </w:tcPr>
          <w:p w14:paraId="70737313" w14:textId="702D6C68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0.66</w:t>
            </w:r>
          </w:p>
        </w:tc>
        <w:tc>
          <w:tcPr>
            <w:tcW w:w="732" w:type="pct"/>
          </w:tcPr>
          <w:p w14:paraId="18128D9A" w14:textId="62636A5D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548" w:type="pct"/>
          </w:tcPr>
          <w:p w14:paraId="1ACEFD6D" w14:textId="4651E80B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7.45</w:t>
            </w:r>
          </w:p>
        </w:tc>
        <w:tc>
          <w:tcPr>
            <w:tcW w:w="732" w:type="pct"/>
          </w:tcPr>
          <w:p w14:paraId="11DD0615" w14:textId="2D5E78C0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23</w:t>
            </w:r>
          </w:p>
        </w:tc>
        <w:tc>
          <w:tcPr>
            <w:tcW w:w="549" w:type="pct"/>
          </w:tcPr>
          <w:p w14:paraId="673F120B" w14:textId="0252F8CE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1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.97</w:t>
            </w:r>
          </w:p>
        </w:tc>
      </w:tr>
      <w:tr w:rsidR="00FB6B69" w14:paraId="17F53294" w14:textId="77777777" w:rsidTr="008B6FFF">
        <w:trPr>
          <w:trHeight w:val="288"/>
        </w:trPr>
        <w:tc>
          <w:tcPr>
            <w:tcW w:w="1294" w:type="pct"/>
          </w:tcPr>
          <w:p w14:paraId="26DD741D" w14:textId="77777777" w:rsidR="00FB6B69" w:rsidRPr="00674F42" w:rsidRDefault="00FB6B69" w:rsidP="00695E87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ighest</w:t>
            </w:r>
          </w:p>
        </w:tc>
        <w:tc>
          <w:tcPr>
            <w:tcW w:w="595" w:type="pct"/>
          </w:tcPr>
          <w:p w14:paraId="18BC34CF" w14:textId="0944F433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882</w:t>
            </w:r>
          </w:p>
        </w:tc>
        <w:tc>
          <w:tcPr>
            <w:tcW w:w="550" w:type="pct"/>
          </w:tcPr>
          <w:p w14:paraId="0742AC7D" w14:textId="3356FD11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49.58</w:t>
            </w:r>
          </w:p>
        </w:tc>
        <w:tc>
          <w:tcPr>
            <w:tcW w:w="732" w:type="pct"/>
          </w:tcPr>
          <w:p w14:paraId="23DFEF3C" w14:textId="32669CEC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605</w:t>
            </w:r>
          </w:p>
        </w:tc>
        <w:tc>
          <w:tcPr>
            <w:tcW w:w="548" w:type="pct"/>
          </w:tcPr>
          <w:p w14:paraId="60E990A2" w14:textId="747BE4AA" w:rsidR="00FB6B69" w:rsidRDefault="00684A61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41.04</w:t>
            </w:r>
          </w:p>
        </w:tc>
        <w:tc>
          <w:tcPr>
            <w:tcW w:w="732" w:type="pct"/>
          </w:tcPr>
          <w:p w14:paraId="7B5E8DC2" w14:textId="5C032AC5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472</w:t>
            </w:r>
          </w:p>
        </w:tc>
        <w:tc>
          <w:tcPr>
            <w:tcW w:w="549" w:type="pct"/>
          </w:tcPr>
          <w:p w14:paraId="757155CB" w14:textId="40FFB358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41.25</w:t>
            </w:r>
          </w:p>
        </w:tc>
      </w:tr>
      <w:tr w:rsidR="00FB6B69" w14:paraId="710BE568" w14:textId="77777777" w:rsidTr="008B6FFF">
        <w:trPr>
          <w:trHeight w:val="288"/>
        </w:trPr>
        <w:tc>
          <w:tcPr>
            <w:tcW w:w="1294" w:type="pct"/>
          </w:tcPr>
          <w:p w14:paraId="34A2058C" w14:textId="77777777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>Smoke</w:t>
            </w:r>
          </w:p>
        </w:tc>
        <w:tc>
          <w:tcPr>
            <w:tcW w:w="595" w:type="pct"/>
          </w:tcPr>
          <w:p w14:paraId="46BBA506" w14:textId="78735B47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550" w:type="pct"/>
          </w:tcPr>
          <w:p w14:paraId="27B6B6DD" w14:textId="31745DC9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8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9</w:t>
            </w:r>
          </w:p>
        </w:tc>
        <w:tc>
          <w:tcPr>
            <w:tcW w:w="732" w:type="pct"/>
          </w:tcPr>
          <w:p w14:paraId="27921467" w14:textId="6FEE2ABF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548" w:type="pct"/>
          </w:tcPr>
          <w:p w14:paraId="2A257E46" w14:textId="79DF5AC2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0.31</w:t>
            </w:r>
          </w:p>
        </w:tc>
        <w:tc>
          <w:tcPr>
            <w:tcW w:w="732" w:type="pct"/>
          </w:tcPr>
          <w:p w14:paraId="7B6A0883" w14:textId="280CF6F6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549" w:type="pct"/>
          </w:tcPr>
          <w:p w14:paraId="2DD57590" w14:textId="4E2D5800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88</w:t>
            </w:r>
          </w:p>
        </w:tc>
      </w:tr>
      <w:tr w:rsidR="00FB6B69" w14:paraId="4D640F08" w14:textId="77777777" w:rsidTr="008B6FFF">
        <w:trPr>
          <w:trHeight w:val="288"/>
        </w:trPr>
        <w:tc>
          <w:tcPr>
            <w:tcW w:w="1294" w:type="pct"/>
          </w:tcPr>
          <w:p w14:paraId="706CCDA6" w14:textId="77777777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Drink</w:t>
            </w:r>
          </w:p>
        </w:tc>
        <w:tc>
          <w:tcPr>
            <w:tcW w:w="595" w:type="pct"/>
          </w:tcPr>
          <w:p w14:paraId="191A57B6" w14:textId="34FE419B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25</w:t>
            </w:r>
          </w:p>
        </w:tc>
        <w:tc>
          <w:tcPr>
            <w:tcW w:w="550" w:type="pct"/>
          </w:tcPr>
          <w:p w14:paraId="22A3A514" w14:textId="716FD59C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1.38</w:t>
            </w:r>
          </w:p>
        </w:tc>
        <w:tc>
          <w:tcPr>
            <w:tcW w:w="732" w:type="pct"/>
          </w:tcPr>
          <w:p w14:paraId="7B00C070" w14:textId="4E694DF5" w:rsidR="00FB6B69" w:rsidRDefault="00684A61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25</w:t>
            </w:r>
          </w:p>
        </w:tc>
        <w:tc>
          <w:tcPr>
            <w:tcW w:w="548" w:type="pct"/>
          </w:tcPr>
          <w:p w14:paraId="66E37029" w14:textId="6A3B9A1E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1.66</w:t>
            </w:r>
          </w:p>
        </w:tc>
        <w:tc>
          <w:tcPr>
            <w:tcW w:w="732" w:type="pct"/>
          </w:tcPr>
          <w:p w14:paraId="3E52CF41" w14:textId="2953AA32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22</w:t>
            </w:r>
          </w:p>
        </w:tc>
        <w:tc>
          <w:tcPr>
            <w:tcW w:w="549" w:type="pct"/>
          </w:tcPr>
          <w:p w14:paraId="09E5BBD8" w14:textId="54C19249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1.90</w:t>
            </w:r>
          </w:p>
        </w:tc>
      </w:tr>
      <w:tr w:rsidR="00FB6B69" w14:paraId="01164E9E" w14:textId="77777777" w:rsidTr="008B6FFF">
        <w:trPr>
          <w:trHeight w:val="288"/>
        </w:trPr>
        <w:tc>
          <w:tcPr>
            <w:tcW w:w="1294" w:type="pct"/>
          </w:tcPr>
          <w:p w14:paraId="12A17D47" w14:textId="77777777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Disability</w:t>
            </w:r>
          </w:p>
        </w:tc>
        <w:tc>
          <w:tcPr>
            <w:tcW w:w="595" w:type="pct"/>
          </w:tcPr>
          <w:p w14:paraId="584FB853" w14:textId="5F71E8B8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62</w:t>
            </w:r>
          </w:p>
        </w:tc>
        <w:tc>
          <w:tcPr>
            <w:tcW w:w="550" w:type="pct"/>
          </w:tcPr>
          <w:p w14:paraId="055F3673" w14:textId="566E7F62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50</w:t>
            </w:r>
          </w:p>
        </w:tc>
        <w:tc>
          <w:tcPr>
            <w:tcW w:w="732" w:type="pct"/>
          </w:tcPr>
          <w:p w14:paraId="30B89BA4" w14:textId="1BE8747A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548" w:type="pct"/>
          </w:tcPr>
          <w:p w14:paraId="3537AF75" w14:textId="5872D103" w:rsidR="00FB6B69" w:rsidRDefault="00684A61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10</w:t>
            </w:r>
          </w:p>
        </w:tc>
        <w:tc>
          <w:tcPr>
            <w:tcW w:w="732" w:type="pct"/>
          </w:tcPr>
          <w:p w14:paraId="3452DCEB" w14:textId="262854FE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39</w:t>
            </w:r>
          </w:p>
        </w:tc>
        <w:tc>
          <w:tcPr>
            <w:tcW w:w="549" w:type="pct"/>
          </w:tcPr>
          <w:p w14:paraId="69F1ECCC" w14:textId="3A128CBE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42</w:t>
            </w:r>
          </w:p>
        </w:tc>
      </w:tr>
      <w:tr w:rsidR="00FB6B69" w14:paraId="7F87189C" w14:textId="77777777" w:rsidTr="008B6FFF">
        <w:trPr>
          <w:trHeight w:val="288"/>
        </w:trPr>
        <w:tc>
          <w:tcPr>
            <w:tcW w:w="1294" w:type="pct"/>
          </w:tcPr>
          <w:p w14:paraId="4FD2A437" w14:textId="124BC3BD" w:rsidR="00FB6B69" w:rsidRPr="00674F42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Chronic disease</w:t>
            </w:r>
            <w:r w:rsidR="004651C0">
              <w:rPr>
                <w:rFonts w:ascii="Times New Roman" w:eastAsia="宋体" w:hAnsi="Times New Roman"/>
                <w:sz w:val="18"/>
                <w:szCs w:val="18"/>
              </w:rPr>
              <w:t>s</w:t>
            </w:r>
          </w:p>
        </w:tc>
        <w:tc>
          <w:tcPr>
            <w:tcW w:w="595" w:type="pct"/>
          </w:tcPr>
          <w:p w14:paraId="5EF2C140" w14:textId="70DAD8A6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42</w:t>
            </w:r>
          </w:p>
        </w:tc>
        <w:tc>
          <w:tcPr>
            <w:tcW w:w="550" w:type="pct"/>
          </w:tcPr>
          <w:p w14:paraId="21EC8F71" w14:textId="2FE1F087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35</w:t>
            </w:r>
          </w:p>
        </w:tc>
        <w:tc>
          <w:tcPr>
            <w:tcW w:w="732" w:type="pct"/>
          </w:tcPr>
          <w:p w14:paraId="0B4797B4" w14:textId="685DB3CA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09</w:t>
            </w:r>
          </w:p>
        </w:tc>
        <w:tc>
          <w:tcPr>
            <w:tcW w:w="548" w:type="pct"/>
          </w:tcPr>
          <w:p w14:paraId="549389F7" w14:textId="5F58559E" w:rsidR="00FB6B69" w:rsidRDefault="00684A61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59</w:t>
            </w:r>
          </w:p>
        </w:tc>
        <w:tc>
          <w:tcPr>
            <w:tcW w:w="732" w:type="pct"/>
          </w:tcPr>
          <w:p w14:paraId="3B209DB3" w14:textId="0C6586A2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98</w:t>
            </w:r>
          </w:p>
        </w:tc>
        <w:tc>
          <w:tcPr>
            <w:tcW w:w="549" w:type="pct"/>
          </w:tcPr>
          <w:p w14:paraId="6D4EB51D" w14:textId="2CD322BC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8.53</w:t>
            </w:r>
          </w:p>
        </w:tc>
      </w:tr>
      <w:tr w:rsidR="00FB6B69" w14:paraId="39BE6246" w14:textId="77777777" w:rsidTr="008B6FFF">
        <w:trPr>
          <w:trHeight w:val="96"/>
        </w:trPr>
        <w:tc>
          <w:tcPr>
            <w:tcW w:w="1294" w:type="pct"/>
          </w:tcPr>
          <w:p w14:paraId="7CC81B45" w14:textId="77777777" w:rsidR="00FB6B69" w:rsidRPr="00674F42" w:rsidRDefault="00FB6B69" w:rsidP="00695E87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Outpatient</w:t>
            </w:r>
          </w:p>
        </w:tc>
        <w:tc>
          <w:tcPr>
            <w:tcW w:w="595" w:type="pct"/>
          </w:tcPr>
          <w:p w14:paraId="23CB16FC" w14:textId="1D907877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0.0061</w:t>
            </w:r>
          </w:p>
        </w:tc>
        <w:tc>
          <w:tcPr>
            <w:tcW w:w="550" w:type="pct"/>
          </w:tcPr>
          <w:p w14:paraId="413D9132" w14:textId="6E9731C6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43</w:t>
            </w:r>
          </w:p>
        </w:tc>
        <w:tc>
          <w:tcPr>
            <w:tcW w:w="732" w:type="pct"/>
          </w:tcPr>
          <w:p w14:paraId="71F80839" w14:textId="696C1843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0.0016</w:t>
            </w:r>
          </w:p>
        </w:tc>
        <w:tc>
          <w:tcPr>
            <w:tcW w:w="548" w:type="pct"/>
          </w:tcPr>
          <w:p w14:paraId="53606379" w14:textId="30E5BAF8" w:rsidR="00FB6B69" w:rsidRDefault="00684A61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09</w:t>
            </w:r>
          </w:p>
        </w:tc>
        <w:tc>
          <w:tcPr>
            <w:tcW w:w="732" w:type="pct"/>
          </w:tcPr>
          <w:p w14:paraId="33D50109" w14:textId="56BEC0C2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08</w:t>
            </w:r>
          </w:p>
        </w:tc>
        <w:tc>
          <w:tcPr>
            <w:tcW w:w="549" w:type="pct"/>
          </w:tcPr>
          <w:p w14:paraId="0D957536" w14:textId="75CF16C2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70</w:t>
            </w:r>
          </w:p>
        </w:tc>
      </w:tr>
      <w:tr w:rsidR="00FB6B69" w14:paraId="56AE93AD" w14:textId="77777777" w:rsidTr="008B6FFF">
        <w:trPr>
          <w:trHeight w:val="96"/>
        </w:trPr>
        <w:tc>
          <w:tcPr>
            <w:tcW w:w="1294" w:type="pct"/>
          </w:tcPr>
          <w:p w14:paraId="57CCE01C" w14:textId="77777777" w:rsidR="00FB6B69" w:rsidRPr="00522D4A" w:rsidRDefault="00FB6B69" w:rsidP="00695E87">
            <w:pPr>
              <w:rPr>
                <w:rFonts w:ascii="Times New Roman" w:eastAsia="宋体" w:hAnsi="Times New Roman"/>
                <w:sz w:val="18"/>
                <w:szCs w:val="18"/>
                <w:highlight w:val="yellow"/>
              </w:rPr>
            </w:pPr>
            <w:r w:rsidRPr="00777226">
              <w:rPr>
                <w:rFonts w:ascii="Times New Roman" w:eastAsia="宋体" w:hAnsi="Times New Roman"/>
                <w:sz w:val="18"/>
                <w:szCs w:val="18"/>
              </w:rPr>
              <w:t>Outpatient times</w:t>
            </w:r>
          </w:p>
        </w:tc>
        <w:tc>
          <w:tcPr>
            <w:tcW w:w="595" w:type="pct"/>
          </w:tcPr>
          <w:p w14:paraId="69BE735A" w14:textId="42243192" w:rsidR="00FB6B69" w:rsidRDefault="00BD3A1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0</w:t>
            </w:r>
          </w:p>
        </w:tc>
        <w:tc>
          <w:tcPr>
            <w:tcW w:w="550" w:type="pct"/>
          </w:tcPr>
          <w:p w14:paraId="4A5C3416" w14:textId="623C6CF5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732" w:type="pct"/>
          </w:tcPr>
          <w:p w14:paraId="4E471B84" w14:textId="2BEBA76A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125</w:t>
            </w:r>
          </w:p>
        </w:tc>
        <w:tc>
          <w:tcPr>
            <w:tcW w:w="548" w:type="pct"/>
          </w:tcPr>
          <w:p w14:paraId="18F76388" w14:textId="6E38F893" w:rsidR="00FB6B69" w:rsidRDefault="00684A61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8.47</w:t>
            </w:r>
          </w:p>
        </w:tc>
        <w:tc>
          <w:tcPr>
            <w:tcW w:w="732" w:type="pct"/>
          </w:tcPr>
          <w:p w14:paraId="65B2244E" w14:textId="44C6F568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33</w:t>
            </w:r>
          </w:p>
        </w:tc>
        <w:tc>
          <w:tcPr>
            <w:tcW w:w="549" w:type="pct"/>
          </w:tcPr>
          <w:p w14:paraId="7E27C49C" w14:textId="2E04B64D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84</w:t>
            </w:r>
          </w:p>
        </w:tc>
      </w:tr>
      <w:tr w:rsidR="00FB6B69" w14:paraId="5976FBBD" w14:textId="77777777" w:rsidTr="008B6FFF">
        <w:trPr>
          <w:trHeight w:val="96"/>
        </w:trPr>
        <w:tc>
          <w:tcPr>
            <w:tcW w:w="1294" w:type="pct"/>
          </w:tcPr>
          <w:p w14:paraId="02642932" w14:textId="77777777" w:rsidR="00FB6B69" w:rsidRDefault="00FB6B69" w:rsidP="00695E87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</w:t>
            </w:r>
          </w:p>
        </w:tc>
        <w:tc>
          <w:tcPr>
            <w:tcW w:w="595" w:type="pct"/>
          </w:tcPr>
          <w:p w14:paraId="578D125E" w14:textId="58867267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sz w:val="18"/>
                <w:szCs w:val="18"/>
              </w:rPr>
              <w:t>0.00</w:t>
            </w:r>
            <w:r w:rsidR="00BD3A1C">
              <w:rPr>
                <w:rFonts w:ascii="Times New Roman" w:eastAsia="宋体" w:hAnsi="Times New Roman"/>
                <w:sz w:val="18"/>
                <w:szCs w:val="18"/>
              </w:rPr>
              <w:t>34</w:t>
            </w:r>
          </w:p>
        </w:tc>
        <w:tc>
          <w:tcPr>
            <w:tcW w:w="550" w:type="pct"/>
          </w:tcPr>
          <w:p w14:paraId="5A068A9F" w14:textId="641F69E0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BD3A1C">
              <w:rPr>
                <w:rFonts w:ascii="Times New Roman" w:eastAsia="宋体" w:hAnsi="Times New Roman"/>
                <w:bCs/>
                <w:sz w:val="18"/>
                <w:szCs w:val="18"/>
              </w:rPr>
              <w:t>1.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93</w:t>
            </w:r>
          </w:p>
        </w:tc>
        <w:tc>
          <w:tcPr>
            <w:tcW w:w="732" w:type="pct"/>
          </w:tcPr>
          <w:p w14:paraId="4800EAE0" w14:textId="79377948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sz w:val="18"/>
                <w:szCs w:val="18"/>
              </w:rPr>
              <w:t>0.00</w:t>
            </w:r>
            <w:r w:rsidR="00684A61">
              <w:rPr>
                <w:rFonts w:ascii="Times New Roman" w:eastAsia="宋体" w:hAnsi="Times New Roman"/>
                <w:sz w:val="18"/>
                <w:szCs w:val="18"/>
              </w:rPr>
              <w:t>47</w:t>
            </w:r>
          </w:p>
        </w:tc>
        <w:tc>
          <w:tcPr>
            <w:tcW w:w="548" w:type="pct"/>
          </w:tcPr>
          <w:p w14:paraId="663F698A" w14:textId="1B9E5140" w:rsidR="00FB6B69" w:rsidRDefault="00684A61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="00FB6B69">
              <w:rPr>
                <w:rFonts w:ascii="Times New Roman" w:eastAsia="宋体" w:hAnsi="Times New Roman"/>
                <w:sz w:val="18"/>
                <w:szCs w:val="18"/>
              </w:rPr>
              <w:t>.18</w:t>
            </w:r>
          </w:p>
        </w:tc>
        <w:tc>
          <w:tcPr>
            <w:tcW w:w="732" w:type="pct"/>
          </w:tcPr>
          <w:p w14:paraId="29C0CEFE" w14:textId="63BD713C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sz w:val="18"/>
                <w:szCs w:val="18"/>
              </w:rPr>
              <w:t>0.00</w:t>
            </w:r>
            <w:r w:rsidR="009D5ECD">
              <w:rPr>
                <w:rFonts w:ascii="Times New Roman" w:eastAsia="宋体" w:hAnsi="Times New Roman"/>
                <w:sz w:val="18"/>
                <w:szCs w:val="18"/>
              </w:rPr>
              <w:t>31</w:t>
            </w:r>
          </w:p>
        </w:tc>
        <w:tc>
          <w:tcPr>
            <w:tcW w:w="549" w:type="pct"/>
          </w:tcPr>
          <w:p w14:paraId="64D1A36A" w14:textId="30D030D3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74</w:t>
            </w:r>
          </w:p>
        </w:tc>
      </w:tr>
      <w:tr w:rsidR="00FB6B69" w14:paraId="18C270C2" w14:textId="77777777" w:rsidTr="008B6FFF">
        <w:trPr>
          <w:trHeight w:val="96"/>
        </w:trPr>
        <w:tc>
          <w:tcPr>
            <w:tcW w:w="1294" w:type="pct"/>
          </w:tcPr>
          <w:p w14:paraId="44A46085" w14:textId="77777777" w:rsidR="00FB6B69" w:rsidRDefault="00FB6B69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 times</w:t>
            </w:r>
          </w:p>
        </w:tc>
        <w:tc>
          <w:tcPr>
            <w:tcW w:w="595" w:type="pct"/>
          </w:tcPr>
          <w:p w14:paraId="7117A681" w14:textId="0AB90A92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550" w:type="pct"/>
          </w:tcPr>
          <w:p w14:paraId="335B9B0D" w14:textId="2D9E9691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BD3A1C">
              <w:rPr>
                <w:rFonts w:ascii="Times New Roman" w:eastAsia="宋体" w:hAnsi="Times New Roman"/>
                <w:bCs/>
                <w:sz w:val="18"/>
                <w:szCs w:val="18"/>
              </w:rPr>
              <w:t>0.29</w:t>
            </w:r>
          </w:p>
        </w:tc>
        <w:tc>
          <w:tcPr>
            <w:tcW w:w="732" w:type="pct"/>
          </w:tcPr>
          <w:p w14:paraId="5C5802AF" w14:textId="65D6870F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FB6B69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548" w:type="pct"/>
          </w:tcPr>
          <w:p w14:paraId="376BDFEC" w14:textId="7F1F9856" w:rsidR="00FB6B69" w:rsidRDefault="00FB6B69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684A61">
              <w:rPr>
                <w:rFonts w:ascii="Times New Roman" w:eastAsia="宋体" w:hAnsi="Times New Roman"/>
                <w:bCs/>
                <w:sz w:val="18"/>
                <w:szCs w:val="18"/>
              </w:rPr>
              <w:t>94</w:t>
            </w:r>
          </w:p>
        </w:tc>
        <w:tc>
          <w:tcPr>
            <w:tcW w:w="732" w:type="pct"/>
          </w:tcPr>
          <w:p w14:paraId="407A2D3D" w14:textId="38EF1AC3" w:rsidR="00FB6B69" w:rsidRDefault="009D5ECD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40</w:t>
            </w:r>
          </w:p>
        </w:tc>
        <w:tc>
          <w:tcPr>
            <w:tcW w:w="549" w:type="pct"/>
          </w:tcPr>
          <w:p w14:paraId="2A264219" w14:textId="3FD1E09F" w:rsidR="00FB6B69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9D5ECD">
              <w:rPr>
                <w:rFonts w:ascii="Times New Roman" w:eastAsia="宋体" w:hAnsi="Times New Roman"/>
                <w:bCs/>
                <w:sz w:val="18"/>
                <w:szCs w:val="18"/>
              </w:rPr>
              <w:t>3.52</w:t>
            </w:r>
          </w:p>
        </w:tc>
      </w:tr>
    </w:tbl>
    <w:bookmarkEnd w:id="0"/>
    <w:p w14:paraId="179068AF" w14:textId="32589782" w:rsidR="00AE5E9A" w:rsidRDefault="007F04EE" w:rsidP="00AE5E9A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2"/>
        </w:rPr>
        <w:sectPr w:rsidR="00AE5E9A" w:rsidSect="005D2A2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Cs w:val="21"/>
        </w:rPr>
        <w:t>Abbreviations:</w:t>
      </w:r>
      <w:r w:rsidR="0065779D">
        <w:rPr>
          <w:rFonts w:ascii="Times New Roman" w:hAnsi="Times New Roman" w:cs="Times New Roman"/>
          <w:szCs w:val="21"/>
        </w:rPr>
        <w:t xml:space="preserve"> </w:t>
      </w:r>
      <w:r w:rsidR="00AE5E9A">
        <w:rPr>
          <w:rFonts w:ascii="Times New Roman" w:hAnsi="Times New Roman" w:cs="Times New Roman"/>
          <w:szCs w:val="21"/>
        </w:rPr>
        <w:t xml:space="preserve">CI, </w:t>
      </w:r>
      <w:r w:rsidR="004D1B8C">
        <w:rPr>
          <w:rFonts w:ascii="Times New Roman" w:hAnsi="Times New Roman" w:cs="Times New Roman"/>
          <w:szCs w:val="21"/>
        </w:rPr>
        <w:t>Contribution Index</w:t>
      </w:r>
    </w:p>
    <w:p w14:paraId="31048027" w14:textId="2B0CF25D" w:rsidR="00AE5E9A" w:rsidRDefault="001D22A2" w:rsidP="00AE5E9A">
      <w:pPr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1D22A2">
        <w:rPr>
          <w:rFonts w:ascii="Times New Roman" w:hAnsi="Times New Roman" w:cs="Times New Roman"/>
          <w:color w:val="000000"/>
          <w:szCs w:val="21"/>
        </w:rPr>
        <w:lastRenderedPageBreak/>
        <w:t>S</w:t>
      </w:r>
      <w:r>
        <w:rPr>
          <w:rFonts w:ascii="Times New Roman" w:hAnsi="Times New Roman" w:cs="Times New Roman"/>
          <w:color w:val="000000"/>
          <w:szCs w:val="21"/>
        </w:rPr>
        <w:t>4</w:t>
      </w:r>
      <w:r w:rsidR="00AE5E9A">
        <w:rPr>
          <w:rFonts w:ascii="Times New Roman" w:eastAsia="宋体" w:hAnsi="Times New Roman" w:cs="Times New Roman"/>
          <w:szCs w:val="21"/>
        </w:rPr>
        <w:t xml:space="preserve"> Decomposition of</w:t>
      </w:r>
      <w:r w:rsidR="00BA698D">
        <w:rPr>
          <w:rFonts w:ascii="Times New Roman" w:eastAsia="宋体" w:hAnsi="Times New Roman" w:cs="Times New Roman"/>
          <w:szCs w:val="21"/>
        </w:rPr>
        <w:t xml:space="preserve"> the</w:t>
      </w:r>
      <w:r w:rsidR="00AE5E9A">
        <w:rPr>
          <w:rFonts w:ascii="Times New Roman" w:eastAsia="宋体" w:hAnsi="Times New Roman" w:cs="Times New Roman"/>
          <w:szCs w:val="21"/>
        </w:rPr>
        <w:t xml:space="preserve"> concentration index of</w:t>
      </w:r>
      <w:r w:rsidR="00AE5E9A" w:rsidRPr="00EF1325">
        <w:t xml:space="preserve"> </w:t>
      </w:r>
      <w:r w:rsidR="00AE5E9A" w:rsidRPr="00EF1325">
        <w:rPr>
          <w:rFonts w:ascii="Times New Roman" w:eastAsia="宋体" w:hAnsi="Times New Roman" w:cs="Times New Roman"/>
          <w:szCs w:val="21"/>
        </w:rPr>
        <w:t xml:space="preserve">inequality </w:t>
      </w:r>
      <w:r w:rsidR="00BA698D">
        <w:rPr>
          <w:rFonts w:ascii="Times New Roman" w:eastAsia="宋体" w:hAnsi="Times New Roman" w:cs="Times New Roman"/>
          <w:szCs w:val="21"/>
        </w:rPr>
        <w:t>in</w:t>
      </w:r>
      <w:r w:rsidR="00AE5E9A" w:rsidRPr="00EF1325">
        <w:rPr>
          <w:rFonts w:ascii="Times New Roman" w:eastAsia="宋体" w:hAnsi="Times New Roman" w:cs="Times New Roman"/>
          <w:szCs w:val="21"/>
        </w:rPr>
        <w:t xml:space="preserve"> CHE</w:t>
      </w:r>
      <w:r w:rsidR="00AE5E9A">
        <w:rPr>
          <w:rFonts w:ascii="Times New Roman" w:eastAsia="宋体" w:hAnsi="Times New Roman" w:cs="Times New Roman"/>
          <w:szCs w:val="21"/>
        </w:rPr>
        <w:t xml:space="preserve"> for people with</w:t>
      </w:r>
      <w:r w:rsidR="00CA33D2" w:rsidRPr="00CA33D2">
        <w:rPr>
          <w:rFonts w:ascii="Times New Roman" w:eastAsia="宋体" w:hAnsi="Times New Roman" w:cs="Times New Roman"/>
          <w:szCs w:val="21"/>
        </w:rPr>
        <w:t xml:space="preserve"> </w:t>
      </w:r>
      <w:r w:rsidR="00CA33D2">
        <w:rPr>
          <w:rFonts w:ascii="Times New Roman" w:eastAsia="宋体" w:hAnsi="Times New Roman" w:cs="Times New Roman"/>
          <w:szCs w:val="21"/>
        </w:rPr>
        <w:t>e</w:t>
      </w:r>
      <w:r w:rsidR="00CA33D2" w:rsidRPr="00CA33D2">
        <w:rPr>
          <w:rFonts w:ascii="Times New Roman" w:eastAsia="宋体" w:hAnsi="Times New Roman" w:cs="Times New Roman"/>
          <w:szCs w:val="21"/>
        </w:rPr>
        <w:t>lementary school and below</w:t>
      </w:r>
      <w:r w:rsidR="00AE5E9A">
        <w:rPr>
          <w:rFonts w:ascii="Times New Roman" w:eastAsia="宋体" w:hAnsi="Times New Roman" w:cs="Times New Roman" w:hint="eastAsia"/>
          <w:szCs w:val="21"/>
        </w:rPr>
        <w:t>,</w:t>
      </w:r>
      <w:r w:rsidR="00AE5E9A">
        <w:rPr>
          <w:rFonts w:ascii="Times New Roman" w:eastAsia="宋体" w:hAnsi="Times New Roman" w:cs="Times New Roman"/>
          <w:szCs w:val="21"/>
        </w:rPr>
        <w:t xml:space="preserve"> </w:t>
      </w:r>
      <w:r w:rsidR="00BA698D">
        <w:rPr>
          <w:rFonts w:ascii="Times New Roman" w:eastAsia="宋体" w:hAnsi="Times New Roman" w:cs="Times New Roman"/>
          <w:szCs w:val="21"/>
        </w:rPr>
        <w:t>2013–2018</w:t>
      </w:r>
    </w:p>
    <w:tbl>
      <w:tblPr>
        <w:tblStyle w:val="1"/>
        <w:tblpPr w:leftFromText="180" w:rightFromText="180" w:vertAnchor="text" w:horzAnchor="margin" w:tblpY="65"/>
        <w:tblW w:w="486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5"/>
        <w:gridCol w:w="2017"/>
        <w:gridCol w:w="1517"/>
        <w:gridCol w:w="2019"/>
        <w:gridCol w:w="1512"/>
        <w:gridCol w:w="2019"/>
        <w:gridCol w:w="1515"/>
      </w:tblGrid>
      <w:tr w:rsidR="00AE5E9A" w14:paraId="535F4197" w14:textId="77777777" w:rsidTr="0008047E">
        <w:trPr>
          <w:trHeight w:val="264"/>
        </w:trPr>
        <w:tc>
          <w:tcPr>
            <w:tcW w:w="1158" w:type="pct"/>
            <w:vMerge w:val="restart"/>
            <w:tcBorders>
              <w:top w:val="single" w:sz="12" w:space="0" w:color="auto"/>
              <w:bottom w:val="single" w:sz="2" w:space="0" w:color="auto"/>
            </w:tcBorders>
          </w:tcPr>
          <w:p w14:paraId="14B531DC" w14:textId="77777777" w:rsidR="00AE5E9A" w:rsidRDefault="00AE5E9A" w:rsidP="00695E87">
            <w:pPr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28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064688A9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 xml:space="preserve">2013                                          </w:t>
            </w:r>
          </w:p>
        </w:tc>
        <w:tc>
          <w:tcPr>
            <w:tcW w:w="1280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5AF576A9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1281" w:type="pct"/>
            <w:gridSpan w:val="2"/>
            <w:tcBorders>
              <w:top w:val="single" w:sz="12" w:space="0" w:color="auto"/>
              <w:bottom w:val="single" w:sz="2" w:space="0" w:color="auto"/>
            </w:tcBorders>
          </w:tcPr>
          <w:p w14:paraId="15D6253D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sz w:val="18"/>
                <w:szCs w:val="18"/>
              </w:rPr>
              <w:t>2018</w:t>
            </w:r>
          </w:p>
        </w:tc>
      </w:tr>
      <w:tr w:rsidR="00AE5E9A" w14:paraId="4DCF99F1" w14:textId="77777777" w:rsidTr="0008047E">
        <w:trPr>
          <w:trHeight w:val="273"/>
        </w:trPr>
        <w:tc>
          <w:tcPr>
            <w:tcW w:w="1158" w:type="pct"/>
            <w:vMerge/>
            <w:tcBorders>
              <w:top w:val="single" w:sz="2" w:space="0" w:color="auto"/>
              <w:bottom w:val="single" w:sz="2" w:space="0" w:color="auto"/>
            </w:tcBorders>
          </w:tcPr>
          <w:p w14:paraId="0864330C" w14:textId="77777777" w:rsidR="00AE5E9A" w:rsidRDefault="00AE5E9A" w:rsidP="00695E87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2" w:space="0" w:color="auto"/>
              <w:bottom w:val="single" w:sz="2" w:space="0" w:color="auto"/>
            </w:tcBorders>
          </w:tcPr>
          <w:p w14:paraId="07070A23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50" w:type="pct"/>
            <w:tcBorders>
              <w:top w:val="single" w:sz="2" w:space="0" w:color="auto"/>
              <w:bottom w:val="single" w:sz="2" w:space="0" w:color="auto"/>
            </w:tcBorders>
          </w:tcPr>
          <w:p w14:paraId="341C8BBA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46291C16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</w:tcPr>
          <w:p w14:paraId="322756B4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  <w:tc>
          <w:tcPr>
            <w:tcW w:w="732" w:type="pct"/>
            <w:tcBorders>
              <w:top w:val="single" w:sz="2" w:space="0" w:color="auto"/>
              <w:bottom w:val="single" w:sz="2" w:space="0" w:color="auto"/>
            </w:tcBorders>
          </w:tcPr>
          <w:p w14:paraId="2A3601A5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</w:t>
            </w:r>
          </w:p>
        </w:tc>
        <w:tc>
          <w:tcPr>
            <w:tcW w:w="549" w:type="pct"/>
            <w:tcBorders>
              <w:top w:val="single" w:sz="2" w:space="0" w:color="auto"/>
              <w:bottom w:val="single" w:sz="2" w:space="0" w:color="auto"/>
            </w:tcBorders>
          </w:tcPr>
          <w:p w14:paraId="74E9F101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sz w:val="18"/>
                <w:szCs w:val="18"/>
              </w:rPr>
              <w:t>Contribution to CI %</w:t>
            </w:r>
          </w:p>
        </w:tc>
      </w:tr>
      <w:tr w:rsidR="00AE5E9A" w14:paraId="5F235916" w14:textId="77777777" w:rsidTr="0008047E">
        <w:trPr>
          <w:trHeight w:val="264"/>
        </w:trPr>
        <w:tc>
          <w:tcPr>
            <w:tcW w:w="1158" w:type="pct"/>
            <w:shd w:val="clear" w:color="auto" w:fill="auto"/>
          </w:tcPr>
          <w:p w14:paraId="30517FA7" w14:textId="77777777" w:rsidR="00AE5E9A" w:rsidRPr="00674F42" w:rsidRDefault="00AE5E9A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731" w:type="pct"/>
          </w:tcPr>
          <w:p w14:paraId="419AFFFC" w14:textId="64C5C93F" w:rsidR="00AE5E9A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420EE"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AE5E9A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BA6C4C"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50" w:type="pct"/>
          </w:tcPr>
          <w:p w14:paraId="725B49F9" w14:textId="7136E137" w:rsidR="00AE5E9A" w:rsidRDefault="00BA6C4C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19</w:t>
            </w:r>
          </w:p>
        </w:tc>
        <w:tc>
          <w:tcPr>
            <w:tcW w:w="732" w:type="pct"/>
          </w:tcPr>
          <w:p w14:paraId="3331D716" w14:textId="236D0B29" w:rsidR="00AE5E9A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AE5E9A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165342">
              <w:rPr>
                <w:rFonts w:ascii="Times New Roman" w:eastAsia="宋体" w:hAnsi="Times New Roman"/>
                <w:bCs/>
                <w:sz w:val="18"/>
                <w:szCs w:val="18"/>
              </w:rPr>
              <w:t>07</w:t>
            </w:r>
          </w:p>
        </w:tc>
        <w:tc>
          <w:tcPr>
            <w:tcW w:w="548" w:type="pct"/>
          </w:tcPr>
          <w:p w14:paraId="1A1523C3" w14:textId="19190469" w:rsidR="00AE5E9A" w:rsidRDefault="00165342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87</w:t>
            </w:r>
          </w:p>
        </w:tc>
        <w:tc>
          <w:tcPr>
            <w:tcW w:w="732" w:type="pct"/>
          </w:tcPr>
          <w:p w14:paraId="3809AF3B" w14:textId="48F8E40D" w:rsidR="00AE5E9A" w:rsidRDefault="004420EE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AE5E9A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03</w:t>
            </w:r>
          </w:p>
        </w:tc>
        <w:tc>
          <w:tcPr>
            <w:tcW w:w="549" w:type="pct"/>
          </w:tcPr>
          <w:p w14:paraId="66943788" w14:textId="67E5D324" w:rsidR="00AE5E9A" w:rsidRDefault="000E78D3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63</w:t>
            </w:r>
          </w:p>
        </w:tc>
      </w:tr>
      <w:tr w:rsidR="00AE5E9A" w14:paraId="36997209" w14:textId="77777777" w:rsidTr="0008047E">
        <w:trPr>
          <w:trHeight w:val="264"/>
        </w:trPr>
        <w:tc>
          <w:tcPr>
            <w:tcW w:w="1158" w:type="pct"/>
            <w:shd w:val="clear" w:color="auto" w:fill="auto"/>
          </w:tcPr>
          <w:p w14:paraId="6A1D846B" w14:textId="77777777" w:rsidR="00AE5E9A" w:rsidRPr="00674F42" w:rsidRDefault="00AE5E9A" w:rsidP="00695E87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Age</w:t>
            </w:r>
          </w:p>
        </w:tc>
        <w:tc>
          <w:tcPr>
            <w:tcW w:w="731" w:type="pct"/>
          </w:tcPr>
          <w:p w14:paraId="096DFE80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5BC9311E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506E23B7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2C5CF8D3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05C28C39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138A2AD2" w14:textId="77777777" w:rsidR="00AE5E9A" w:rsidRDefault="00AE5E9A" w:rsidP="00695E87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8B6FFF" w14:paraId="0AF9572B" w14:textId="77777777" w:rsidTr="0008047E">
        <w:trPr>
          <w:trHeight w:val="264"/>
        </w:trPr>
        <w:tc>
          <w:tcPr>
            <w:tcW w:w="1158" w:type="pct"/>
            <w:shd w:val="clear" w:color="auto" w:fill="auto"/>
          </w:tcPr>
          <w:p w14:paraId="37B8A281" w14:textId="08966CE1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5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60 years</w:t>
            </w:r>
          </w:p>
        </w:tc>
        <w:tc>
          <w:tcPr>
            <w:tcW w:w="731" w:type="pct"/>
          </w:tcPr>
          <w:p w14:paraId="413F0388" w14:textId="48931793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241</w:t>
            </w:r>
          </w:p>
        </w:tc>
        <w:tc>
          <w:tcPr>
            <w:tcW w:w="550" w:type="pct"/>
          </w:tcPr>
          <w:p w14:paraId="29775BFD" w14:textId="4864532D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17.74</w:t>
            </w:r>
          </w:p>
        </w:tc>
        <w:tc>
          <w:tcPr>
            <w:tcW w:w="732" w:type="pct"/>
          </w:tcPr>
          <w:p w14:paraId="6310BBBF" w14:textId="193C018D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225</w:t>
            </w:r>
          </w:p>
        </w:tc>
        <w:tc>
          <w:tcPr>
            <w:tcW w:w="548" w:type="pct"/>
          </w:tcPr>
          <w:p w14:paraId="13FF6921" w14:textId="2E7DE9BB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29.78</w:t>
            </w:r>
          </w:p>
        </w:tc>
        <w:tc>
          <w:tcPr>
            <w:tcW w:w="732" w:type="pct"/>
          </w:tcPr>
          <w:p w14:paraId="4870C931" w14:textId="56F8B1DC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117</w:t>
            </w:r>
          </w:p>
        </w:tc>
        <w:tc>
          <w:tcPr>
            <w:tcW w:w="549" w:type="pct"/>
          </w:tcPr>
          <w:p w14:paraId="29E32B1A" w14:textId="3BEFE310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19.90</w:t>
            </w:r>
          </w:p>
        </w:tc>
      </w:tr>
      <w:tr w:rsidR="008B6FFF" w14:paraId="5054618A" w14:textId="77777777" w:rsidTr="0008047E">
        <w:trPr>
          <w:trHeight w:val="264"/>
        </w:trPr>
        <w:tc>
          <w:tcPr>
            <w:tcW w:w="1158" w:type="pct"/>
            <w:shd w:val="clear" w:color="auto" w:fill="auto"/>
          </w:tcPr>
          <w:p w14:paraId="1A91D47B" w14:textId="4059E741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—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0 years</w:t>
            </w:r>
          </w:p>
        </w:tc>
        <w:tc>
          <w:tcPr>
            <w:tcW w:w="731" w:type="pct"/>
          </w:tcPr>
          <w:p w14:paraId="67912D93" w14:textId="10EAB38A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107</w:t>
            </w:r>
          </w:p>
        </w:tc>
        <w:tc>
          <w:tcPr>
            <w:tcW w:w="550" w:type="pct"/>
          </w:tcPr>
          <w:p w14:paraId="478E57C3" w14:textId="38EBC27F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7.86</w:t>
            </w:r>
          </w:p>
        </w:tc>
        <w:tc>
          <w:tcPr>
            <w:tcW w:w="732" w:type="pct"/>
          </w:tcPr>
          <w:p w14:paraId="3AC9BB3E" w14:textId="3861EF7A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107</w:t>
            </w:r>
          </w:p>
        </w:tc>
        <w:tc>
          <w:tcPr>
            <w:tcW w:w="548" w:type="pct"/>
          </w:tcPr>
          <w:p w14:paraId="68210679" w14:textId="2F00D1CE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14.21</w:t>
            </w:r>
          </w:p>
        </w:tc>
        <w:tc>
          <w:tcPr>
            <w:tcW w:w="732" w:type="pct"/>
          </w:tcPr>
          <w:p w14:paraId="56023EB3" w14:textId="56F09228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61</w:t>
            </w:r>
          </w:p>
        </w:tc>
        <w:tc>
          <w:tcPr>
            <w:tcW w:w="549" w:type="pct"/>
          </w:tcPr>
          <w:p w14:paraId="2F2C44B3" w14:textId="640B2067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10.33</w:t>
            </w:r>
          </w:p>
        </w:tc>
      </w:tr>
      <w:tr w:rsidR="008B6FFF" w14:paraId="0F4ED3F7" w14:textId="77777777" w:rsidTr="0008047E">
        <w:trPr>
          <w:trHeight w:val="264"/>
        </w:trPr>
        <w:tc>
          <w:tcPr>
            <w:tcW w:w="1158" w:type="pct"/>
          </w:tcPr>
          <w:p w14:paraId="502ED528" w14:textId="51667073" w:rsidR="008B6FFF" w:rsidRPr="00674F42" w:rsidRDefault="008B6FFF" w:rsidP="008B6FFF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7</w:t>
            </w:r>
            <w:r w:rsidR="00273933">
              <w:rPr>
                <w:rFonts w:ascii="Times New Roman" w:eastAsia="宋体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years</w:t>
            </w:r>
          </w:p>
        </w:tc>
        <w:tc>
          <w:tcPr>
            <w:tcW w:w="731" w:type="pct"/>
          </w:tcPr>
          <w:p w14:paraId="2FB43A32" w14:textId="4DF93355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622</w:t>
            </w:r>
          </w:p>
        </w:tc>
        <w:tc>
          <w:tcPr>
            <w:tcW w:w="550" w:type="pct"/>
          </w:tcPr>
          <w:p w14:paraId="302961C3" w14:textId="6BA707A9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.77</w:t>
            </w:r>
          </w:p>
        </w:tc>
        <w:tc>
          <w:tcPr>
            <w:tcW w:w="732" w:type="pct"/>
          </w:tcPr>
          <w:p w14:paraId="3E984843" w14:textId="01F09789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628</w:t>
            </w:r>
          </w:p>
        </w:tc>
        <w:tc>
          <w:tcPr>
            <w:tcW w:w="548" w:type="pct"/>
          </w:tcPr>
          <w:p w14:paraId="731904AF" w14:textId="4088595B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18</w:t>
            </w:r>
          </w:p>
        </w:tc>
        <w:tc>
          <w:tcPr>
            <w:tcW w:w="732" w:type="pct"/>
          </w:tcPr>
          <w:p w14:paraId="21D59F51" w14:textId="31B9D2AB" w:rsidR="008B6FFF" w:rsidRDefault="004420EE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8B6FFF">
              <w:rPr>
                <w:rFonts w:ascii="Times New Roman" w:eastAsia="宋体" w:hAnsi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549" w:type="pct"/>
          </w:tcPr>
          <w:p w14:paraId="1B4DB614" w14:textId="282ADC54" w:rsidR="008B6FFF" w:rsidRDefault="008B6FFF" w:rsidP="008B6FFF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57</w:t>
            </w:r>
          </w:p>
        </w:tc>
      </w:tr>
      <w:tr w:rsidR="00185270" w14:paraId="757BE381" w14:textId="77777777" w:rsidTr="0008047E">
        <w:trPr>
          <w:trHeight w:val="264"/>
        </w:trPr>
        <w:tc>
          <w:tcPr>
            <w:tcW w:w="1158" w:type="pct"/>
          </w:tcPr>
          <w:p w14:paraId="4E2069E4" w14:textId="0BD2FBB1" w:rsidR="00185270" w:rsidRPr="00674F42" w:rsidRDefault="008B6FFF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495F4A">
              <w:rPr>
                <w:rFonts w:ascii="Times New Roman" w:eastAsia="宋体" w:hAnsi="Times New Roman"/>
                <w:sz w:val="18"/>
                <w:szCs w:val="18"/>
              </w:rPr>
              <w:t>Marital status</w:t>
            </w: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  <w:r w:rsidR="00185270"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31" w:type="pct"/>
          </w:tcPr>
          <w:p w14:paraId="4C8B3608" w14:textId="14F8E479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64</w:t>
            </w:r>
          </w:p>
        </w:tc>
        <w:tc>
          <w:tcPr>
            <w:tcW w:w="550" w:type="pct"/>
          </w:tcPr>
          <w:p w14:paraId="13A4A175" w14:textId="14EC22C5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4.71</w:t>
            </w:r>
          </w:p>
        </w:tc>
        <w:tc>
          <w:tcPr>
            <w:tcW w:w="732" w:type="pct"/>
          </w:tcPr>
          <w:p w14:paraId="2DD2C319" w14:textId="295C403F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58</w:t>
            </w:r>
          </w:p>
        </w:tc>
        <w:tc>
          <w:tcPr>
            <w:tcW w:w="548" w:type="pct"/>
          </w:tcPr>
          <w:p w14:paraId="09935566" w14:textId="5E983BF3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7.74</w:t>
            </w:r>
          </w:p>
        </w:tc>
        <w:tc>
          <w:tcPr>
            <w:tcW w:w="732" w:type="pct"/>
          </w:tcPr>
          <w:p w14:paraId="743FF02F" w14:textId="3CA9374A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549" w:type="pct"/>
          </w:tcPr>
          <w:p w14:paraId="53EE3BE0" w14:textId="7E5A4712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8.53</w:t>
            </w:r>
          </w:p>
        </w:tc>
      </w:tr>
      <w:tr w:rsidR="00185270" w14:paraId="0BEAD239" w14:textId="77777777" w:rsidTr="0008047E">
        <w:trPr>
          <w:trHeight w:val="264"/>
        </w:trPr>
        <w:tc>
          <w:tcPr>
            <w:tcW w:w="1158" w:type="pct"/>
          </w:tcPr>
          <w:p w14:paraId="2CD3B19E" w14:textId="77777777" w:rsidR="00185270" w:rsidRPr="00674F42" w:rsidRDefault="00185270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Insurance</w:t>
            </w:r>
          </w:p>
        </w:tc>
        <w:tc>
          <w:tcPr>
            <w:tcW w:w="731" w:type="pct"/>
          </w:tcPr>
          <w:p w14:paraId="5051C7A6" w14:textId="4931CD40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5</w:t>
            </w:r>
          </w:p>
        </w:tc>
        <w:tc>
          <w:tcPr>
            <w:tcW w:w="550" w:type="pct"/>
          </w:tcPr>
          <w:p w14:paraId="6C650F8E" w14:textId="16E3A73A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33</w:t>
            </w:r>
          </w:p>
        </w:tc>
        <w:tc>
          <w:tcPr>
            <w:tcW w:w="732" w:type="pct"/>
          </w:tcPr>
          <w:p w14:paraId="7C12BC22" w14:textId="43FBD1B2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548" w:type="pct"/>
          </w:tcPr>
          <w:p w14:paraId="75C866CC" w14:textId="4FCC4A9E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95</w:t>
            </w:r>
          </w:p>
        </w:tc>
        <w:tc>
          <w:tcPr>
            <w:tcW w:w="732" w:type="pct"/>
          </w:tcPr>
          <w:p w14:paraId="241CA974" w14:textId="24716FD9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549" w:type="pct"/>
          </w:tcPr>
          <w:p w14:paraId="7A9D9F07" w14:textId="0C7B6F09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96</w:t>
            </w:r>
          </w:p>
        </w:tc>
      </w:tr>
      <w:tr w:rsidR="00185270" w14:paraId="11020A3F" w14:textId="77777777" w:rsidTr="0008047E">
        <w:trPr>
          <w:trHeight w:val="264"/>
        </w:trPr>
        <w:tc>
          <w:tcPr>
            <w:tcW w:w="1158" w:type="pct"/>
          </w:tcPr>
          <w:p w14:paraId="4A8F7FCA" w14:textId="77777777" w:rsidR="00185270" w:rsidRPr="00674F42" w:rsidRDefault="00185270" w:rsidP="00185270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ousehold size</w:t>
            </w:r>
          </w:p>
        </w:tc>
        <w:tc>
          <w:tcPr>
            <w:tcW w:w="731" w:type="pct"/>
          </w:tcPr>
          <w:p w14:paraId="7E26533A" w14:textId="42D2209A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34</w:t>
            </w:r>
          </w:p>
        </w:tc>
        <w:tc>
          <w:tcPr>
            <w:tcW w:w="550" w:type="pct"/>
          </w:tcPr>
          <w:p w14:paraId="1F53D906" w14:textId="251F12F8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49</w:t>
            </w:r>
          </w:p>
        </w:tc>
        <w:tc>
          <w:tcPr>
            <w:tcW w:w="732" w:type="pct"/>
          </w:tcPr>
          <w:p w14:paraId="6EB985E1" w14:textId="475CCE88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0.0050</w:t>
            </w:r>
          </w:p>
        </w:tc>
        <w:tc>
          <w:tcPr>
            <w:tcW w:w="548" w:type="pct"/>
          </w:tcPr>
          <w:p w14:paraId="5E520C9C" w14:textId="7DD79B6C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6.67</w:t>
            </w:r>
          </w:p>
        </w:tc>
        <w:tc>
          <w:tcPr>
            <w:tcW w:w="732" w:type="pct"/>
          </w:tcPr>
          <w:p w14:paraId="0CBAB0E4" w14:textId="3FC1DD18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.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34</w:t>
            </w:r>
          </w:p>
        </w:tc>
        <w:tc>
          <w:tcPr>
            <w:tcW w:w="549" w:type="pct"/>
          </w:tcPr>
          <w:p w14:paraId="7120C3BC" w14:textId="2556D31C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5.75</w:t>
            </w:r>
          </w:p>
        </w:tc>
      </w:tr>
      <w:tr w:rsidR="00185270" w14:paraId="667B6EA6" w14:textId="77777777" w:rsidTr="0008047E">
        <w:trPr>
          <w:trHeight w:val="264"/>
        </w:trPr>
        <w:tc>
          <w:tcPr>
            <w:tcW w:w="1158" w:type="pct"/>
          </w:tcPr>
          <w:p w14:paraId="164FCB9C" w14:textId="77777777" w:rsidR="00185270" w:rsidRPr="00674F42" w:rsidRDefault="00185270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Economic status</w:t>
            </w:r>
          </w:p>
        </w:tc>
        <w:tc>
          <w:tcPr>
            <w:tcW w:w="731" w:type="pct"/>
          </w:tcPr>
          <w:p w14:paraId="0E42E668" w14:textId="7777777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14:paraId="378DE93E" w14:textId="7777777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5A39B19C" w14:textId="7777777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8" w:type="pct"/>
          </w:tcPr>
          <w:p w14:paraId="725F8F73" w14:textId="7777777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732" w:type="pct"/>
          </w:tcPr>
          <w:p w14:paraId="570F308D" w14:textId="7777777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  <w:tc>
          <w:tcPr>
            <w:tcW w:w="549" w:type="pct"/>
          </w:tcPr>
          <w:p w14:paraId="7CC68223" w14:textId="7777777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</w:p>
        </w:tc>
      </w:tr>
      <w:tr w:rsidR="00185270" w14:paraId="1AD377C3" w14:textId="77777777" w:rsidTr="0008047E">
        <w:trPr>
          <w:trHeight w:val="264"/>
        </w:trPr>
        <w:tc>
          <w:tcPr>
            <w:tcW w:w="1158" w:type="pct"/>
          </w:tcPr>
          <w:p w14:paraId="2850D2EA" w14:textId="77777777" w:rsidR="00185270" w:rsidRPr="00674F42" w:rsidRDefault="00185270" w:rsidP="00185270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Lower</w:t>
            </w:r>
          </w:p>
        </w:tc>
        <w:tc>
          <w:tcPr>
            <w:tcW w:w="731" w:type="pct"/>
          </w:tcPr>
          <w:p w14:paraId="3FB8111B" w14:textId="6AB929CC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61</w:t>
            </w:r>
          </w:p>
        </w:tc>
        <w:tc>
          <w:tcPr>
            <w:tcW w:w="550" w:type="pct"/>
          </w:tcPr>
          <w:p w14:paraId="13751832" w14:textId="4C44B670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4.48</w:t>
            </w:r>
          </w:p>
        </w:tc>
        <w:tc>
          <w:tcPr>
            <w:tcW w:w="732" w:type="pct"/>
          </w:tcPr>
          <w:p w14:paraId="0E2DF269" w14:textId="648B5A7F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99</w:t>
            </w:r>
          </w:p>
        </w:tc>
        <w:tc>
          <w:tcPr>
            <w:tcW w:w="548" w:type="pct"/>
          </w:tcPr>
          <w:p w14:paraId="13B95B1F" w14:textId="43C5AFBF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13.11</w:t>
            </w:r>
          </w:p>
        </w:tc>
        <w:tc>
          <w:tcPr>
            <w:tcW w:w="732" w:type="pct"/>
          </w:tcPr>
          <w:p w14:paraId="48E977D9" w14:textId="5A18BAA9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008</w:t>
            </w:r>
          </w:p>
        </w:tc>
        <w:tc>
          <w:tcPr>
            <w:tcW w:w="549" w:type="pct"/>
          </w:tcPr>
          <w:p w14:paraId="3FA79387" w14:textId="6298CC84" w:rsidR="00185270" w:rsidRDefault="000E78D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38</w:t>
            </w:r>
          </w:p>
        </w:tc>
      </w:tr>
      <w:tr w:rsidR="00185270" w14:paraId="712EFEAD" w14:textId="77777777" w:rsidTr="0008047E">
        <w:trPr>
          <w:trHeight w:val="264"/>
        </w:trPr>
        <w:tc>
          <w:tcPr>
            <w:tcW w:w="1158" w:type="pct"/>
          </w:tcPr>
          <w:p w14:paraId="3DA645E3" w14:textId="77777777" w:rsidR="00185270" w:rsidRPr="00674F42" w:rsidRDefault="00185270" w:rsidP="00185270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 xml:space="preserve">Middle </w:t>
            </w:r>
          </w:p>
        </w:tc>
        <w:tc>
          <w:tcPr>
            <w:tcW w:w="731" w:type="pct"/>
          </w:tcPr>
          <w:p w14:paraId="2ED3EB56" w14:textId="6669DD76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15</w:t>
            </w:r>
          </w:p>
        </w:tc>
        <w:tc>
          <w:tcPr>
            <w:tcW w:w="550" w:type="pct"/>
          </w:tcPr>
          <w:p w14:paraId="12F7FBDD" w14:textId="2C25CA8F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08</w:t>
            </w:r>
          </w:p>
        </w:tc>
        <w:tc>
          <w:tcPr>
            <w:tcW w:w="732" w:type="pct"/>
          </w:tcPr>
          <w:p w14:paraId="4E861AE9" w14:textId="4E7AC73A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9</w:t>
            </w:r>
          </w:p>
        </w:tc>
        <w:tc>
          <w:tcPr>
            <w:tcW w:w="548" w:type="pct"/>
          </w:tcPr>
          <w:p w14:paraId="09C33D61" w14:textId="72664D89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1.24</w:t>
            </w:r>
          </w:p>
        </w:tc>
        <w:tc>
          <w:tcPr>
            <w:tcW w:w="732" w:type="pct"/>
          </w:tcPr>
          <w:p w14:paraId="221678D3" w14:textId="3DBAD503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06</w:t>
            </w:r>
          </w:p>
        </w:tc>
        <w:tc>
          <w:tcPr>
            <w:tcW w:w="549" w:type="pct"/>
          </w:tcPr>
          <w:p w14:paraId="5325EE2C" w14:textId="267C3C59" w:rsidR="00185270" w:rsidRDefault="000E78D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1.10</w:t>
            </w:r>
          </w:p>
        </w:tc>
      </w:tr>
      <w:tr w:rsidR="00185270" w14:paraId="57422C1E" w14:textId="77777777" w:rsidTr="0008047E">
        <w:trPr>
          <w:trHeight w:val="264"/>
        </w:trPr>
        <w:tc>
          <w:tcPr>
            <w:tcW w:w="1158" w:type="pct"/>
          </w:tcPr>
          <w:p w14:paraId="32ED13E2" w14:textId="77777777" w:rsidR="00185270" w:rsidRPr="00674F42" w:rsidRDefault="00185270" w:rsidP="00185270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igher</w:t>
            </w:r>
          </w:p>
        </w:tc>
        <w:tc>
          <w:tcPr>
            <w:tcW w:w="731" w:type="pct"/>
          </w:tcPr>
          <w:p w14:paraId="4C208145" w14:textId="3B78A709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330</w:t>
            </w:r>
          </w:p>
        </w:tc>
        <w:tc>
          <w:tcPr>
            <w:tcW w:w="550" w:type="pct"/>
          </w:tcPr>
          <w:p w14:paraId="160C0870" w14:textId="406D8A08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4.29</w:t>
            </w:r>
          </w:p>
        </w:tc>
        <w:tc>
          <w:tcPr>
            <w:tcW w:w="732" w:type="pct"/>
          </w:tcPr>
          <w:p w14:paraId="66AC7864" w14:textId="6A6CB759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204</w:t>
            </w:r>
          </w:p>
        </w:tc>
        <w:tc>
          <w:tcPr>
            <w:tcW w:w="548" w:type="pct"/>
          </w:tcPr>
          <w:p w14:paraId="01938E04" w14:textId="5BB44E56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7.09</w:t>
            </w:r>
          </w:p>
        </w:tc>
        <w:tc>
          <w:tcPr>
            <w:tcW w:w="732" w:type="pct"/>
          </w:tcPr>
          <w:p w14:paraId="14BBE255" w14:textId="35C83F25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195</w:t>
            </w:r>
          </w:p>
        </w:tc>
        <w:tc>
          <w:tcPr>
            <w:tcW w:w="549" w:type="pct"/>
          </w:tcPr>
          <w:p w14:paraId="06E6972C" w14:textId="46D96E1F" w:rsidR="00185270" w:rsidRDefault="000E78D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3.07</w:t>
            </w:r>
          </w:p>
        </w:tc>
      </w:tr>
      <w:tr w:rsidR="00185270" w14:paraId="39F9EA4B" w14:textId="77777777" w:rsidTr="0008047E">
        <w:trPr>
          <w:trHeight w:val="264"/>
        </w:trPr>
        <w:tc>
          <w:tcPr>
            <w:tcW w:w="1158" w:type="pct"/>
          </w:tcPr>
          <w:p w14:paraId="20A354C7" w14:textId="77777777" w:rsidR="00185270" w:rsidRPr="00674F42" w:rsidRDefault="00185270" w:rsidP="00185270">
            <w:pPr>
              <w:ind w:firstLineChars="100" w:firstLine="180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Highest</w:t>
            </w:r>
          </w:p>
        </w:tc>
        <w:tc>
          <w:tcPr>
            <w:tcW w:w="731" w:type="pct"/>
          </w:tcPr>
          <w:p w14:paraId="34F8183B" w14:textId="3AA9848C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794</w:t>
            </w:r>
          </w:p>
        </w:tc>
        <w:tc>
          <w:tcPr>
            <w:tcW w:w="550" w:type="pct"/>
          </w:tcPr>
          <w:p w14:paraId="2CC66348" w14:textId="4B15CBFC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8.43</w:t>
            </w:r>
          </w:p>
        </w:tc>
        <w:tc>
          <w:tcPr>
            <w:tcW w:w="732" w:type="pct"/>
          </w:tcPr>
          <w:p w14:paraId="51DB7E72" w14:textId="2E6AA1B5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391</w:t>
            </w:r>
          </w:p>
        </w:tc>
        <w:tc>
          <w:tcPr>
            <w:tcW w:w="548" w:type="pct"/>
          </w:tcPr>
          <w:p w14:paraId="6C8ECB94" w14:textId="1A84D796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51.76</w:t>
            </w:r>
          </w:p>
        </w:tc>
        <w:tc>
          <w:tcPr>
            <w:tcW w:w="732" w:type="pct"/>
          </w:tcPr>
          <w:p w14:paraId="3D24E9BF" w14:textId="3062A055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2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25</w:t>
            </w:r>
          </w:p>
        </w:tc>
        <w:tc>
          <w:tcPr>
            <w:tcW w:w="549" w:type="pct"/>
          </w:tcPr>
          <w:p w14:paraId="4C281D54" w14:textId="30DB1B45" w:rsidR="00185270" w:rsidRDefault="000E78D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8.32</w:t>
            </w:r>
          </w:p>
        </w:tc>
      </w:tr>
      <w:tr w:rsidR="00185270" w14:paraId="69F091B2" w14:textId="77777777" w:rsidTr="0008047E">
        <w:trPr>
          <w:trHeight w:val="264"/>
        </w:trPr>
        <w:tc>
          <w:tcPr>
            <w:tcW w:w="1158" w:type="pct"/>
          </w:tcPr>
          <w:p w14:paraId="439E23BA" w14:textId="77777777" w:rsidR="00185270" w:rsidRPr="00674F42" w:rsidRDefault="00185270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bCs/>
                <w:sz w:val="18"/>
                <w:szCs w:val="18"/>
              </w:rPr>
              <w:t>Smoke</w:t>
            </w:r>
          </w:p>
        </w:tc>
        <w:tc>
          <w:tcPr>
            <w:tcW w:w="731" w:type="pct"/>
          </w:tcPr>
          <w:p w14:paraId="24CD604D" w14:textId="6C4D6DC4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09</w:t>
            </w:r>
          </w:p>
        </w:tc>
        <w:tc>
          <w:tcPr>
            <w:tcW w:w="550" w:type="pct"/>
          </w:tcPr>
          <w:p w14:paraId="75F4399E" w14:textId="51ADC92A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64</w:t>
            </w:r>
          </w:p>
        </w:tc>
        <w:tc>
          <w:tcPr>
            <w:tcW w:w="732" w:type="pct"/>
          </w:tcPr>
          <w:p w14:paraId="355365D3" w14:textId="0186378A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548" w:type="pct"/>
          </w:tcPr>
          <w:p w14:paraId="5B761A34" w14:textId="450A4BB4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0.96</w:t>
            </w:r>
          </w:p>
        </w:tc>
        <w:tc>
          <w:tcPr>
            <w:tcW w:w="732" w:type="pct"/>
          </w:tcPr>
          <w:p w14:paraId="5CD832D4" w14:textId="68A23792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9" w:type="pct"/>
          </w:tcPr>
          <w:p w14:paraId="6D22C51B" w14:textId="253C3424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0.21</w:t>
            </w:r>
          </w:p>
        </w:tc>
      </w:tr>
      <w:tr w:rsidR="00185270" w14:paraId="1560C99A" w14:textId="77777777" w:rsidTr="0008047E">
        <w:trPr>
          <w:trHeight w:val="264"/>
        </w:trPr>
        <w:tc>
          <w:tcPr>
            <w:tcW w:w="1158" w:type="pct"/>
          </w:tcPr>
          <w:p w14:paraId="4D12414A" w14:textId="77777777" w:rsidR="00185270" w:rsidRPr="00674F42" w:rsidRDefault="00185270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Drink</w:t>
            </w:r>
          </w:p>
        </w:tc>
        <w:tc>
          <w:tcPr>
            <w:tcW w:w="731" w:type="pct"/>
          </w:tcPr>
          <w:p w14:paraId="505F95BD" w14:textId="0EA21D72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1</w:t>
            </w:r>
          </w:p>
        </w:tc>
        <w:tc>
          <w:tcPr>
            <w:tcW w:w="550" w:type="pct"/>
          </w:tcPr>
          <w:p w14:paraId="7E00560A" w14:textId="1FCD2D22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732" w:type="pct"/>
          </w:tcPr>
          <w:p w14:paraId="6DF1AA6D" w14:textId="763722B6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548" w:type="pct"/>
          </w:tcPr>
          <w:p w14:paraId="6B240DE8" w14:textId="1C331260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732" w:type="pct"/>
          </w:tcPr>
          <w:p w14:paraId="6136764A" w14:textId="66CF3CEF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549" w:type="pct"/>
          </w:tcPr>
          <w:p w14:paraId="0164DC37" w14:textId="2DFD59B1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13</w:t>
            </w:r>
          </w:p>
        </w:tc>
      </w:tr>
      <w:tr w:rsidR="00185270" w14:paraId="4153A793" w14:textId="77777777" w:rsidTr="0008047E">
        <w:trPr>
          <w:trHeight w:val="264"/>
        </w:trPr>
        <w:tc>
          <w:tcPr>
            <w:tcW w:w="1158" w:type="pct"/>
          </w:tcPr>
          <w:p w14:paraId="3D22E573" w14:textId="77777777" w:rsidR="00185270" w:rsidRPr="00674F42" w:rsidRDefault="00185270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Disability</w:t>
            </w:r>
          </w:p>
        </w:tc>
        <w:tc>
          <w:tcPr>
            <w:tcW w:w="731" w:type="pct"/>
          </w:tcPr>
          <w:p w14:paraId="7EC93D36" w14:textId="78020DFD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7</w:t>
            </w:r>
          </w:p>
        </w:tc>
        <w:tc>
          <w:tcPr>
            <w:tcW w:w="550" w:type="pct"/>
          </w:tcPr>
          <w:p w14:paraId="093E2D44" w14:textId="442779DC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54</w:t>
            </w:r>
          </w:p>
        </w:tc>
        <w:tc>
          <w:tcPr>
            <w:tcW w:w="732" w:type="pct"/>
          </w:tcPr>
          <w:p w14:paraId="315B4BDE" w14:textId="70B43431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548" w:type="pct"/>
          </w:tcPr>
          <w:p w14:paraId="167A460A" w14:textId="384FDFAF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732" w:type="pct"/>
          </w:tcPr>
          <w:p w14:paraId="6BDD9E8F" w14:textId="50D09C57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03</w:t>
            </w:r>
          </w:p>
        </w:tc>
        <w:tc>
          <w:tcPr>
            <w:tcW w:w="549" w:type="pct"/>
          </w:tcPr>
          <w:p w14:paraId="3018C53E" w14:textId="6185F508" w:rsidR="00185270" w:rsidRDefault="000E78D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52</w:t>
            </w:r>
          </w:p>
        </w:tc>
      </w:tr>
      <w:tr w:rsidR="00185270" w14:paraId="63D8DB5B" w14:textId="77777777" w:rsidTr="0008047E">
        <w:trPr>
          <w:trHeight w:val="264"/>
        </w:trPr>
        <w:tc>
          <w:tcPr>
            <w:tcW w:w="1158" w:type="pct"/>
            <w:shd w:val="clear" w:color="auto" w:fill="auto"/>
          </w:tcPr>
          <w:p w14:paraId="41509A41" w14:textId="410BAF19" w:rsidR="00185270" w:rsidRPr="00674F42" w:rsidRDefault="00185270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 w:rsidRPr="00674F42">
              <w:rPr>
                <w:rFonts w:ascii="Times New Roman" w:eastAsia="宋体" w:hAnsi="Times New Roman"/>
                <w:sz w:val="18"/>
                <w:szCs w:val="18"/>
              </w:rPr>
              <w:t>Chronic disease</w:t>
            </w:r>
            <w:r w:rsidR="004651C0">
              <w:rPr>
                <w:rFonts w:ascii="Times New Roman" w:eastAsia="宋体" w:hAnsi="Times New Roman"/>
                <w:sz w:val="18"/>
                <w:szCs w:val="18"/>
              </w:rPr>
              <w:t>s</w:t>
            </w:r>
          </w:p>
        </w:tc>
        <w:tc>
          <w:tcPr>
            <w:tcW w:w="731" w:type="pct"/>
          </w:tcPr>
          <w:p w14:paraId="4C3A8003" w14:textId="26395992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12</w:t>
            </w:r>
          </w:p>
        </w:tc>
        <w:tc>
          <w:tcPr>
            <w:tcW w:w="550" w:type="pct"/>
          </w:tcPr>
          <w:p w14:paraId="7B4DC91B" w14:textId="7A9D3BF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89</w:t>
            </w:r>
          </w:p>
        </w:tc>
        <w:tc>
          <w:tcPr>
            <w:tcW w:w="732" w:type="pct"/>
          </w:tcPr>
          <w:p w14:paraId="7228FEBA" w14:textId="5CA01961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548" w:type="pct"/>
          </w:tcPr>
          <w:p w14:paraId="29C11165" w14:textId="4D134AB5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18</w:t>
            </w:r>
          </w:p>
        </w:tc>
        <w:tc>
          <w:tcPr>
            <w:tcW w:w="732" w:type="pct"/>
          </w:tcPr>
          <w:p w14:paraId="6EC511DA" w14:textId="1828310B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21</w:t>
            </w:r>
          </w:p>
        </w:tc>
        <w:tc>
          <w:tcPr>
            <w:tcW w:w="549" w:type="pct"/>
          </w:tcPr>
          <w:p w14:paraId="194AC0F3" w14:textId="51B82A50" w:rsidR="00185270" w:rsidRDefault="000E78D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3.57</w:t>
            </w:r>
          </w:p>
        </w:tc>
      </w:tr>
      <w:tr w:rsidR="00185270" w14:paraId="20055946" w14:textId="77777777" w:rsidTr="0008047E">
        <w:trPr>
          <w:trHeight w:val="88"/>
        </w:trPr>
        <w:tc>
          <w:tcPr>
            <w:tcW w:w="1158" w:type="pct"/>
          </w:tcPr>
          <w:p w14:paraId="11640AED" w14:textId="77777777" w:rsidR="00185270" w:rsidRDefault="00185270" w:rsidP="00185270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Outpatient</w:t>
            </w:r>
          </w:p>
        </w:tc>
        <w:tc>
          <w:tcPr>
            <w:tcW w:w="731" w:type="pct"/>
          </w:tcPr>
          <w:p w14:paraId="4603E9E8" w14:textId="6AA84E7B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3714F3">
              <w:rPr>
                <w:rFonts w:ascii="Times New Roman" w:eastAsia="宋体" w:hAnsi="Times New Roman"/>
                <w:bCs/>
                <w:sz w:val="18"/>
                <w:szCs w:val="18"/>
              </w:rPr>
              <w:t>14</w:t>
            </w:r>
          </w:p>
        </w:tc>
        <w:tc>
          <w:tcPr>
            <w:tcW w:w="550" w:type="pct"/>
          </w:tcPr>
          <w:p w14:paraId="1F3151E2" w14:textId="4332A289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3714F3">
              <w:rPr>
                <w:rFonts w:ascii="Times New Roman" w:eastAsia="宋体" w:hAnsi="Times New Roman"/>
                <w:bCs/>
                <w:sz w:val="18"/>
                <w:szCs w:val="18"/>
              </w:rPr>
              <w:t>1.06</w:t>
            </w:r>
          </w:p>
        </w:tc>
        <w:tc>
          <w:tcPr>
            <w:tcW w:w="732" w:type="pct"/>
          </w:tcPr>
          <w:p w14:paraId="421F1475" w14:textId="1832611C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548" w:type="pct"/>
          </w:tcPr>
          <w:p w14:paraId="3D609FAD" w14:textId="6B87528B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1.59</w:t>
            </w:r>
          </w:p>
        </w:tc>
        <w:tc>
          <w:tcPr>
            <w:tcW w:w="732" w:type="pct"/>
          </w:tcPr>
          <w:p w14:paraId="3EDA7B27" w14:textId="3BCA8397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07</w:t>
            </w:r>
          </w:p>
        </w:tc>
        <w:tc>
          <w:tcPr>
            <w:tcW w:w="549" w:type="pct"/>
          </w:tcPr>
          <w:p w14:paraId="5EB34FB2" w14:textId="7A889AAD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1.23</w:t>
            </w:r>
          </w:p>
        </w:tc>
      </w:tr>
      <w:tr w:rsidR="00185270" w14:paraId="73DAB108" w14:textId="77777777" w:rsidTr="0008047E">
        <w:trPr>
          <w:trHeight w:val="88"/>
        </w:trPr>
        <w:tc>
          <w:tcPr>
            <w:tcW w:w="1158" w:type="pct"/>
          </w:tcPr>
          <w:p w14:paraId="083EA4B4" w14:textId="77777777" w:rsidR="00185270" w:rsidRPr="00522D4A" w:rsidRDefault="00185270" w:rsidP="00185270">
            <w:pPr>
              <w:rPr>
                <w:rFonts w:ascii="Times New Roman" w:eastAsia="宋体" w:hAnsi="Times New Roman"/>
                <w:sz w:val="18"/>
                <w:szCs w:val="18"/>
                <w:highlight w:val="yellow"/>
              </w:rPr>
            </w:pPr>
            <w:r w:rsidRPr="00FE4C62">
              <w:rPr>
                <w:rFonts w:ascii="Times New Roman" w:eastAsia="宋体" w:hAnsi="Times New Roman"/>
                <w:sz w:val="18"/>
                <w:szCs w:val="18"/>
              </w:rPr>
              <w:t>Outpatient times</w:t>
            </w:r>
          </w:p>
        </w:tc>
        <w:tc>
          <w:tcPr>
            <w:tcW w:w="731" w:type="pct"/>
          </w:tcPr>
          <w:p w14:paraId="664151CC" w14:textId="336AF205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3714F3">
              <w:rPr>
                <w:rFonts w:ascii="Times New Roman" w:eastAsia="宋体" w:hAnsi="Times New Roman"/>
                <w:bCs/>
                <w:sz w:val="18"/>
                <w:szCs w:val="18"/>
              </w:rPr>
              <w:t>10</w:t>
            </w:r>
          </w:p>
        </w:tc>
        <w:tc>
          <w:tcPr>
            <w:tcW w:w="550" w:type="pct"/>
          </w:tcPr>
          <w:p w14:paraId="72EBF917" w14:textId="1392DA70" w:rsidR="00185270" w:rsidRDefault="003714F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73</w:t>
            </w:r>
          </w:p>
        </w:tc>
        <w:tc>
          <w:tcPr>
            <w:tcW w:w="732" w:type="pct"/>
          </w:tcPr>
          <w:p w14:paraId="61BFDC77" w14:textId="55BC3236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bCs/>
                <w:sz w:val="18"/>
                <w:szCs w:val="18"/>
              </w:rPr>
              <w:t>0.00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16</w:t>
            </w:r>
          </w:p>
        </w:tc>
        <w:tc>
          <w:tcPr>
            <w:tcW w:w="548" w:type="pct"/>
          </w:tcPr>
          <w:p w14:paraId="1879BDD7" w14:textId="68301FE7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2.13</w:t>
            </w:r>
          </w:p>
        </w:tc>
        <w:tc>
          <w:tcPr>
            <w:tcW w:w="732" w:type="pct"/>
          </w:tcPr>
          <w:p w14:paraId="11749735" w14:textId="0008A2C1" w:rsidR="00185270" w:rsidRDefault="000E78D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6</w:t>
            </w:r>
          </w:p>
        </w:tc>
        <w:tc>
          <w:tcPr>
            <w:tcW w:w="549" w:type="pct"/>
          </w:tcPr>
          <w:p w14:paraId="40D98546" w14:textId="1DAE835C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0E78D3">
              <w:rPr>
                <w:rFonts w:ascii="Times New Roman" w:eastAsia="宋体" w:hAnsi="Times New Roman"/>
                <w:bCs/>
                <w:sz w:val="18"/>
                <w:szCs w:val="18"/>
              </w:rPr>
              <w:t>1.09</w:t>
            </w:r>
          </w:p>
        </w:tc>
      </w:tr>
      <w:tr w:rsidR="00185270" w14:paraId="410F9652" w14:textId="77777777" w:rsidTr="0008047E">
        <w:trPr>
          <w:trHeight w:val="88"/>
        </w:trPr>
        <w:tc>
          <w:tcPr>
            <w:tcW w:w="1158" w:type="pct"/>
          </w:tcPr>
          <w:p w14:paraId="27C6819C" w14:textId="77777777" w:rsidR="00185270" w:rsidRDefault="00185270" w:rsidP="00185270">
            <w:pPr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</w:t>
            </w:r>
          </w:p>
        </w:tc>
        <w:tc>
          <w:tcPr>
            <w:tcW w:w="731" w:type="pct"/>
          </w:tcPr>
          <w:p w14:paraId="05670156" w14:textId="44D54603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sz w:val="18"/>
                <w:szCs w:val="18"/>
              </w:rPr>
              <w:t>0.00</w:t>
            </w:r>
            <w:r w:rsidR="003714F3">
              <w:rPr>
                <w:rFonts w:ascii="Times New Roman" w:eastAsia="宋体" w:hAnsi="Times New Roman"/>
                <w:sz w:val="18"/>
                <w:szCs w:val="18"/>
              </w:rPr>
              <w:t>01</w:t>
            </w:r>
          </w:p>
        </w:tc>
        <w:tc>
          <w:tcPr>
            <w:tcW w:w="550" w:type="pct"/>
          </w:tcPr>
          <w:p w14:paraId="5BAAF48A" w14:textId="22D84579" w:rsidR="00185270" w:rsidRDefault="003714F3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4</w:t>
            </w:r>
          </w:p>
        </w:tc>
        <w:tc>
          <w:tcPr>
            <w:tcW w:w="732" w:type="pct"/>
          </w:tcPr>
          <w:p w14:paraId="48744A18" w14:textId="1F920F1D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sz w:val="18"/>
                <w:szCs w:val="18"/>
              </w:rPr>
              <w:t>0.000</w:t>
            </w:r>
            <w:r w:rsidR="00EC303F">
              <w:rPr>
                <w:rFonts w:ascii="Times New Roman" w:eastAsia="宋体" w:hAnsi="Times New Roman"/>
                <w:sz w:val="18"/>
                <w:szCs w:val="18"/>
              </w:rPr>
              <w:t>1</w:t>
            </w:r>
          </w:p>
        </w:tc>
        <w:tc>
          <w:tcPr>
            <w:tcW w:w="548" w:type="pct"/>
          </w:tcPr>
          <w:p w14:paraId="304B4D24" w14:textId="5834069F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0.07</w:t>
            </w:r>
          </w:p>
        </w:tc>
        <w:tc>
          <w:tcPr>
            <w:tcW w:w="732" w:type="pct"/>
          </w:tcPr>
          <w:p w14:paraId="53DB306C" w14:textId="49F7EE8B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−</w:t>
            </w:r>
            <w:r w:rsidR="00185270">
              <w:rPr>
                <w:rFonts w:ascii="Times New Roman" w:eastAsia="宋体" w:hAnsi="Times New Roman"/>
                <w:sz w:val="18"/>
                <w:szCs w:val="18"/>
              </w:rPr>
              <w:t>0.00</w:t>
            </w:r>
            <w:r w:rsidR="000E78D3">
              <w:rPr>
                <w:rFonts w:ascii="Times New Roman" w:eastAsia="宋体" w:hAnsi="Times New Roman"/>
                <w:sz w:val="18"/>
                <w:szCs w:val="18"/>
              </w:rPr>
              <w:t>00</w:t>
            </w:r>
          </w:p>
        </w:tc>
        <w:tc>
          <w:tcPr>
            <w:tcW w:w="549" w:type="pct"/>
          </w:tcPr>
          <w:p w14:paraId="1ADD90FA" w14:textId="141B8B65" w:rsidR="00185270" w:rsidRDefault="007971EC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5</w:t>
            </w:r>
          </w:p>
        </w:tc>
      </w:tr>
      <w:tr w:rsidR="00185270" w14:paraId="381A869C" w14:textId="77777777" w:rsidTr="0008047E">
        <w:trPr>
          <w:trHeight w:val="88"/>
        </w:trPr>
        <w:tc>
          <w:tcPr>
            <w:tcW w:w="1158" w:type="pct"/>
          </w:tcPr>
          <w:p w14:paraId="0E0696EB" w14:textId="77777777" w:rsidR="00185270" w:rsidRDefault="00185270" w:rsidP="00185270">
            <w:pPr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Inpatient times</w:t>
            </w:r>
          </w:p>
        </w:tc>
        <w:tc>
          <w:tcPr>
            <w:tcW w:w="731" w:type="pct"/>
          </w:tcPr>
          <w:p w14:paraId="2DD861A8" w14:textId="0B8FF8A8" w:rsidR="00185270" w:rsidRDefault="00185270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0</w:t>
            </w:r>
            <w:r w:rsidR="003714F3">
              <w:rPr>
                <w:rFonts w:ascii="Times New Roman" w:eastAsia="宋体" w:hAnsi="Times New Roman"/>
                <w:bCs/>
                <w:sz w:val="18"/>
                <w:szCs w:val="18"/>
              </w:rPr>
              <w:t>7</w:t>
            </w:r>
          </w:p>
        </w:tc>
        <w:tc>
          <w:tcPr>
            <w:tcW w:w="550" w:type="pct"/>
          </w:tcPr>
          <w:p w14:paraId="61272AEB" w14:textId="26C62633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3714F3">
              <w:rPr>
                <w:rFonts w:ascii="Times New Roman" w:eastAsia="宋体" w:hAnsi="Times New Roman"/>
                <w:bCs/>
                <w:sz w:val="18"/>
                <w:szCs w:val="18"/>
              </w:rPr>
              <w:t>0.52</w:t>
            </w:r>
          </w:p>
        </w:tc>
        <w:tc>
          <w:tcPr>
            <w:tcW w:w="732" w:type="pct"/>
          </w:tcPr>
          <w:p w14:paraId="36A65EC0" w14:textId="272C7BCE" w:rsidR="00185270" w:rsidRDefault="00EC303F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13</w:t>
            </w:r>
          </w:p>
        </w:tc>
        <w:tc>
          <w:tcPr>
            <w:tcW w:w="548" w:type="pct"/>
          </w:tcPr>
          <w:p w14:paraId="278DBC60" w14:textId="1058B58B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EC303F">
              <w:rPr>
                <w:rFonts w:ascii="Times New Roman" w:eastAsia="宋体" w:hAnsi="Times New Roman"/>
                <w:bCs/>
                <w:sz w:val="18"/>
                <w:szCs w:val="18"/>
              </w:rPr>
              <w:t>1.77</w:t>
            </w:r>
          </w:p>
        </w:tc>
        <w:tc>
          <w:tcPr>
            <w:tcW w:w="732" w:type="pct"/>
          </w:tcPr>
          <w:p w14:paraId="03807370" w14:textId="746F6A5D" w:rsidR="00185270" w:rsidRDefault="007971EC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0.0016</w:t>
            </w:r>
          </w:p>
        </w:tc>
        <w:tc>
          <w:tcPr>
            <w:tcW w:w="549" w:type="pct"/>
          </w:tcPr>
          <w:p w14:paraId="71D94AE1" w14:textId="4CFF3DA8" w:rsidR="00185270" w:rsidRDefault="004420EE" w:rsidP="00185270">
            <w:pPr>
              <w:jc w:val="center"/>
              <w:rPr>
                <w:rFonts w:ascii="Times New Roman" w:eastAsia="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sz w:val="18"/>
                <w:szCs w:val="18"/>
              </w:rPr>
              <w:t>−</w:t>
            </w:r>
            <w:r w:rsidR="007971EC">
              <w:rPr>
                <w:rFonts w:ascii="Times New Roman" w:eastAsia="宋体" w:hAnsi="Times New Roman"/>
                <w:bCs/>
                <w:sz w:val="18"/>
                <w:szCs w:val="18"/>
              </w:rPr>
              <w:t>2.74</w:t>
            </w:r>
          </w:p>
        </w:tc>
      </w:tr>
    </w:tbl>
    <w:p w14:paraId="77E67DF2" w14:textId="0E4D9AC6" w:rsidR="00DE2ABA" w:rsidRPr="00DE2ABA" w:rsidRDefault="007F04EE" w:rsidP="008B6FFF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</w:t>
      </w:r>
      <w:r w:rsidR="00AE5E9A">
        <w:rPr>
          <w:rFonts w:ascii="Times New Roman" w:hAnsi="Times New Roman" w:cs="Times New Roman"/>
          <w:szCs w:val="21"/>
        </w:rPr>
        <w:t xml:space="preserve"> CI, </w:t>
      </w:r>
      <w:r w:rsidR="004D1B8C">
        <w:rPr>
          <w:rFonts w:ascii="Times New Roman" w:hAnsi="Times New Roman" w:cs="Times New Roman"/>
          <w:szCs w:val="21"/>
        </w:rPr>
        <w:t>Contribution Index</w:t>
      </w:r>
    </w:p>
    <w:sectPr w:rsidR="00DE2ABA" w:rsidRPr="00DE2ABA" w:rsidSect="00FC7D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7B3C2" w14:textId="77777777" w:rsidR="001B14B5" w:rsidRDefault="001B14B5" w:rsidP="00FC7DAB">
      <w:r>
        <w:separator/>
      </w:r>
    </w:p>
  </w:endnote>
  <w:endnote w:type="continuationSeparator" w:id="0">
    <w:p w14:paraId="0B7C14AC" w14:textId="77777777" w:rsidR="001B14B5" w:rsidRDefault="001B14B5" w:rsidP="00FC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A0CEC" w14:textId="77777777" w:rsidR="001B14B5" w:rsidRDefault="001B14B5" w:rsidP="00FC7DAB">
      <w:r>
        <w:separator/>
      </w:r>
    </w:p>
  </w:footnote>
  <w:footnote w:type="continuationSeparator" w:id="0">
    <w:p w14:paraId="2909D432" w14:textId="77777777" w:rsidR="001B14B5" w:rsidRDefault="001B14B5" w:rsidP="00FC7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4383"/>
    <w:rsid w:val="0001330E"/>
    <w:rsid w:val="000146A6"/>
    <w:rsid w:val="00015407"/>
    <w:rsid w:val="000216EF"/>
    <w:rsid w:val="00021FB7"/>
    <w:rsid w:val="000261C4"/>
    <w:rsid w:val="000419BE"/>
    <w:rsid w:val="00046846"/>
    <w:rsid w:val="00047CC0"/>
    <w:rsid w:val="0006055F"/>
    <w:rsid w:val="00063844"/>
    <w:rsid w:val="00073E9B"/>
    <w:rsid w:val="000748A8"/>
    <w:rsid w:val="0008047E"/>
    <w:rsid w:val="00082916"/>
    <w:rsid w:val="00090DEF"/>
    <w:rsid w:val="000915B4"/>
    <w:rsid w:val="000918EE"/>
    <w:rsid w:val="00091E5C"/>
    <w:rsid w:val="000B331B"/>
    <w:rsid w:val="000B39A5"/>
    <w:rsid w:val="000B7966"/>
    <w:rsid w:val="000C3E01"/>
    <w:rsid w:val="000C53A0"/>
    <w:rsid w:val="000D0795"/>
    <w:rsid w:val="000D5D31"/>
    <w:rsid w:val="000D611D"/>
    <w:rsid w:val="000E53E9"/>
    <w:rsid w:val="000E727C"/>
    <w:rsid w:val="000E78D3"/>
    <w:rsid w:val="000F33BD"/>
    <w:rsid w:val="000F763E"/>
    <w:rsid w:val="000F79B3"/>
    <w:rsid w:val="00102207"/>
    <w:rsid w:val="00105FED"/>
    <w:rsid w:val="00106BB0"/>
    <w:rsid w:val="00106C00"/>
    <w:rsid w:val="001072C4"/>
    <w:rsid w:val="00113828"/>
    <w:rsid w:val="001158B7"/>
    <w:rsid w:val="00117169"/>
    <w:rsid w:val="0011757C"/>
    <w:rsid w:val="00117B85"/>
    <w:rsid w:val="00121D55"/>
    <w:rsid w:val="001261E2"/>
    <w:rsid w:val="001264B6"/>
    <w:rsid w:val="00126920"/>
    <w:rsid w:val="00130CE2"/>
    <w:rsid w:val="00134974"/>
    <w:rsid w:val="0014072B"/>
    <w:rsid w:val="00141616"/>
    <w:rsid w:val="00142D65"/>
    <w:rsid w:val="00146727"/>
    <w:rsid w:val="00151B60"/>
    <w:rsid w:val="0015370E"/>
    <w:rsid w:val="00154E7C"/>
    <w:rsid w:val="001602BF"/>
    <w:rsid w:val="001603B9"/>
    <w:rsid w:val="00161A55"/>
    <w:rsid w:val="00162F43"/>
    <w:rsid w:val="00165342"/>
    <w:rsid w:val="0016575D"/>
    <w:rsid w:val="001712A3"/>
    <w:rsid w:val="001712FB"/>
    <w:rsid w:val="00171B43"/>
    <w:rsid w:val="00173949"/>
    <w:rsid w:val="0017736B"/>
    <w:rsid w:val="00185270"/>
    <w:rsid w:val="001852AD"/>
    <w:rsid w:val="00186A73"/>
    <w:rsid w:val="00187424"/>
    <w:rsid w:val="0019560B"/>
    <w:rsid w:val="00195C4F"/>
    <w:rsid w:val="0019662D"/>
    <w:rsid w:val="001A1233"/>
    <w:rsid w:val="001A300B"/>
    <w:rsid w:val="001A7110"/>
    <w:rsid w:val="001B14B5"/>
    <w:rsid w:val="001B2326"/>
    <w:rsid w:val="001B4817"/>
    <w:rsid w:val="001B576C"/>
    <w:rsid w:val="001B64B9"/>
    <w:rsid w:val="001C0068"/>
    <w:rsid w:val="001C026F"/>
    <w:rsid w:val="001C1396"/>
    <w:rsid w:val="001C1F66"/>
    <w:rsid w:val="001C2BB9"/>
    <w:rsid w:val="001C7BC6"/>
    <w:rsid w:val="001D22A2"/>
    <w:rsid w:val="001F0510"/>
    <w:rsid w:val="001F124A"/>
    <w:rsid w:val="001F79B5"/>
    <w:rsid w:val="002001FE"/>
    <w:rsid w:val="00203475"/>
    <w:rsid w:val="002055CC"/>
    <w:rsid w:val="0022631C"/>
    <w:rsid w:val="00226C4B"/>
    <w:rsid w:val="00233787"/>
    <w:rsid w:val="00233B16"/>
    <w:rsid w:val="002343B6"/>
    <w:rsid w:val="00235B29"/>
    <w:rsid w:val="00236D83"/>
    <w:rsid w:val="00237C33"/>
    <w:rsid w:val="0024102A"/>
    <w:rsid w:val="0024160E"/>
    <w:rsid w:val="00256DF0"/>
    <w:rsid w:val="002606A4"/>
    <w:rsid w:val="0026143A"/>
    <w:rsid w:val="00261959"/>
    <w:rsid w:val="00261AFC"/>
    <w:rsid w:val="00262531"/>
    <w:rsid w:val="00264B75"/>
    <w:rsid w:val="0026625D"/>
    <w:rsid w:val="00273933"/>
    <w:rsid w:val="002739D6"/>
    <w:rsid w:val="0028065B"/>
    <w:rsid w:val="00281052"/>
    <w:rsid w:val="00281C4E"/>
    <w:rsid w:val="00283336"/>
    <w:rsid w:val="00285911"/>
    <w:rsid w:val="00285FB6"/>
    <w:rsid w:val="00290E53"/>
    <w:rsid w:val="00294FEC"/>
    <w:rsid w:val="002A0273"/>
    <w:rsid w:val="002A2156"/>
    <w:rsid w:val="002A36B1"/>
    <w:rsid w:val="002B19F7"/>
    <w:rsid w:val="002B37B1"/>
    <w:rsid w:val="002B4EDE"/>
    <w:rsid w:val="002B5DAB"/>
    <w:rsid w:val="002B7FAF"/>
    <w:rsid w:val="002C0334"/>
    <w:rsid w:val="002C08D3"/>
    <w:rsid w:val="002C2188"/>
    <w:rsid w:val="002C27A9"/>
    <w:rsid w:val="002C27C3"/>
    <w:rsid w:val="002C5D93"/>
    <w:rsid w:val="002D0E99"/>
    <w:rsid w:val="002D4C81"/>
    <w:rsid w:val="002D6C32"/>
    <w:rsid w:val="002E00E4"/>
    <w:rsid w:val="002E5060"/>
    <w:rsid w:val="002E7534"/>
    <w:rsid w:val="002F2741"/>
    <w:rsid w:val="002F4CFF"/>
    <w:rsid w:val="00312253"/>
    <w:rsid w:val="00313A01"/>
    <w:rsid w:val="0031445F"/>
    <w:rsid w:val="003167C0"/>
    <w:rsid w:val="00321E91"/>
    <w:rsid w:val="00335654"/>
    <w:rsid w:val="00344E57"/>
    <w:rsid w:val="00347734"/>
    <w:rsid w:val="00347F0A"/>
    <w:rsid w:val="00351843"/>
    <w:rsid w:val="003534FE"/>
    <w:rsid w:val="0035526A"/>
    <w:rsid w:val="003566D4"/>
    <w:rsid w:val="00360BCE"/>
    <w:rsid w:val="0036270F"/>
    <w:rsid w:val="00366480"/>
    <w:rsid w:val="00367A36"/>
    <w:rsid w:val="003700E5"/>
    <w:rsid w:val="003714F3"/>
    <w:rsid w:val="003717F4"/>
    <w:rsid w:val="00372A6B"/>
    <w:rsid w:val="00374DFD"/>
    <w:rsid w:val="00383D37"/>
    <w:rsid w:val="00384730"/>
    <w:rsid w:val="00384886"/>
    <w:rsid w:val="00387E9D"/>
    <w:rsid w:val="00390E8B"/>
    <w:rsid w:val="00391091"/>
    <w:rsid w:val="00391FD5"/>
    <w:rsid w:val="003948EF"/>
    <w:rsid w:val="0039508C"/>
    <w:rsid w:val="00395525"/>
    <w:rsid w:val="003A5FC1"/>
    <w:rsid w:val="003B1F5A"/>
    <w:rsid w:val="003B2506"/>
    <w:rsid w:val="003B52D6"/>
    <w:rsid w:val="003C3371"/>
    <w:rsid w:val="003C3ED6"/>
    <w:rsid w:val="003D21D7"/>
    <w:rsid w:val="003D2313"/>
    <w:rsid w:val="003D2732"/>
    <w:rsid w:val="003E5470"/>
    <w:rsid w:val="003E5D7E"/>
    <w:rsid w:val="003E6F65"/>
    <w:rsid w:val="003F4980"/>
    <w:rsid w:val="00402C75"/>
    <w:rsid w:val="004053CE"/>
    <w:rsid w:val="004056AA"/>
    <w:rsid w:val="00405E83"/>
    <w:rsid w:val="0041266B"/>
    <w:rsid w:val="00412B1D"/>
    <w:rsid w:val="00413174"/>
    <w:rsid w:val="00416D01"/>
    <w:rsid w:val="0042143B"/>
    <w:rsid w:val="00421979"/>
    <w:rsid w:val="00421A45"/>
    <w:rsid w:val="004247E1"/>
    <w:rsid w:val="00424DD0"/>
    <w:rsid w:val="004271E5"/>
    <w:rsid w:val="0043394C"/>
    <w:rsid w:val="00433C27"/>
    <w:rsid w:val="0043762E"/>
    <w:rsid w:val="004420EE"/>
    <w:rsid w:val="00442CCE"/>
    <w:rsid w:val="00444221"/>
    <w:rsid w:val="004471CE"/>
    <w:rsid w:val="004479BC"/>
    <w:rsid w:val="00450710"/>
    <w:rsid w:val="00454739"/>
    <w:rsid w:val="00456472"/>
    <w:rsid w:val="0046265F"/>
    <w:rsid w:val="00463B75"/>
    <w:rsid w:val="00464860"/>
    <w:rsid w:val="004651C0"/>
    <w:rsid w:val="00466207"/>
    <w:rsid w:val="0046789F"/>
    <w:rsid w:val="00475214"/>
    <w:rsid w:val="004762D8"/>
    <w:rsid w:val="00476D55"/>
    <w:rsid w:val="00477986"/>
    <w:rsid w:val="004811C6"/>
    <w:rsid w:val="00485EF2"/>
    <w:rsid w:val="00491B3A"/>
    <w:rsid w:val="00492A02"/>
    <w:rsid w:val="00495DAF"/>
    <w:rsid w:val="004968BE"/>
    <w:rsid w:val="004A0D94"/>
    <w:rsid w:val="004A42A6"/>
    <w:rsid w:val="004A54CC"/>
    <w:rsid w:val="004C2B3D"/>
    <w:rsid w:val="004C779D"/>
    <w:rsid w:val="004D03CC"/>
    <w:rsid w:val="004D1B8C"/>
    <w:rsid w:val="004D2757"/>
    <w:rsid w:val="004D2D63"/>
    <w:rsid w:val="004D3C36"/>
    <w:rsid w:val="004D44A5"/>
    <w:rsid w:val="004D6D15"/>
    <w:rsid w:val="004E1392"/>
    <w:rsid w:val="004F0DBE"/>
    <w:rsid w:val="005026B7"/>
    <w:rsid w:val="005043FE"/>
    <w:rsid w:val="00507924"/>
    <w:rsid w:val="005101C2"/>
    <w:rsid w:val="005113BD"/>
    <w:rsid w:val="005115AC"/>
    <w:rsid w:val="00511614"/>
    <w:rsid w:val="00517BE5"/>
    <w:rsid w:val="005210D2"/>
    <w:rsid w:val="00521F00"/>
    <w:rsid w:val="0052404E"/>
    <w:rsid w:val="00530594"/>
    <w:rsid w:val="00535A42"/>
    <w:rsid w:val="005373A4"/>
    <w:rsid w:val="0053760F"/>
    <w:rsid w:val="00537652"/>
    <w:rsid w:val="00540198"/>
    <w:rsid w:val="00540F9B"/>
    <w:rsid w:val="005453E2"/>
    <w:rsid w:val="00547A5C"/>
    <w:rsid w:val="00551E04"/>
    <w:rsid w:val="005540F0"/>
    <w:rsid w:val="005545F1"/>
    <w:rsid w:val="00557C04"/>
    <w:rsid w:val="00560946"/>
    <w:rsid w:val="00560A52"/>
    <w:rsid w:val="00565CFE"/>
    <w:rsid w:val="00567D4E"/>
    <w:rsid w:val="005721D0"/>
    <w:rsid w:val="00574498"/>
    <w:rsid w:val="00577125"/>
    <w:rsid w:val="00581E55"/>
    <w:rsid w:val="005863A2"/>
    <w:rsid w:val="00591E7C"/>
    <w:rsid w:val="00593500"/>
    <w:rsid w:val="00597225"/>
    <w:rsid w:val="005A060A"/>
    <w:rsid w:val="005A21B2"/>
    <w:rsid w:val="005A3EB3"/>
    <w:rsid w:val="005A454B"/>
    <w:rsid w:val="005B0CB5"/>
    <w:rsid w:val="005B3398"/>
    <w:rsid w:val="005B5B93"/>
    <w:rsid w:val="005C6649"/>
    <w:rsid w:val="005C686A"/>
    <w:rsid w:val="005D2A2B"/>
    <w:rsid w:val="005E04E7"/>
    <w:rsid w:val="005E25F2"/>
    <w:rsid w:val="005E3BCF"/>
    <w:rsid w:val="005E5D79"/>
    <w:rsid w:val="005F302B"/>
    <w:rsid w:val="00603298"/>
    <w:rsid w:val="006116ED"/>
    <w:rsid w:val="00611D1C"/>
    <w:rsid w:val="006146AC"/>
    <w:rsid w:val="006157BA"/>
    <w:rsid w:val="00616F20"/>
    <w:rsid w:val="00617BF2"/>
    <w:rsid w:val="00621CA4"/>
    <w:rsid w:val="00627B07"/>
    <w:rsid w:val="006318DF"/>
    <w:rsid w:val="00631AE0"/>
    <w:rsid w:val="00634383"/>
    <w:rsid w:val="00635006"/>
    <w:rsid w:val="00636CBC"/>
    <w:rsid w:val="00636CE9"/>
    <w:rsid w:val="00637316"/>
    <w:rsid w:val="00637AB6"/>
    <w:rsid w:val="00644123"/>
    <w:rsid w:val="0064608D"/>
    <w:rsid w:val="0064733C"/>
    <w:rsid w:val="00650C40"/>
    <w:rsid w:val="00652A6E"/>
    <w:rsid w:val="006562B2"/>
    <w:rsid w:val="006567DC"/>
    <w:rsid w:val="00656C07"/>
    <w:rsid w:val="0065779D"/>
    <w:rsid w:val="006645BB"/>
    <w:rsid w:val="006647EC"/>
    <w:rsid w:val="006748D3"/>
    <w:rsid w:val="00674F42"/>
    <w:rsid w:val="00677AE5"/>
    <w:rsid w:val="006802B3"/>
    <w:rsid w:val="00682397"/>
    <w:rsid w:val="00684048"/>
    <w:rsid w:val="00684A61"/>
    <w:rsid w:val="00686639"/>
    <w:rsid w:val="0069012E"/>
    <w:rsid w:val="006901BA"/>
    <w:rsid w:val="00695567"/>
    <w:rsid w:val="00697BF8"/>
    <w:rsid w:val="006A7975"/>
    <w:rsid w:val="006B095B"/>
    <w:rsid w:val="006B28B2"/>
    <w:rsid w:val="006B6167"/>
    <w:rsid w:val="006B7844"/>
    <w:rsid w:val="006C0CFE"/>
    <w:rsid w:val="006C2A1E"/>
    <w:rsid w:val="006C5970"/>
    <w:rsid w:val="006C63F6"/>
    <w:rsid w:val="006C7F25"/>
    <w:rsid w:val="006D14FC"/>
    <w:rsid w:val="006D2117"/>
    <w:rsid w:val="006D451C"/>
    <w:rsid w:val="006E16D2"/>
    <w:rsid w:val="006E2C2E"/>
    <w:rsid w:val="006E541A"/>
    <w:rsid w:val="006E73B0"/>
    <w:rsid w:val="006F41A5"/>
    <w:rsid w:val="00712E00"/>
    <w:rsid w:val="00717220"/>
    <w:rsid w:val="00726094"/>
    <w:rsid w:val="00730A30"/>
    <w:rsid w:val="007329EA"/>
    <w:rsid w:val="00736145"/>
    <w:rsid w:val="00742F84"/>
    <w:rsid w:val="0074629B"/>
    <w:rsid w:val="0074682F"/>
    <w:rsid w:val="0075068B"/>
    <w:rsid w:val="00756081"/>
    <w:rsid w:val="00757490"/>
    <w:rsid w:val="00757C05"/>
    <w:rsid w:val="00757EAF"/>
    <w:rsid w:val="00773C4A"/>
    <w:rsid w:val="00775D3D"/>
    <w:rsid w:val="00776516"/>
    <w:rsid w:val="00777226"/>
    <w:rsid w:val="00782FE5"/>
    <w:rsid w:val="00792997"/>
    <w:rsid w:val="0079420E"/>
    <w:rsid w:val="007971EC"/>
    <w:rsid w:val="00797724"/>
    <w:rsid w:val="007A57D8"/>
    <w:rsid w:val="007B029F"/>
    <w:rsid w:val="007B0F0B"/>
    <w:rsid w:val="007B6C86"/>
    <w:rsid w:val="007B7986"/>
    <w:rsid w:val="007C408C"/>
    <w:rsid w:val="007C5A57"/>
    <w:rsid w:val="007D1EA9"/>
    <w:rsid w:val="007D2F00"/>
    <w:rsid w:val="007D3B97"/>
    <w:rsid w:val="007D565E"/>
    <w:rsid w:val="007D6A38"/>
    <w:rsid w:val="007E52B7"/>
    <w:rsid w:val="007F0449"/>
    <w:rsid w:val="007F04EE"/>
    <w:rsid w:val="007F1137"/>
    <w:rsid w:val="007F454D"/>
    <w:rsid w:val="00810ED6"/>
    <w:rsid w:val="008124CF"/>
    <w:rsid w:val="008152F9"/>
    <w:rsid w:val="00816E8A"/>
    <w:rsid w:val="0082043F"/>
    <w:rsid w:val="00826620"/>
    <w:rsid w:val="00826B3E"/>
    <w:rsid w:val="00827780"/>
    <w:rsid w:val="008334F1"/>
    <w:rsid w:val="00835A9F"/>
    <w:rsid w:val="00835DEA"/>
    <w:rsid w:val="00836944"/>
    <w:rsid w:val="00840309"/>
    <w:rsid w:val="00841574"/>
    <w:rsid w:val="00841C8A"/>
    <w:rsid w:val="00843589"/>
    <w:rsid w:val="00844942"/>
    <w:rsid w:val="008456EC"/>
    <w:rsid w:val="00845ED0"/>
    <w:rsid w:val="00857644"/>
    <w:rsid w:val="008642B4"/>
    <w:rsid w:val="00867863"/>
    <w:rsid w:val="00867BB9"/>
    <w:rsid w:val="0087586E"/>
    <w:rsid w:val="00882531"/>
    <w:rsid w:val="008840CD"/>
    <w:rsid w:val="00885C29"/>
    <w:rsid w:val="00891E7A"/>
    <w:rsid w:val="008A02DA"/>
    <w:rsid w:val="008A1DAC"/>
    <w:rsid w:val="008A2AD4"/>
    <w:rsid w:val="008A7C56"/>
    <w:rsid w:val="008B0252"/>
    <w:rsid w:val="008B66ED"/>
    <w:rsid w:val="008B6815"/>
    <w:rsid w:val="008B6FFF"/>
    <w:rsid w:val="008B7D41"/>
    <w:rsid w:val="008B7E31"/>
    <w:rsid w:val="008D35F3"/>
    <w:rsid w:val="008D70FC"/>
    <w:rsid w:val="008D729A"/>
    <w:rsid w:val="008D7360"/>
    <w:rsid w:val="008E3BAF"/>
    <w:rsid w:val="00903075"/>
    <w:rsid w:val="0090726C"/>
    <w:rsid w:val="0091076F"/>
    <w:rsid w:val="00910B1A"/>
    <w:rsid w:val="009142A9"/>
    <w:rsid w:val="00917A16"/>
    <w:rsid w:val="009201CD"/>
    <w:rsid w:val="00923940"/>
    <w:rsid w:val="00926D31"/>
    <w:rsid w:val="00927499"/>
    <w:rsid w:val="009348EF"/>
    <w:rsid w:val="009373A3"/>
    <w:rsid w:val="00937C97"/>
    <w:rsid w:val="00946FDD"/>
    <w:rsid w:val="00954D24"/>
    <w:rsid w:val="00960408"/>
    <w:rsid w:val="00961772"/>
    <w:rsid w:val="009624F2"/>
    <w:rsid w:val="0096300B"/>
    <w:rsid w:val="00963235"/>
    <w:rsid w:val="00971435"/>
    <w:rsid w:val="00980EA8"/>
    <w:rsid w:val="009848F6"/>
    <w:rsid w:val="009958EF"/>
    <w:rsid w:val="009A007E"/>
    <w:rsid w:val="009A271E"/>
    <w:rsid w:val="009A4E66"/>
    <w:rsid w:val="009A5A48"/>
    <w:rsid w:val="009B07EB"/>
    <w:rsid w:val="009B1244"/>
    <w:rsid w:val="009B1643"/>
    <w:rsid w:val="009B713A"/>
    <w:rsid w:val="009C72B6"/>
    <w:rsid w:val="009D2DF8"/>
    <w:rsid w:val="009D5ECD"/>
    <w:rsid w:val="009D6AAC"/>
    <w:rsid w:val="009E46D3"/>
    <w:rsid w:val="009E5846"/>
    <w:rsid w:val="009F2F8B"/>
    <w:rsid w:val="009F675A"/>
    <w:rsid w:val="009F7721"/>
    <w:rsid w:val="00A05432"/>
    <w:rsid w:val="00A06094"/>
    <w:rsid w:val="00A073B9"/>
    <w:rsid w:val="00A123B5"/>
    <w:rsid w:val="00A136B5"/>
    <w:rsid w:val="00A20049"/>
    <w:rsid w:val="00A2602B"/>
    <w:rsid w:val="00A3365C"/>
    <w:rsid w:val="00A33805"/>
    <w:rsid w:val="00A34142"/>
    <w:rsid w:val="00A371B2"/>
    <w:rsid w:val="00A37B4C"/>
    <w:rsid w:val="00A40D7F"/>
    <w:rsid w:val="00A44360"/>
    <w:rsid w:val="00A51950"/>
    <w:rsid w:val="00A53A82"/>
    <w:rsid w:val="00A54767"/>
    <w:rsid w:val="00A61BDE"/>
    <w:rsid w:val="00A63F6B"/>
    <w:rsid w:val="00A644E6"/>
    <w:rsid w:val="00A66BC0"/>
    <w:rsid w:val="00A67186"/>
    <w:rsid w:val="00A7046F"/>
    <w:rsid w:val="00A74904"/>
    <w:rsid w:val="00A77BC2"/>
    <w:rsid w:val="00A86513"/>
    <w:rsid w:val="00A87876"/>
    <w:rsid w:val="00AA0A49"/>
    <w:rsid w:val="00AA33FC"/>
    <w:rsid w:val="00AA4EDB"/>
    <w:rsid w:val="00AA56C2"/>
    <w:rsid w:val="00AB20E8"/>
    <w:rsid w:val="00AB3F10"/>
    <w:rsid w:val="00AB4433"/>
    <w:rsid w:val="00AB5B33"/>
    <w:rsid w:val="00AB6935"/>
    <w:rsid w:val="00AB7A49"/>
    <w:rsid w:val="00AC0733"/>
    <w:rsid w:val="00AC14FB"/>
    <w:rsid w:val="00AC2A20"/>
    <w:rsid w:val="00AC4348"/>
    <w:rsid w:val="00AC595A"/>
    <w:rsid w:val="00AC6808"/>
    <w:rsid w:val="00AD4940"/>
    <w:rsid w:val="00AD74C1"/>
    <w:rsid w:val="00AE0D0D"/>
    <w:rsid w:val="00AE419F"/>
    <w:rsid w:val="00AE467C"/>
    <w:rsid w:val="00AE5E9A"/>
    <w:rsid w:val="00AF1361"/>
    <w:rsid w:val="00AF1A30"/>
    <w:rsid w:val="00AF7C2F"/>
    <w:rsid w:val="00B00027"/>
    <w:rsid w:val="00B017D8"/>
    <w:rsid w:val="00B05088"/>
    <w:rsid w:val="00B07F18"/>
    <w:rsid w:val="00B14869"/>
    <w:rsid w:val="00B15A17"/>
    <w:rsid w:val="00B16B43"/>
    <w:rsid w:val="00B17BF8"/>
    <w:rsid w:val="00B204BE"/>
    <w:rsid w:val="00B22084"/>
    <w:rsid w:val="00B24369"/>
    <w:rsid w:val="00B25198"/>
    <w:rsid w:val="00B30AC1"/>
    <w:rsid w:val="00B33606"/>
    <w:rsid w:val="00B40D62"/>
    <w:rsid w:val="00B4276B"/>
    <w:rsid w:val="00B44BDD"/>
    <w:rsid w:val="00B45F30"/>
    <w:rsid w:val="00B54C25"/>
    <w:rsid w:val="00B6043B"/>
    <w:rsid w:val="00B616BC"/>
    <w:rsid w:val="00B668B5"/>
    <w:rsid w:val="00B66E9D"/>
    <w:rsid w:val="00B7260B"/>
    <w:rsid w:val="00B75436"/>
    <w:rsid w:val="00B77BFA"/>
    <w:rsid w:val="00B77F33"/>
    <w:rsid w:val="00B94136"/>
    <w:rsid w:val="00B948A4"/>
    <w:rsid w:val="00B95A06"/>
    <w:rsid w:val="00B96F04"/>
    <w:rsid w:val="00BA2BA0"/>
    <w:rsid w:val="00BA5201"/>
    <w:rsid w:val="00BA5291"/>
    <w:rsid w:val="00BA698D"/>
    <w:rsid w:val="00BA6C4C"/>
    <w:rsid w:val="00BA7F47"/>
    <w:rsid w:val="00BB0A26"/>
    <w:rsid w:val="00BB4742"/>
    <w:rsid w:val="00BB7103"/>
    <w:rsid w:val="00BC32D4"/>
    <w:rsid w:val="00BC518E"/>
    <w:rsid w:val="00BC530F"/>
    <w:rsid w:val="00BC5A30"/>
    <w:rsid w:val="00BD024D"/>
    <w:rsid w:val="00BD12D6"/>
    <w:rsid w:val="00BD1D84"/>
    <w:rsid w:val="00BD3A1C"/>
    <w:rsid w:val="00BD3E18"/>
    <w:rsid w:val="00BD5F1F"/>
    <w:rsid w:val="00BD6C3A"/>
    <w:rsid w:val="00BD7AFB"/>
    <w:rsid w:val="00BD7BC6"/>
    <w:rsid w:val="00BE1028"/>
    <w:rsid w:val="00BE10A2"/>
    <w:rsid w:val="00BE1A8D"/>
    <w:rsid w:val="00BE238B"/>
    <w:rsid w:val="00BE5957"/>
    <w:rsid w:val="00BE5FC8"/>
    <w:rsid w:val="00C04AD4"/>
    <w:rsid w:val="00C1199E"/>
    <w:rsid w:val="00C15785"/>
    <w:rsid w:val="00C15AB9"/>
    <w:rsid w:val="00C17DE1"/>
    <w:rsid w:val="00C26EE1"/>
    <w:rsid w:val="00C27D63"/>
    <w:rsid w:val="00C42F46"/>
    <w:rsid w:val="00C43811"/>
    <w:rsid w:val="00C449B4"/>
    <w:rsid w:val="00C54666"/>
    <w:rsid w:val="00C55001"/>
    <w:rsid w:val="00C628CE"/>
    <w:rsid w:val="00C641CD"/>
    <w:rsid w:val="00C67B73"/>
    <w:rsid w:val="00C67E18"/>
    <w:rsid w:val="00C715ED"/>
    <w:rsid w:val="00C82BA1"/>
    <w:rsid w:val="00C850CE"/>
    <w:rsid w:val="00C86B1B"/>
    <w:rsid w:val="00C9126D"/>
    <w:rsid w:val="00C921CF"/>
    <w:rsid w:val="00C9363A"/>
    <w:rsid w:val="00C94AE5"/>
    <w:rsid w:val="00C96743"/>
    <w:rsid w:val="00C97BF9"/>
    <w:rsid w:val="00CA33D2"/>
    <w:rsid w:val="00CA41D2"/>
    <w:rsid w:val="00CB6F06"/>
    <w:rsid w:val="00CC102E"/>
    <w:rsid w:val="00CC18F7"/>
    <w:rsid w:val="00CC3E63"/>
    <w:rsid w:val="00CC5C0F"/>
    <w:rsid w:val="00CC7023"/>
    <w:rsid w:val="00CD175D"/>
    <w:rsid w:val="00CD3471"/>
    <w:rsid w:val="00CD6DE9"/>
    <w:rsid w:val="00CE03C1"/>
    <w:rsid w:val="00CE0A57"/>
    <w:rsid w:val="00CE1B1B"/>
    <w:rsid w:val="00CF1049"/>
    <w:rsid w:val="00CF5ED3"/>
    <w:rsid w:val="00D01441"/>
    <w:rsid w:val="00D01CCC"/>
    <w:rsid w:val="00D036AD"/>
    <w:rsid w:val="00D04DEC"/>
    <w:rsid w:val="00D06CD3"/>
    <w:rsid w:val="00D07347"/>
    <w:rsid w:val="00D112F6"/>
    <w:rsid w:val="00D121A6"/>
    <w:rsid w:val="00D1265D"/>
    <w:rsid w:val="00D14E2B"/>
    <w:rsid w:val="00D1699E"/>
    <w:rsid w:val="00D16FAC"/>
    <w:rsid w:val="00D21398"/>
    <w:rsid w:val="00D225B6"/>
    <w:rsid w:val="00D228D7"/>
    <w:rsid w:val="00D27240"/>
    <w:rsid w:val="00D31A8A"/>
    <w:rsid w:val="00D33C6D"/>
    <w:rsid w:val="00D408CE"/>
    <w:rsid w:val="00D43829"/>
    <w:rsid w:val="00D50161"/>
    <w:rsid w:val="00D5052C"/>
    <w:rsid w:val="00D505E1"/>
    <w:rsid w:val="00D50670"/>
    <w:rsid w:val="00D51EA7"/>
    <w:rsid w:val="00D53AC4"/>
    <w:rsid w:val="00D55189"/>
    <w:rsid w:val="00D55780"/>
    <w:rsid w:val="00D612F4"/>
    <w:rsid w:val="00D61634"/>
    <w:rsid w:val="00D63360"/>
    <w:rsid w:val="00D75724"/>
    <w:rsid w:val="00D80341"/>
    <w:rsid w:val="00D83AA5"/>
    <w:rsid w:val="00D83B39"/>
    <w:rsid w:val="00D84447"/>
    <w:rsid w:val="00D84B90"/>
    <w:rsid w:val="00D853D6"/>
    <w:rsid w:val="00D85E83"/>
    <w:rsid w:val="00D90EC7"/>
    <w:rsid w:val="00D97567"/>
    <w:rsid w:val="00DA14BE"/>
    <w:rsid w:val="00DA5FF2"/>
    <w:rsid w:val="00DB4B92"/>
    <w:rsid w:val="00DD0C0E"/>
    <w:rsid w:val="00DD5AAC"/>
    <w:rsid w:val="00DE0298"/>
    <w:rsid w:val="00DE2512"/>
    <w:rsid w:val="00DE26A8"/>
    <w:rsid w:val="00DE2ABA"/>
    <w:rsid w:val="00DE3A34"/>
    <w:rsid w:val="00DF05F9"/>
    <w:rsid w:val="00DF456D"/>
    <w:rsid w:val="00DF75D3"/>
    <w:rsid w:val="00E07DBE"/>
    <w:rsid w:val="00E1207B"/>
    <w:rsid w:val="00E157C4"/>
    <w:rsid w:val="00E17911"/>
    <w:rsid w:val="00E20B02"/>
    <w:rsid w:val="00E217E6"/>
    <w:rsid w:val="00E22E25"/>
    <w:rsid w:val="00E2536A"/>
    <w:rsid w:val="00E256DC"/>
    <w:rsid w:val="00E25789"/>
    <w:rsid w:val="00E302BC"/>
    <w:rsid w:val="00E33A34"/>
    <w:rsid w:val="00E346D7"/>
    <w:rsid w:val="00E3744F"/>
    <w:rsid w:val="00E468A4"/>
    <w:rsid w:val="00E473C3"/>
    <w:rsid w:val="00E50538"/>
    <w:rsid w:val="00E526E3"/>
    <w:rsid w:val="00E566F3"/>
    <w:rsid w:val="00E627ED"/>
    <w:rsid w:val="00E62A99"/>
    <w:rsid w:val="00E637BF"/>
    <w:rsid w:val="00E65E7A"/>
    <w:rsid w:val="00E70C7E"/>
    <w:rsid w:val="00E7158A"/>
    <w:rsid w:val="00E737B6"/>
    <w:rsid w:val="00E80389"/>
    <w:rsid w:val="00E80E6C"/>
    <w:rsid w:val="00E83E1C"/>
    <w:rsid w:val="00EA0068"/>
    <w:rsid w:val="00EA233D"/>
    <w:rsid w:val="00EA2598"/>
    <w:rsid w:val="00EA2775"/>
    <w:rsid w:val="00EC00B1"/>
    <w:rsid w:val="00EC303F"/>
    <w:rsid w:val="00EC3BA0"/>
    <w:rsid w:val="00EC4E36"/>
    <w:rsid w:val="00EC6265"/>
    <w:rsid w:val="00ED335B"/>
    <w:rsid w:val="00ED49F3"/>
    <w:rsid w:val="00EE0517"/>
    <w:rsid w:val="00EE4449"/>
    <w:rsid w:val="00EE6EFB"/>
    <w:rsid w:val="00EF02AA"/>
    <w:rsid w:val="00EF2AAD"/>
    <w:rsid w:val="00EF4827"/>
    <w:rsid w:val="00EF6833"/>
    <w:rsid w:val="00F00B70"/>
    <w:rsid w:val="00F04335"/>
    <w:rsid w:val="00F05CC3"/>
    <w:rsid w:val="00F10D9F"/>
    <w:rsid w:val="00F11716"/>
    <w:rsid w:val="00F15F2C"/>
    <w:rsid w:val="00F1729C"/>
    <w:rsid w:val="00F27DB0"/>
    <w:rsid w:val="00F37B19"/>
    <w:rsid w:val="00F45FE9"/>
    <w:rsid w:val="00F476D1"/>
    <w:rsid w:val="00F53118"/>
    <w:rsid w:val="00F53637"/>
    <w:rsid w:val="00F536FC"/>
    <w:rsid w:val="00F54656"/>
    <w:rsid w:val="00F56113"/>
    <w:rsid w:val="00F57D1B"/>
    <w:rsid w:val="00F65BD1"/>
    <w:rsid w:val="00F732B3"/>
    <w:rsid w:val="00F742D4"/>
    <w:rsid w:val="00F8311E"/>
    <w:rsid w:val="00F84003"/>
    <w:rsid w:val="00F842F4"/>
    <w:rsid w:val="00F8530C"/>
    <w:rsid w:val="00F86DE4"/>
    <w:rsid w:val="00F906C9"/>
    <w:rsid w:val="00F90E40"/>
    <w:rsid w:val="00F923DC"/>
    <w:rsid w:val="00F92A12"/>
    <w:rsid w:val="00F9425C"/>
    <w:rsid w:val="00FA3149"/>
    <w:rsid w:val="00FA31F0"/>
    <w:rsid w:val="00FA6AB9"/>
    <w:rsid w:val="00FB06ED"/>
    <w:rsid w:val="00FB110E"/>
    <w:rsid w:val="00FB1B9B"/>
    <w:rsid w:val="00FB3C25"/>
    <w:rsid w:val="00FB5696"/>
    <w:rsid w:val="00FB695D"/>
    <w:rsid w:val="00FB6B69"/>
    <w:rsid w:val="00FC7D22"/>
    <w:rsid w:val="00FC7DAB"/>
    <w:rsid w:val="00FD1744"/>
    <w:rsid w:val="00FD4D8C"/>
    <w:rsid w:val="00FD6154"/>
    <w:rsid w:val="00FD7FDF"/>
    <w:rsid w:val="00FE4C62"/>
    <w:rsid w:val="00FE7E9A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A5333"/>
  <w15:chartTrackingRefBased/>
  <w15:docId w15:val="{BD3C6D74-15B7-4EA7-9514-45C988598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DA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D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DAB"/>
    <w:rPr>
      <w:sz w:val="18"/>
      <w:szCs w:val="18"/>
    </w:rPr>
  </w:style>
  <w:style w:type="table" w:customStyle="1" w:styleId="1">
    <w:name w:val="网格型1"/>
    <w:basedOn w:val="a1"/>
    <w:uiPriority w:val="39"/>
    <w:rsid w:val="00FC7DAB"/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A06094"/>
  </w:style>
  <w:style w:type="paragraph" w:styleId="a8">
    <w:name w:val="Revision"/>
    <w:hidden/>
    <w:uiPriority w:val="99"/>
    <w:semiHidden/>
    <w:rsid w:val="001D22A2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4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Weile</dc:creator>
  <cp:keywords/>
  <dc:description/>
  <cp:lastModifiedBy>Zhang Weile</cp:lastModifiedBy>
  <cp:revision>58</cp:revision>
  <dcterms:created xsi:type="dcterms:W3CDTF">2023-07-01T11:37:00Z</dcterms:created>
  <dcterms:modified xsi:type="dcterms:W3CDTF">2023-09-10T08:01:00Z</dcterms:modified>
</cp:coreProperties>
</file>